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63A42" w14:textId="74B47C49" w:rsidR="00AE4182" w:rsidRPr="0002021C" w:rsidRDefault="001F1C33" w:rsidP="00DC16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396658">
        <w:rPr>
          <w:rFonts w:ascii="Arial" w:hAnsi="Arial" w:cs="Arial"/>
          <w:b/>
          <w:bCs/>
        </w:rPr>
        <w:t>3</w:t>
      </w:r>
      <w:r w:rsidR="00AE4182" w:rsidRPr="00213652">
        <w:rPr>
          <w:rFonts w:ascii="Arial" w:hAnsi="Arial" w:cs="Arial"/>
          <w:b/>
          <w:bCs/>
        </w:rPr>
        <w:t>: Flow of participants in the MEL-SELF pilot randomised controlled trial</w: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580B7F" wp14:editId="72BE0098">
                <wp:simplePos x="0" y="0"/>
                <wp:positionH relativeFrom="column">
                  <wp:posOffset>4543425</wp:posOffset>
                </wp:positionH>
                <wp:positionV relativeFrom="paragraph">
                  <wp:posOffset>6337831</wp:posOffset>
                </wp:positionV>
                <wp:extent cx="385" cy="245629"/>
                <wp:effectExtent l="50800" t="0" r="63500" b="34290"/>
                <wp:wrapNone/>
                <wp:docPr id="3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5" cy="24562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43853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357.75pt;margin-top:499.05pt;width:.05pt;height:19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Nmp5wEAAK4DAAAOAAAAZHJzL2Uyb0RvYy54bWysU9tu2zAMfR+wfxD0vjiXJWiNOMWQrnvp&#10;tgDtPkCRZFuYJAqUEid/P0q5dN3eivpBoCjyHPKQXt4dnGV7jdGAb/hkNOZMewnK+K7hv54fPt1w&#10;FpPwSljwuuFHHfnd6uOH5RBqPYUerNLICMTHeggN71MKdVVF2Wsn4giC9vTYAjqR6IpdpVAMhO5s&#10;NR2PF9UAqAKC1DGS9/70yFcFv221TD/bNurEbMOptlROLOc2n9VqKeoOReiNPJch3lCFE8YT6RXq&#10;XiTBdmj+g3JGIkRo00iCq6BtjdSlB+pmMv6nm6deBF16IXFiuMoU3w9W/thvkBnV8BlnXjga0Zdd&#10;gsLMZouszxBiTWFrv8HcoTz4p/AI8ndkHta98J0u0c/HQMmTnFG9SsmXGIhlO3wHRTGCCIpYhxZd&#10;hiQZ2KHM5HidiT4kJsk5u5lzJsk//TxfTG8LvKgvmQFj+qbBsWw0PCYUpuvTGryn0QNOCo/YP8aU&#10;6xL1JSHTengw1pYNsJ4NDb+dT+clIYI1Kj/msIjddm2R7UXeofKdq3gVhrDzqoD1WqivZzsJY8lm&#10;qaiT0JBeVvPM5rTizGr6bbJ1Ks/6zKjL4p5rvsh3GsQW1HGDOTj7aSlKV+cFzlv3971Evfxmqz8A&#10;AAD//wMAUEsDBBQABgAIAAAAIQCEfOo+4gAAAAwBAAAPAAAAZHJzL2Rvd25yZXYueG1sTI/BTsMw&#10;DIbvSLxDZCRuLC1opS1NJ2BC9DIktmnimDWmiWiSqsm2jqfHnOBo+9Pv768Wk+3ZEcdgvBOQzhJg&#10;6FqvjOsEbDcvNzmwEKVTsvcOBZwxwKK+vKhkqfzJveNxHTtGIS6UUoCOcSg5D61GK8PMD+jo9ulH&#10;KyONY8fVKE8Ubnt+myQZt9I4+qDlgM8a26/1wQqIy4+zznbtU2HeNq+rzHw3TbMU4vpqenwAFnGK&#10;fzD86pM61OS09wenAusF3KfzOaECiiJPgRFBmwzYntDkLsuB1xX/X6L+AQAA//8DAFBLAQItABQA&#10;BgAIAAAAIQC2gziS/gAAAOEBAAATAAAAAAAAAAAAAAAAAAAAAABbQ29udGVudF9UeXBlc10ueG1s&#10;UEsBAi0AFAAGAAgAAAAhADj9If/WAAAAlAEAAAsAAAAAAAAAAAAAAAAALwEAAF9yZWxzLy5yZWxz&#10;UEsBAi0AFAAGAAgAAAAhAO8k2annAQAArgMAAA4AAAAAAAAAAAAAAAAALgIAAGRycy9lMm9Eb2Mu&#10;eG1sUEsBAi0AFAAGAAgAAAAhAIR86j7iAAAADAEAAA8AAAAAAAAAAAAAAAAAQQQAAGRycy9kb3du&#10;cmV2LnhtbFBLBQYAAAAABAAEAPMAAABQBQAAAAA=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29B1EA" wp14:editId="209B5106">
                <wp:simplePos x="0" y="0"/>
                <wp:positionH relativeFrom="column">
                  <wp:posOffset>2828098</wp:posOffset>
                </wp:positionH>
                <wp:positionV relativeFrom="paragraph">
                  <wp:posOffset>3368339</wp:posOffset>
                </wp:positionV>
                <wp:extent cx="0" cy="381000"/>
                <wp:effectExtent l="63500" t="0" r="38100" b="38100"/>
                <wp:wrapNone/>
                <wp:docPr id="4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DBAB6" id="AutoShape 35" o:spid="_x0000_s1026" type="#_x0000_t32" style="position:absolute;margin-left:222.7pt;margin-top:265.2pt;width:0;height:3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m5E5AEAAKwDAAAOAAAAZHJzL2Uyb0RvYy54bWysU9uO0zAQfUfiHyy/0yRdipao6Qp1WV4W&#10;qLTLB7i2k1jYHmvsNu3fM3Yvu8AbIg+WPZdzZs5MlncHZ9leYzTgO97Mas60l6CMHzr+4/nh3S1n&#10;MQmvhAWvO37Ukd+t3r5ZTqHVcxjBKo2MQHxsp9DxMaXQVlWUo3YiziBoT84e0IlETxwqhWIidGer&#10;eV1/qCZAFRCkjpGs9ycnXxX8vtcyfe/7qBOzHafaUjmxnNt8VqulaAcUYTTyXIb4hyqcMJ5Ir1D3&#10;Igm2Q/MXlDMSIUKfZhJcBX1vpC49UDdN/Uc3T6MIuvRC4sRwlSn+P1j5bb9BZlTH33PmhaMRfdol&#10;KMzsZpH1mUJsKWztN5g7lAf/FB5B/ozMw3oUftAl+vkYKLnJGdVvKfkRA7Fsp6+gKEYQQRHr0KPL&#10;kCQDO5SZHK8z0YfE5MkoyXpz29R1GVcl2ktewJi+aHAsXzoeEwozjGkN3tPgAZvCIvaPMeWqRHtJ&#10;yKQeHoy1Zf7Ws6njHxfzRUmIYI3KzhwWcdiuLbK9yBtUvtIieV6HIey8KmCjFurz+Z6EsXRnqWiT&#10;0JBaVvPM5rTizGr6afLtVJ71mVGXtT3XfBHvNIYtqOMGc3C200qUrs7rm3fu9btEvfxkq18AAAD/&#10;/wMAUEsDBBQABgAIAAAAIQAKcAQS4AAAAAsBAAAPAAAAZHJzL2Rvd25yZXYueG1sTI9BT8MwDIXv&#10;SPyHyEjcWAp01VaaTsCE6GVIbBPimDWmjWicqsm2jl+PEQe42e89PX8uFqPrxAGHYD0puJ4kIJBq&#10;byw1Crabp6sZiBA1Gd15QgUnDLAoz88KnRt/pFc8rGMjuIRCrhW0Mfa5lKFu0ekw8T0Sex9+cDry&#10;OjTSDPrI5a6TN0mSSact8YVW9/jYYv253jsFcfl+arO3+mFuXzbPq8x+VVW1VOryYry/AxFxjH9h&#10;+MFndCiZaef3ZILoFKTpNOWogultwgMnfpUdK3NWZFnI/z+U3wAAAP//AwBQSwECLQAUAAYACAAA&#10;ACEAtoM4kv4AAADhAQAAEwAAAAAAAAAAAAAAAAAAAAAAW0NvbnRlbnRfVHlwZXNdLnhtbFBLAQIt&#10;ABQABgAIAAAAIQA4/SH/1gAAAJQBAAALAAAAAAAAAAAAAAAAAC8BAABfcmVscy8ucmVsc1BLAQIt&#10;ABQABgAIAAAAIQD48m5E5AEAAKwDAAAOAAAAAAAAAAAAAAAAAC4CAABkcnMvZTJvRG9jLnhtbFBL&#10;AQItABQABgAIAAAAIQAKcAQS4AAAAAsBAAAPAAAAAAAAAAAAAAAAAD4EAABkcnMvZG93bnJldi54&#10;bWxQSwUGAAAAAAQABADzAAAASwUAAAAA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1802621" wp14:editId="455E3354">
                <wp:simplePos x="0" y="0"/>
                <wp:positionH relativeFrom="column">
                  <wp:posOffset>-60325</wp:posOffset>
                </wp:positionH>
                <wp:positionV relativeFrom="paragraph">
                  <wp:posOffset>370205</wp:posOffset>
                </wp:positionV>
                <wp:extent cx="5955030" cy="7478395"/>
                <wp:effectExtent l="0" t="0" r="13970" b="14605"/>
                <wp:wrapTopAndBottom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5030" cy="7478395"/>
                          <a:chOff x="483" y="1834"/>
                          <a:chExt cx="11525" cy="12723"/>
                        </a:xfrm>
                      </wpg:grpSpPr>
                      <wps:wsp>
                        <wps:cNvPr id="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476" y="1834"/>
                            <a:ext cx="3361" cy="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855B88" w14:textId="77777777" w:rsidR="00AE4182" w:rsidRPr="003769E8" w:rsidRDefault="00AE4182" w:rsidP="00DC166A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eligibility (n=481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837" y="2798"/>
                            <a:ext cx="4171" cy="3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1F7A7E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utcome 1 (n=481)</w:t>
                              </w:r>
                            </w:p>
                            <w:p w14:paraId="2EAADEE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Excluded (n=381)</w:t>
                              </w:r>
                            </w:p>
                            <w:p w14:paraId="6C37424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criteria not met (n=116)</w:t>
                              </w:r>
                            </w:p>
                            <w:p w14:paraId="1EF6744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 smartphone (n=42)</w:t>
                              </w:r>
                            </w:p>
                            <w:p w14:paraId="6FD6F97E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able to perform SSE (n=35)</w:t>
                              </w:r>
                            </w:p>
                            <w:p w14:paraId="252E37BC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t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stage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0/I/II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melanom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18)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791CDC91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t confident with technology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(n=9)</w:t>
                              </w:r>
                            </w:p>
                            <w:p w14:paraId="6346AC7F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known / other (n=12)</w:t>
                              </w:r>
                            </w:p>
                            <w:p w14:paraId="29546DDD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eclined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to participate (n=47)</w:t>
                              </w:r>
                            </w:p>
                            <w:p w14:paraId="27077614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(n=45)</w:t>
                              </w:r>
                            </w:p>
                            <w:p w14:paraId="644998FB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Unknown (n=173)</w:t>
                              </w:r>
                            </w:p>
                            <w:p w14:paraId="767ECC77" w14:textId="77777777" w:rsidR="00AE4182" w:rsidRPr="006D3D4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7976F806" w14:textId="77777777" w:rsidR="00AE4182" w:rsidRPr="00172316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83" y="12436"/>
                            <a:ext cx="4899" cy="21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7F565A" w14:textId="6103272F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utcome</w:t>
                              </w:r>
                              <w:r w:rsidR="00B7296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: </w:t>
                              </w:r>
                              <w:r w:rsidR="00B72961" w:rsidRPr="00B7296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cceptability of reducing scheduled clinic visit frequency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36)</w:t>
                              </w:r>
                            </w:p>
                            <w:p w14:paraId="61B6D5A0" w14:textId="1F715BD4" w:rsidR="00AE4182" w:rsidRPr="001A7CA4" w:rsidRDefault="00AE4182" w:rsidP="00DC166A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cs="Calibri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83" y="10349"/>
                            <a:ext cx="4899" cy="1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73E2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 5)</w:t>
                              </w:r>
                            </w:p>
                            <w:p w14:paraId="6678EFB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8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4891B94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197E3C5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Not enough time (n = 3)</w:t>
                              </w:r>
                            </w:p>
                            <w:p w14:paraId="1ADE14D3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1) </w:t>
                              </w:r>
                            </w:p>
                            <w:p w14:paraId="54D1AB1B" w14:textId="77777777" w:rsidR="00AE4182" w:rsidRPr="00AB41A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</w:p>
                            <w:p w14:paraId="0A9E1D74" w14:textId="77777777" w:rsidR="00AE4182" w:rsidRPr="00C145E6" w:rsidRDefault="00AE4182" w:rsidP="00DC166A">
                              <w:pP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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83" y="8214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39AB06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control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51)</w:t>
                              </w:r>
                            </w:p>
                            <w:p w14:paraId="5F62B5F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Received allocated intervention (n=49)</w:t>
                              </w:r>
                            </w:p>
                            <w:p w14:paraId="68EB5B5B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2)</w:t>
                              </w:r>
                            </w:p>
                            <w:p w14:paraId="281CACB8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 criteria not met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=2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899" cy="15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9A5E9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5)</w:t>
                              </w:r>
                            </w:p>
                            <w:p w14:paraId="272ADFF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1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32DF6B0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401A23B8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t enough time (n=4)</w:t>
                              </w:r>
                            </w:p>
                            <w:p w14:paraId="45D90F7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3)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243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F715C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intervent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49)</w:t>
                              </w:r>
                            </w:p>
                            <w:p w14:paraId="7A0C0F4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eceived allocated intervention (n=46) </w:t>
                              </w:r>
                            </w:p>
                            <w:p w14:paraId="3BB2B3F1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 3)</w:t>
                              </w:r>
                            </w:p>
                            <w:p w14:paraId="51ADF15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 criteria not met (n=3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403"/>
                            <a:ext cx="4899" cy="2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01246A" w14:textId="71F43AA8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utcome</w:t>
                              </w:r>
                              <w:r w:rsidR="00B7296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: </w:t>
                              </w:r>
                              <w:r w:rsidR="00B72961" w:rsidRPr="00B72961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cceptability of reducing scheduled clinic visit frequency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n=30)</w:t>
                              </w:r>
                            </w:p>
                            <w:p w14:paraId="03A6C828" w14:textId="4D700CD6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74" y="7880"/>
                            <a:ext cx="2258" cy="62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D9FBEC0" w14:textId="77777777" w:rsidR="00AE4182" w:rsidRPr="004151BF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  <w:color w:val="auto"/>
                                </w:rPr>
                              </w:pPr>
                              <w:r w:rsidRPr="004151BF">
                                <w:rPr>
                                  <w:rFonts w:ascii="Candara" w:hAnsi="Candara"/>
                                  <w:color w:val="auto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1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4974" y="12153"/>
                            <a:ext cx="2292" cy="6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FCCC748" w14:textId="77777777" w:rsidR="00AE4182" w:rsidRPr="004151BF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  <w:color w:val="auto"/>
                                </w:rPr>
                              </w:pPr>
                              <w:r w:rsidRPr="004151BF">
                                <w:rPr>
                                  <w:rFonts w:ascii="Candara" w:hAnsi="Candara"/>
                                  <w:color w:val="auto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2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974" y="10111"/>
                            <a:ext cx="2258" cy="6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5BF922C" w14:textId="77777777" w:rsidR="00AE4182" w:rsidRPr="004151BF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  <w:color w:val="auto"/>
                                </w:rPr>
                              </w:pPr>
                              <w:r w:rsidRPr="004151BF">
                                <w:rPr>
                                  <w:rFonts w:ascii="Candara" w:hAnsi="Candara"/>
                                  <w:color w:val="auto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2909" y="9788"/>
                            <a:ext cx="0" cy="56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91" y="9835"/>
                            <a:ext cx="0" cy="5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3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2909" y="11952"/>
                            <a:ext cx="0" cy="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5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909" y="7586"/>
                            <a:ext cx="3672" cy="62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6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563" y="7587"/>
                            <a:ext cx="3828" cy="62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7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094" y="2687"/>
                            <a:ext cx="0" cy="35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581" y="6280"/>
                            <a:ext cx="3145" cy="6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0DB5A1" w14:textId="77777777" w:rsidR="00AE4182" w:rsidRPr="003769E8" w:rsidRDefault="00AE4182" w:rsidP="00DC166A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sed (n=100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9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074" y="4135"/>
                            <a:ext cx="176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0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292" y="1858"/>
                            <a:ext cx="2437" cy="9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FE4096F" w14:textId="77777777" w:rsidR="00AE4182" w:rsidRPr="004151BF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  <w:color w:val="auto"/>
                                </w:rPr>
                              </w:pPr>
                              <w:r w:rsidRPr="004151BF">
                                <w:rPr>
                                  <w:rFonts w:ascii="Candara" w:hAnsi="Candara"/>
                                  <w:color w:val="auto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802621" id="Group 5" o:spid="_x0000_s1026" style="position:absolute;margin-left:-4.75pt;margin-top:29.15pt;width:468.9pt;height:588.85pt;z-index:251668480" coordorigin="483,1834" coordsize="11525,12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FO2bAYAADI2AAAOAAAAZHJzL2Uyb0RvYy54bWzsW11v2zYUfR+w/0DofbFIfRtRisBpigHd&#10;Vqzd3mlJtrVJokYpsbNfv8sP0bIdx0lba2gjPxiiJdHU5eG9h+deXb7ZlAW6z3iTsyq28IVtoaxK&#10;WJpXy9j649PtT6GFmpZWKS1YlcXWQ9ZYb65+/OFyXU8zwlasSDOOoJOqma7r2Fq1bT2dTJpklZW0&#10;uWB1VsHJBeMlbaHJl5OU0zX0XhYTYtv+ZM14WnOWZE0Dv96ok9aV7H+xyJL2t8WiyVpUxBaMrZXf&#10;XH7Pxffk6pJOl5zWqzzRw6CfMYqS5hX8qenqhrYU3fH8oKsyTzhr2KK9SFg5YYtFnmTyGeBpsL33&#10;NO84u6vlsyyn62VtzASm3bPTZ3eb/Hr/jtcf6w9cjR4O37Pk7wbsMlnXy2n/vGgv1cVovv6FpTCf&#10;9K5l8sE3C16KLuCR0Eba98HYN9u0KIEfvcjzbAemIYFzgRuETuSpGUhWME3iPjd0LARncei43am3&#10;+naMPeKpmzEJiCPOT+hU/bMcrR6dmH2AU7O1WPNlFvu4onUmJ6IRFvnAUZ7Glm+hipZghN8BZrRa&#10;FhlSgxL/Dpd1Vm2USVHFZiu4LLvmnK1XGU1hVFg+xM4NotHAhJy0sesGMIQdY3WWdhwfK0uFTrBj&#10;JzqtedO+y1iJxEFscRi8nEF6/75plUm7S8SENqzI09u8KGSDL+ezgqN7CuvpVn507zuXFRVax1Yk&#10;puvpLmz5eayLMm/BMRR5GVuhuYhOhdneVqlcti3NC3UMKCgqiVhlOgWAdjPfwIXCnnOWPoBFOVMO&#10;ABwWHKwY/9dCa1j8sdX8c0d5ZqHi5wpmJcKuK7xFv8H7jXm/QasEuoqt1kLqcNYqD3NX83y5gn/C&#10;0gwVu4bVssilkbej0uMGuA6E2+AR3MrFtgNDmPkz4RbWPQwBcEuCKBRzT6cdbl0caNw6JFJro1vg&#10;rwy40sNIC2yRMuJXWgUoxYHflXFkIPyaGEVcx9/DbxhFyu8STEb8EmGdEb/SBFveAAg5wK/E0dD4&#10;tR03OoZf7Nu7BOs1+l9pgRG/e/jFQI32AQy/6aU+BPHVm4SQYL1JMPzB+F/sBfKc2SC8RvwaVjfy&#10;396+DQPFPMCvoVoD4DfANsQAsXGzXRjMLgPuI1jGz1eNYMPrRgT3EUwOEUxkKB+IQhgEh8CBnwDw&#10;6IINsRsB3AfwIxwYhMHhKIQBMCauIro9EcK4YIIdKVC8ahcs9cORBO+RYGJIsBD1pECMnCFJhBsB&#10;wRUkIghDncfoWDAhHmgkQmT3VVR4Ar/srkqFfr2VgIUet0w1Q6LpXxZalAUkRUDzRdj3/U5Plnqx&#10;VOCfJxdfR7Pg9kascRjO15aLIVOiVeGXKsRaUtKu54Ve2vUCAQQlFOuGEop1QwnFuvGtCcWgYGkY&#10;9DBuNJ0BiLLBOIhp3h7PICQCFqRAfopmjCAX+SpDEEeQ96gIMVy6B3Ij/AwKchvv7wZ7nhzLMY2e&#10;HCxwJNenUiaGRY4o76PcJKt7KDfyEKB8VqkSgGRT6RIAk6+W5ObTQw2ZbpXS0JtMdYtoPCtdTSKt&#10;ekTAWHb3jBBChSP3IGmt6EFXTdAxC52rblpORUZ1xqoKOAvjKrF6JHNdMZG2hg4FYr44If0kw0Ct&#10;NE/Lc1kHAFnl2CqzFPLJGZTFiCP1XAK5sNGQhSk6297Zr58oEReL34fLCQNPPAz1RnwZBB+RAxlf&#10;QWij0NFlIR2h7fAB9Q4jPqCQYXh8OFCWozTTnv8w2sYg+DD+A2OoLBFA2G7ZNUDc8AQTHB0IVNmd&#10;pRjKhcqsA4BINy8c2fkAomoisK2LhNCiyOs/u4obXYxmkBN4ocTsFjiOH5hdxAmpZ55V28BDtvtl&#10;5ZG6SCVQ+XUDz/Mrob75KOQ+xlLMtuV8IBKTprHieb6qQASsSKWjh5WQGFmlE0GOEJURK2evvnRN&#10;Gds2IkHRHqzG8zqcHlZ8O1ISHPH3saIDkuNFJ7ZtY0Q6W0R6pE7MHVSh9UJFaH2yr9A6WMRLKV55&#10;JyjL912fq/bsZlZeuGf/vut0oTjrgFK5ffn1/Ht239ZJBhfv78lwIAKlgLB0useFqdHDncvDeRBl&#10;9jk3/LYNged+AwFLDR4ggEPIOO3syKAuAAK0gAfs68Wp4wCRysqYg8Jmab/QC/5vSSj5zg28mCQn&#10;V79EJd586relkrV91evqPwAAAP//AwBQSwMEFAAGAAgAAAAhAC5bWsXgAAAACgEAAA8AAABkcnMv&#10;ZG93bnJldi54bWxMj01rwkAQhu+F/odlhN5080FEYzYi0vYkhWqh9DYmYxLMzobsmsR/3/XU3mZ4&#10;H955JttOuhUD9bYxrCBcBCCIC1M2XCn4Or3NVyCsQy6xNUwK7mRhmz8/ZZiWZuRPGo6uEr6EbYoK&#10;aue6VEpb1KTRLkxH7LOL6TU6v/aVLHscfbluZRQES6mxYX+hxo72NRXX400reB9x3MXh63C4Xvb3&#10;n1Py8X0ISamX2bTbgHA0uT8YHvpeHXLvdDY3Lq1oFczXiScVJKsYhM/X0WM4ezCKlwHIPJP/X8h/&#10;AQAA//8DAFBLAQItABQABgAIAAAAIQC2gziS/gAAAOEBAAATAAAAAAAAAAAAAAAAAAAAAABbQ29u&#10;dGVudF9UeXBlc10ueG1sUEsBAi0AFAAGAAgAAAAhADj9If/WAAAAlAEAAAsAAAAAAAAAAAAAAAAA&#10;LwEAAF9yZWxzLy5yZWxzUEsBAi0AFAAGAAgAAAAhAPNkU7ZsBgAAMjYAAA4AAAAAAAAAAAAAAAAA&#10;LgIAAGRycy9lMm9Eb2MueG1sUEsBAi0AFAAGAAgAAAAhAC5bWsXgAAAACgEAAA8AAAAAAAAAAAAA&#10;AAAAxggAAGRycy9kb3ducmV2LnhtbFBLBQYAAAAABAAEAPMAAADTCQAAAAA=&#10;">
                <v:rect id="Rectangle 23" o:spid="_x0000_s1027" style="position:absolute;left:4476;top:1834;width:3361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1A855B88" w14:textId="77777777" w:rsidR="00AE4182" w:rsidRPr="003769E8" w:rsidRDefault="00AE4182" w:rsidP="00DC166A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eligibility (n=481)  </w:t>
                        </w:r>
                      </w:p>
                    </w:txbxContent>
                  </v:textbox>
                </v:rect>
                <v:rect id="Rectangle 24" o:spid="_x0000_s1028" style="position:absolute;left:7837;top:2798;width:4171;height:3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0C1F7A7E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utcome 1 (n=481)</w:t>
                        </w:r>
                      </w:p>
                      <w:p w14:paraId="2EAADEE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Excluded (n=381)</w:t>
                        </w:r>
                      </w:p>
                      <w:p w14:paraId="6C37424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criteria not met (n=116)</w:t>
                        </w:r>
                      </w:p>
                      <w:p w14:paraId="1EF6744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 smartphone (n=42)</w:t>
                        </w:r>
                      </w:p>
                      <w:p w14:paraId="6FD6F97E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able to perform SSE (n=35)</w:t>
                        </w:r>
                      </w:p>
                      <w:p w14:paraId="252E37BC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t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stage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0/I/II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melanom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18)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  <w:p w14:paraId="791CDC91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t confident with technology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(n=9)</w:t>
                        </w:r>
                      </w:p>
                      <w:p w14:paraId="6346AC7F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known / other (n=12)</w:t>
                        </w:r>
                      </w:p>
                      <w:p w14:paraId="29546DDD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eclined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to participate (n=47)</w:t>
                        </w:r>
                      </w:p>
                      <w:p w14:paraId="27077614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(n=45)</w:t>
                        </w:r>
                      </w:p>
                      <w:p w14:paraId="644998FB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Unknown (n=173)</w:t>
                        </w:r>
                      </w:p>
                      <w:p w14:paraId="767ECC77" w14:textId="77777777" w:rsidR="00AE4182" w:rsidRPr="006D3D4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7976F806" w14:textId="77777777" w:rsidR="00AE4182" w:rsidRPr="00172316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5" o:spid="_x0000_s1029" style="position:absolute;left:483;top:12436;width:4899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397F565A" w14:textId="6103272F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utcome</w:t>
                        </w:r>
                        <w:r w:rsidR="00B72961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: </w:t>
                        </w:r>
                        <w:r w:rsidR="00B72961" w:rsidRPr="00B72961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cceptability of reducing scheduled clinic visit frequency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36)</w:t>
                        </w:r>
                      </w:p>
                      <w:p w14:paraId="61B6D5A0" w14:textId="1F715BD4" w:rsidR="00AE4182" w:rsidRPr="001A7CA4" w:rsidRDefault="00AE4182" w:rsidP="00DC166A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cs="Calibri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6" o:spid="_x0000_s1030" style="position:absolute;left:483;top:10349;width:4899;height:1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12D73E2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 5)</w:t>
                        </w:r>
                      </w:p>
                      <w:p w14:paraId="6678EFB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8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4891B94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197E3C5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Not enough time (n = 3)</w:t>
                        </w:r>
                      </w:p>
                      <w:p w14:paraId="1ADE14D3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1) </w:t>
                        </w:r>
                      </w:p>
                      <w:p w14:paraId="54D1AB1B" w14:textId="77777777" w:rsidR="00AE4182" w:rsidRPr="00AB41A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</w:t>
                        </w:r>
                      </w:p>
                      <w:p w14:paraId="0A9E1D74" w14:textId="77777777" w:rsidR="00AE4182" w:rsidRPr="00C145E6" w:rsidRDefault="00AE4182" w:rsidP="00DC166A">
                        <w:pPr>
                          <w:rPr>
                            <w:rFonts w:ascii="Symbol" w:hAnsi="Symbo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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</w:p>
                    </w:txbxContent>
                  </v:textbox>
                </v:rect>
                <v:rect id="Rectangle 10" o:spid="_x0000_s1031" style="position:absolute;left:483;top:8214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2039AB06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control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51)</w:t>
                        </w:r>
                      </w:p>
                      <w:p w14:paraId="5F62B5F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Received allocated intervention (n=49)</w:t>
                        </w:r>
                      </w:p>
                      <w:p w14:paraId="68EB5B5B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2)</w:t>
                        </w:r>
                      </w:p>
                      <w:p w14:paraId="281CACB8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 criteria not met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=2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11" o:spid="_x0000_s1032" style="position:absolute;left:7109;top:10411;width:4899;height:1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<v:textbox inset=",7.2pt,,7.2pt">
                    <w:txbxContent>
                      <w:p w14:paraId="729A5E9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5)</w:t>
                        </w:r>
                      </w:p>
                      <w:p w14:paraId="272ADFF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1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32DF6B0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401A23B8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t enough time (n=4)</w:t>
                        </w:r>
                      </w:p>
                      <w:p w14:paraId="45D90F7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3)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33" style="position:absolute;left:7109;top:8243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<v:textbox inset=",7.2pt,,7.2pt">
                    <w:txbxContent>
                      <w:p w14:paraId="38F715C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intervent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49)</w:t>
                        </w:r>
                      </w:p>
                      <w:p w14:paraId="7A0C0F4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eceived allocated intervention (n=46) </w:t>
                        </w:r>
                      </w:p>
                      <w:p w14:paraId="3BB2B3F1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 3)</w:t>
                        </w:r>
                      </w:p>
                      <w:p w14:paraId="51ADF15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 criteria not met (n=3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34" style="position:absolute;left:7109;top:12403;width:4899;height:2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14:paraId="3901246A" w14:textId="71F43AA8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utcome</w:t>
                        </w:r>
                        <w:r w:rsidR="00B72961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: </w:t>
                        </w:r>
                        <w:r w:rsidR="00B72961" w:rsidRPr="00B72961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cceptability of reducing scheduled clinic visit frequency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n=30)</w:t>
                        </w:r>
                      </w:p>
                      <w:p w14:paraId="03A6C828" w14:textId="4D700CD6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oundrect id="AutoShape 31" o:spid="_x0000_s1035" style="position:absolute;left:4974;top:7880;width:2258;height:62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FTNvwAAANsAAAAPAAAAZHJzL2Rvd25yZXYueG1sRE9Ni8Iw&#10;EL0L/ocwgjdN9SDSNYqIyi4exLp4HpuxKTaT0kSt/npzEDw+3vds0dpK3KnxpWMFo2ECgjh3uuRC&#10;wf9xM5iC8AFZY+WYFDzJw2Le7cww1e7BB7pnoRAxhH2KCkwIdSqlzw1Z9ENXE0fu4hqLIcKmkLrB&#10;Rwy3lRwnyURaLDk2GKxpZSi/ZjerYHU+nTZ+x6/z1iyPer+e0l+WK9XvtcsfEIHa8BV/3L9awTiu&#10;j1/iD5DzNwAAAP//AwBQSwECLQAUAAYACAAAACEA2+H2y+4AAACFAQAAEwAAAAAAAAAAAAAAAAAA&#10;AAAAW0NvbnRlbnRfVHlwZXNdLnhtbFBLAQItABQABgAIAAAAIQBa9CxbvwAAABUBAAALAAAAAAAA&#10;AAAAAAAAAB8BAABfcmVscy8ucmVsc1BLAQItABQABgAIAAAAIQDsvFTNvwAAANsAAAAPAAAAAAAA&#10;AAAAAAAAAAcCAABkcnMvZG93bnJldi54bWxQSwUGAAAAAAMAAwC3AAAA8wIAAAAA&#10;" fillcolor="#a9c7fd">
                  <v:textbox inset="3.6pt,,3.6pt">
                    <w:txbxContent>
                      <w:p w14:paraId="6D9FBEC0" w14:textId="77777777" w:rsidR="00AE4182" w:rsidRPr="004151BF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  <w:color w:val="auto"/>
                          </w:rPr>
                        </w:pPr>
                        <w:r w:rsidRPr="004151BF">
                          <w:rPr>
                            <w:rFonts w:ascii="Candara" w:hAnsi="Candara"/>
                            <w:color w:val="auto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6" style="position:absolute;left:4974;top:12153;width:2292;height:6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PFWwgAAANsAAAAPAAAAZHJzL2Rvd25yZXYueG1sRI9Bi8Iw&#10;FITvwv6H8Bb2pqkeFqlGEVkXFw9iK56fzbMpNi+lidr11xtB8DjMzDfMdN7ZWlyp9ZVjBcNBAoK4&#10;cLriUsE+X/XHIHxA1lg7JgX/5GE+++hNMdXuxju6ZqEUEcI+RQUmhCaV0heGLPqBa4ijd3KtxRBl&#10;W0rd4i3CbS1HSfItLVYcFww2tDRUnLOLVbA8Hg4rv+H78dcscr39GdNfVij19dktJiACdeEdfrXX&#10;WsFoCM8v8QfI2QMAAP//AwBQSwECLQAUAAYACAAAACEA2+H2y+4AAACFAQAAEwAAAAAAAAAAAAAA&#10;AAAAAAAAW0NvbnRlbnRfVHlwZXNdLnhtbFBLAQItABQABgAIAAAAIQBa9CxbvwAAABUBAAALAAAA&#10;AAAAAAAAAAAAAB8BAABfcmVscy8ucmVsc1BLAQItABQABgAIAAAAIQCD8PFWwgAAANsAAAAPAAAA&#10;AAAAAAAAAAAAAAcCAABkcnMvZG93bnJldi54bWxQSwUGAAAAAAMAAwC3AAAA9gIAAAAA&#10;" fillcolor="#a9c7fd">
                  <v:textbox inset="3.6pt,,3.6pt">
                    <w:txbxContent>
                      <w:p w14:paraId="6FCCC748" w14:textId="77777777" w:rsidR="00AE4182" w:rsidRPr="004151BF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  <w:color w:val="auto"/>
                          </w:rPr>
                        </w:pPr>
                        <w:r w:rsidRPr="004151BF">
                          <w:rPr>
                            <w:rFonts w:ascii="Candara" w:hAnsi="Candara"/>
                            <w:color w:val="auto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7" style="position:absolute;left:4974;top:10111;width:2258;height:61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m8hxAAAANsAAAAPAAAAZHJzL2Rvd25yZXYueG1sRI9Ba8JA&#10;FITvBf/D8gRvzcYcRFJXEalS6aE0Ec/P7Gs2NPs2ZLdJ7K/vFgo9DjPzDbPZTbYVA/W+caxgmaQg&#10;iCunG64VXMrj4xqED8gaW8ek4E4edtvZwwZz7UZ+p6EItYgQ9jkqMCF0uZS+MmTRJ64jjt6H6y2G&#10;KPta6h7HCLetzNJ0JS02HBcMdnQwVH0WX1bB4Xa9Hv0rf99OZl/qt+c1nYtKqcV82j+BCDSF//Bf&#10;+0UryDL4/RJ/gNz+AAAA//8DAFBLAQItABQABgAIAAAAIQDb4fbL7gAAAIUBAAATAAAAAAAAAAAA&#10;AAAAAAAAAABbQ29udGVudF9UeXBlc10ueG1sUEsBAi0AFAAGAAgAAAAhAFr0LFu/AAAAFQEAAAsA&#10;AAAAAAAAAAAAAAAAHwEAAF9yZWxzLy5yZWxzUEsBAi0AFAAGAAgAAAAhAHMibyHEAAAA2wAAAA8A&#10;AAAAAAAAAAAAAAAABwIAAGRycy9kb3ducmV2LnhtbFBLBQYAAAAAAwADALcAAAD4AgAAAAA=&#10;" fillcolor="#a9c7fd">
                  <v:textbox inset="3.6pt,,3.6pt">
                    <w:txbxContent>
                      <w:p w14:paraId="65BF922C" w14:textId="77777777" w:rsidR="00AE4182" w:rsidRPr="004151BF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  <w:color w:val="auto"/>
                          </w:rPr>
                        </w:pPr>
                        <w:r w:rsidRPr="004151BF">
                          <w:rPr>
                            <w:rFonts w:ascii="Candara" w:hAnsi="Candara"/>
                            <w:color w:val="auto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8" type="#_x0000_t32" style="position:absolute;left:2909;top:9788;width:0;height: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<v:stroke endarrow="block"/>
                </v:shape>
                <v:shape id="AutoShape 35" o:spid="_x0000_s1039" type="#_x0000_t32" style="position:absolute;left:9391;top:9835;width:0;height: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4tZxQAAANsAAAAPAAAAZHJzL2Rvd25yZXYueG1sRI9Ba8JA&#10;FITvhf6H5RW81U08iEldgxRaiuKhWkK9PbLPJJh9G3ZXjf76riD0OMzMN8y8GEwnzuR8a1lBOk5A&#10;EFdWt1wr+Nl9vM5A+ICssbNMCq7koVg8P80x1/bC33TehlpECPscFTQh9LmUvmrIoB/bnjh6B+sM&#10;hihdLbXDS4SbTk6SZCoNthwXGuzpvaHquD0ZBb/r7FReyw2tyjRb7dEZf9t9KjV6GZZvIAIN4T/8&#10;aH9pBZMM7l/iD5CLPwAAAP//AwBQSwECLQAUAAYACAAAACEA2+H2y+4AAACFAQAAEwAAAAAAAAAA&#10;AAAAAAAAAAAAW0NvbnRlbnRfVHlwZXNdLnhtbFBLAQItABQABgAIAAAAIQBa9CxbvwAAABUBAAAL&#10;AAAAAAAAAAAAAAAAAB8BAABfcmVscy8ucmVsc1BLAQItABQABgAIAAAAIQCAV4tZxQAAANsAAAAP&#10;AAAAAAAAAAAAAAAAAAcCAABkcnMvZG93bnJldi54bWxQSwUGAAAAAAMAAwC3AAAA+QIAAAAA&#10;">
                  <v:stroke endarrow="block"/>
                </v:shape>
                <v:shape id="AutoShape 36" o:spid="_x0000_s1040" type="#_x0000_t32" style="position:absolute;left:2909;top:11952;width:0;height:4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pu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GRmKm7EAAAA2wAAAA8A&#10;AAAAAAAAAAAAAAAABwIAAGRycy9kb3ducmV2LnhtbFBLBQYAAAAAAwADALcAAAD4AgAAAAA=&#10;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8" o:spid="_x0000_s1041" type="#_x0000_t33" style="position:absolute;left:2909;top:7586;width:3672;height:62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fL3xAAAANsAAAAPAAAAZHJzL2Rvd25yZXYueG1sRI9Ba8JA&#10;FITvgv9heUJvulG02NRVtCj1UkTTQ4+P7DMbzL5NsxuN/75bEDwOM/MNs1h1thJXanzpWMF4lIAg&#10;zp0uuVDwne2GcxA+IGusHJOCO3lYLfu9Baba3fhI11MoRISwT1GBCaFOpfS5IYt+5Gri6J1dYzFE&#10;2RRSN3iLcFvJSZK8SoslxwWDNX0Yyi+n1iqYmd/8bbe/82G+qbM227ZfP5+tUi+Dbv0OIlAXnuFH&#10;e68VTGfw/yX+ALn8AwAA//8DAFBLAQItABQABgAIAAAAIQDb4fbL7gAAAIUBAAATAAAAAAAAAAAA&#10;AAAAAAAAAABbQ29udGVudF9UeXBlc10ueG1sUEsBAi0AFAAGAAgAAAAhAFr0LFu/AAAAFQEAAAsA&#10;AAAAAAAAAAAAAAAAHwEAAF9yZWxzLy5yZWxzUEsBAi0AFAAGAAgAAAAhAO458vfEAAAA2wAAAA8A&#10;AAAAAAAAAAAAAAAABwIAAGRycy9kb3ducmV2LnhtbFBLBQYAAAAAAwADALcAAAD4AgAAAAA=&#10;">
                  <v:stroke endarrow="block"/>
                </v:shape>
                <v:shape id="AutoShape 39" o:spid="_x0000_s1042" type="#_x0000_t33" style="position:absolute;left:5563;top:7587;width:3828;height:6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yGdxAAAANsAAAAPAAAAZHJzL2Rvd25yZXYueG1sRI9Ba8JA&#10;FITvBf/D8gRvZqNIKqmriGArvTXtweNr9jVJzb6Nu6uJ/fXdgtDjMDPfMKvNYFpxJecbywpmSQqC&#10;uLS64UrBx/t+ugThA7LG1jIpuJGHzXr0sMJc257f6FqESkQI+xwV1CF0uZS+rMmgT2xHHL0v6wyG&#10;KF0ltcM+wk0r52maSYMNx4UaO9rVVJ6Ki1Hwsv3unfw5Pp4/ZxeN/XP2WpxRqcl42D6BCDSE//C9&#10;fdAKFhn8fYk/QK5/AQAA//8DAFBLAQItABQABgAIAAAAIQDb4fbL7gAAAIUBAAATAAAAAAAAAAAA&#10;AAAAAAAAAABbQ29udGVudF9UeXBlc10ueG1sUEsBAi0AFAAGAAgAAAAhAFr0LFu/AAAAFQEAAAsA&#10;AAAAAAAAAAAAAAAAHwEAAF9yZWxzLy5yZWxzUEsBAi0AFAAGAAgAAAAhAE5TIZ3EAAAA2wAAAA8A&#10;AAAAAAAAAAAAAAAABwIAAGRycy9kb3ducmV2LnhtbFBLBQYAAAAAAwADALcAAAD4AgAAAAA=&#10;">
                  <v:stroke endarrow="block"/>
                </v:shape>
                <v:shape id="AutoShape 40" o:spid="_x0000_s1043" type="#_x0000_t32" style="position:absolute;left:6094;top:2687;width:0;height:35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18QxgAAANsAAAAPAAAAZHJzL2Rvd25yZXYueG1sRI9Pa8JA&#10;FMTvBb/D8oTe6sZSWo2uIkJLsfTgH4LeHtlnEsy+DbtrEvvpu4WCx2FmfsPMl72pRUvOV5YVjEcJ&#10;COLc6ooLBYf9+9MEhA/IGmvLpOBGHpaLwcMcU2073lK7C4WIEPYpKihDaFIpfV6SQT+yDXH0ztYZ&#10;DFG6QmqHXYSbWj4nyas0WHFcKLGhdUn5ZXc1Co5f02t2y75pk42nmxM643/2H0o9DvvVDESgPtzD&#10;/+1PreDlDf6+xB8gF78AAAD//wMAUEsBAi0AFAAGAAgAAAAhANvh9svuAAAAhQEAABMAAAAAAAAA&#10;AAAAAAAAAAAAAFtDb250ZW50X1R5cGVzXS54bWxQSwECLQAUAAYACAAAACEAWvQsW78AAAAVAQAA&#10;CwAAAAAAAAAAAAAAAAAfAQAAX3JlbHMvLnJlbHNQSwECLQAUAAYACAAAACEAQ1tfEMYAAADbAAAA&#10;DwAAAAAAAAAAAAAAAAAHAgAAZHJzL2Rvd25yZXYueG1sUEsFBgAAAAADAAMAtwAAAPoCAAAAAA==&#10;">
                  <v:stroke endarrow="block"/>
                </v:shape>
                <v:rect id="Rectangle 41" o:spid="_x0000_s1044" style="position:absolute;left:4581;top:6280;width:3145;height: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SYs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Gpi/pB8jNPwAAAP//AwBQSwECLQAUAAYACAAAACEA2+H2y+4AAACFAQAAEwAAAAAAAAAAAAAA&#10;AAAAAAAAW0NvbnRlbnRfVHlwZXNdLnhtbFBLAQItABQABgAIAAAAIQBa9CxbvwAAABUBAAALAAAA&#10;AAAAAAAAAAAAAB8BAABfcmVscy8ucmVsc1BLAQItABQABgAIAAAAIQBe+SYswgAAANsAAAAPAAAA&#10;AAAAAAAAAAAAAAcCAABkcnMvZG93bnJldi54bWxQSwUGAAAAAAMAAwC3AAAA9gIAAAAA&#10;">
                  <v:textbox inset=",7.2pt,,7.2pt">
                    <w:txbxContent>
                      <w:p w14:paraId="150DB5A1" w14:textId="77777777" w:rsidR="00AE4182" w:rsidRPr="003769E8" w:rsidRDefault="00AE4182" w:rsidP="00DC166A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sed (n=100)  </w:t>
                        </w:r>
                      </w:p>
                    </w:txbxContent>
                  </v:textbox>
                </v:rect>
                <v:shape id="AutoShape 42" o:spid="_x0000_s1045" type="#_x0000_t32" style="position:absolute;left:6074;top:4135;width:1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G75xAAAANsAAAAPAAAAZHJzL2Rvd25yZXYueG1sRI9Ba8JA&#10;FITvgv9heYXedKMU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F2IbvnEAAAA2wAAAA8A&#10;AAAAAAAAAAAAAAAABwIAAGRycy9kb3ducmV2LnhtbFBLBQYAAAAAAwADALcAAAD4AgAAAAA=&#10;">
                  <v:stroke endarrow="block"/>
                </v:shape>
                <v:roundrect id="AutoShape 50" o:spid="_x0000_s1046" style="position:absolute;left:1292;top:1858;width:2437;height:9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iewvwAAANsAAAAPAAAAZHJzL2Rvd25yZXYueG1sRE9Ni8Iw&#10;EL0v+B/CCN7W1AVFukYR0UXxINbF89iMTbGZlCZq9debg+Dx8b4ns9ZW4kaNLx0rGPQTEMS50yUX&#10;Cv4Pq+8xCB+QNVaOScGDPMymna8JptrdeU+3LBQihrBPUYEJoU6l9Lkhi77vauLInV1jMUTYFFI3&#10;eI/htpI/STKSFkuODQZrWhjKL9nVKlicjseV3/Lz9GfmB71bjmmT5Ur1uu38F0SgNnzEb/daKxjG&#10;9fFL/AFy+gIAAP//AwBQSwECLQAUAAYACAAAACEA2+H2y+4AAACFAQAAEwAAAAAAAAAAAAAAAAAA&#10;AAAAW0NvbnRlbnRfVHlwZXNdLnhtbFBLAQItABQABgAIAAAAIQBa9CxbvwAAABUBAAALAAAAAAAA&#10;AAAAAAAAAB8BAABfcmVscy8ucmVsc1BLAQItABQABgAIAAAAIQC0uiewvwAAANsAAAAPAAAAAAAA&#10;AAAAAAAAAAcCAABkcnMvZG93bnJldi54bWxQSwUGAAAAAAMAAwC3AAAA8wIAAAAA&#10;" fillcolor="#a9c7fd">
                  <v:textbox inset="3.6pt,,3.6pt">
                    <w:txbxContent>
                      <w:p w14:paraId="1FE4096F" w14:textId="77777777" w:rsidR="00AE4182" w:rsidRPr="004151BF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  <w:color w:val="auto"/>
                          </w:rPr>
                        </w:pPr>
                        <w:r w:rsidRPr="004151BF">
                          <w:rPr>
                            <w:rFonts w:ascii="Candara" w:hAnsi="Candara"/>
                            <w:color w:val="auto"/>
                          </w:rPr>
                          <w:t>Screened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2188DC" wp14:editId="505CFF3B">
                <wp:simplePos x="0" y="0"/>
                <wp:positionH relativeFrom="column">
                  <wp:posOffset>4543425</wp:posOffset>
                </wp:positionH>
                <wp:positionV relativeFrom="paragraph">
                  <wp:posOffset>6337831</wp:posOffset>
                </wp:positionV>
                <wp:extent cx="385" cy="245629"/>
                <wp:effectExtent l="50800" t="0" r="63500" b="34290"/>
                <wp:wrapNone/>
                <wp:docPr id="7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5" cy="24562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6AE86" id="AutoShape 36" o:spid="_x0000_s1026" type="#_x0000_t32" style="position:absolute;margin-left:357.75pt;margin-top:499.05pt;width:.05pt;height:1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U6p6AEAAK8DAAAOAAAAZHJzL2Uyb0RvYy54bWysU01v2zAMvQ/YfxB0X5y4S9YacYohXXfp&#10;tgDtfgAjybYwSRQkJU7+/SjlY+t2G+aDQFHke+Qjvbw/WMP2KkSNruWzyZQz5QRK7fqWf395fHfL&#10;WUzgJBh0quVHFfn96u2b5egbVeOARqrACMTFZvQtH1LyTVVFMSgLcYJeOXrsMFhIdA19JQOMhG5N&#10;VU+ni2rEIH1AoWIk78Ppka8Kftcpkb51XVSJmZZTbamcoZzbfFarJTR9AD9ocS4D/qEKC9oR6RXq&#10;ARKwXdB/QVktAkbs0kSgrbDrtFClB+pmNv2jm+cBvCq9kDjRX2WK/w9WfN1vAtOy5R8WnDmwNKOP&#10;u4SFmt0sskCjjw3Frd0m5BbFwT37JxQ/InO4HsD1qkS/HD0lz3JG9SolX6Inmu34BSXFABEUtQ5d&#10;sBmSdGCHMpTjdSjqkJgg583tnDNB/vr9fFHfFXhoLpk+xPRZoWXZaHlMAXQ/pDU6R7PHMCs8sH+K&#10;KdcFzSUh0zp81MaUFTCOjS2/m9fzkhDRaJkfc1gM/XZtAttDXqLynat4FRZw52QBGxTIT2c7gTZk&#10;s1TUSUGTXkbxzGaV5Mwo+m+ydSrPuMyoyuaea77IdxrEFuVxE3Jw9tNWlK7OG5zX7vd7ifr1n61+&#10;AgAA//8DAFBLAwQUAAYACAAAACEAhHzqPuIAAAAMAQAADwAAAGRycy9kb3ducmV2LnhtbEyPwU7D&#10;MAyG70i8Q2QkbiwtaKUtTSdgQvQyJLZp4pg1polokqrJto6nx5zgaPvT7++vFpPt2RHHYLwTkM4S&#10;YOhar4zrBGw3Lzc5sBClU7L3DgWcMcCivryoZKn8yb3jcR07RiEulFKAjnEoOQ+tRivDzA/o6Pbp&#10;RysjjWPH1ShPFG57fpskGbfSOPqg5YDPGtuv9cEKiMuPs8527VNh3javq8x8N02zFOL6anp8ABZx&#10;in8w/OqTOtTktPcHpwLrBdyn8zmhAooiT4ERQZsM2J7Q5C7LgdcV/1+i/gEAAP//AwBQSwECLQAU&#10;AAYACAAAACEAtoM4kv4AAADhAQAAEwAAAAAAAAAAAAAAAAAAAAAAW0NvbnRlbnRfVHlwZXNdLnht&#10;bFBLAQItABQABgAIAAAAIQA4/SH/1gAAAJQBAAALAAAAAAAAAAAAAAAAAC8BAABfcmVscy8ucmVs&#10;c1BLAQItABQABgAIAAAAIQBfEU6p6AEAAK8DAAAOAAAAAAAAAAAAAAAAAC4CAABkcnMvZTJvRG9j&#10;LnhtbFBLAQItABQABgAIAAAAIQCEfOo+4gAAAAwBAAAPAAAAAAAAAAAAAAAAAEIEAABkcnMvZG93&#10;bnJldi54bWxQSwUGAAAAAAQABADzAAAAUQUAAAAA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21E8FC" wp14:editId="5AF3C175">
                <wp:simplePos x="0" y="0"/>
                <wp:positionH relativeFrom="column">
                  <wp:posOffset>2828098</wp:posOffset>
                </wp:positionH>
                <wp:positionV relativeFrom="paragraph">
                  <wp:posOffset>3368339</wp:posOffset>
                </wp:positionV>
                <wp:extent cx="0" cy="381000"/>
                <wp:effectExtent l="63500" t="0" r="38100" b="38100"/>
                <wp:wrapNone/>
                <wp:docPr id="77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57588" id="AutoShape 35" o:spid="_x0000_s1026" type="#_x0000_t32" style="position:absolute;margin-left:222.7pt;margin-top:265.2pt;width:0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Owk5QEAAK0DAAAOAAAAZHJzL2Uyb0RvYy54bWysU9uO0zAQfUfiHyy/0yRdlV2ipivUZXlZ&#10;oNIuH+DaTmJhe6yx27R/z9i9sMAbIg+WPZdzZs5MlvcHZ9leYzTgO97Mas60l6CMHzr+/eXx3R1n&#10;MQmvhAWvO37Ukd+v3r5ZTqHVcxjBKo2MQHxsp9DxMaXQVlWUo3YiziBoT84e0IlETxwqhWIidGer&#10;eV2/ryZAFRCkjpGsDycnXxX8vtcyfev7qBOzHafaUjmxnNt8VqulaAcUYTTyXIb4hyqcMJ5Ir1AP&#10;Igm2Q/MXlDMSIUKfZhJcBX1vpC49UDdN/Uc3z6MIuvRC4sRwlSn+P1j5db9BZlTHb28588LRjD7u&#10;EhRqdrPIAk0hthS39hvMLcqDfw5PIH9E5mE9Cj/oEv1yDJTc5Izqt5T8iIFottMXUBQjiKCodejR&#10;ZUjSgR3KUI7XoehDYvJklGS9uWvqusyrEu0lL2BMnzU4li8djwmFGca0Bu9p8oBNYRH7p5hyVaK9&#10;JGRSD4/G2rIA1rOp4x8W80VJiGCNys4cFnHYri2yvcgrVL7SInlehyHsvCpgoxbq0/mehLF0Z6lo&#10;k9CQWlbzzOa04sxq+mvy7VSe9ZlRl70913wR7zSGLajjBnNwttNOlK7O+5uX7vW7RP36y1Y/AQAA&#10;//8DAFBLAwQUAAYACAAAACEACnAEEuAAAAALAQAADwAAAGRycy9kb3ducmV2LnhtbEyPQU/DMAyF&#10;70j8h8hI3FgKdNVWmk7AhOhlSGwT4pg1po1onKrJto5fjxEHuNnvPT1/Lhaj68QBh2A9KbieJCCQ&#10;am8sNQq2m6erGYgQNRndeUIFJwywKM/PCp0bf6RXPKxjI7iEQq4VtDH2uZShbtHpMPE9EnsffnA6&#10;8jo00gz6yOWukzdJkkmnLfGFVvf42GL9ud47BXH5fmqzt/phbl82z6vMflVVtVTq8mK8vwMRcYx/&#10;YfjBZ3QomWnn92SC6BSk6TTlqILpbcIDJ36VHStzVmRZyP8/lN8AAAD//wMAUEsBAi0AFAAGAAgA&#10;AAAhALaDOJL+AAAA4QEAABMAAAAAAAAAAAAAAAAAAAAAAFtDb250ZW50X1R5cGVzXS54bWxQSwEC&#10;LQAUAAYACAAAACEAOP0h/9YAAACUAQAACwAAAAAAAAAAAAAAAAAvAQAAX3JlbHMvLnJlbHNQSwEC&#10;LQAUAAYACAAAACEAsoDsJOUBAACtAwAADgAAAAAAAAAAAAAAAAAuAgAAZHJzL2Uyb0RvYy54bWxQ&#10;SwECLQAUAAYACAAAACEACnAEEuAAAAALAQAADwAAAAAAAAAAAAAAAAA/BAAAZHJzL2Rvd25yZXYu&#10;eG1sUEsFBgAAAAAEAAQA8wAAAEwFAAAAAA==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45186A6" wp14:editId="56A76811">
                <wp:simplePos x="0" y="0"/>
                <wp:positionH relativeFrom="column">
                  <wp:posOffset>-60325</wp:posOffset>
                </wp:positionH>
                <wp:positionV relativeFrom="paragraph">
                  <wp:posOffset>370205</wp:posOffset>
                </wp:positionV>
                <wp:extent cx="5955030" cy="7478395"/>
                <wp:effectExtent l="0" t="0" r="13970" b="14605"/>
                <wp:wrapTopAndBottom/>
                <wp:docPr id="78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5030" cy="7478395"/>
                          <a:chOff x="483" y="1834"/>
                          <a:chExt cx="11525" cy="12723"/>
                        </a:xfrm>
                      </wpg:grpSpPr>
                      <wps:wsp>
                        <wps:cNvPr id="79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476" y="1834"/>
                            <a:ext cx="3361" cy="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E2137A" w14:textId="77777777" w:rsidR="00AE4182" w:rsidRPr="003769E8" w:rsidRDefault="00AE4182" w:rsidP="00DC166A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eligibility (n=481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0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837" y="2798"/>
                            <a:ext cx="4171" cy="3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826730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Excluded (n=381)</w:t>
                              </w:r>
                            </w:p>
                            <w:p w14:paraId="3FBD88C9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criteria not met (n=116)</w:t>
                              </w:r>
                            </w:p>
                            <w:p w14:paraId="6535538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 smartphone (n=42)</w:t>
                              </w:r>
                            </w:p>
                            <w:p w14:paraId="49D2009D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able to perform SSE (n=35)</w:t>
                              </w:r>
                            </w:p>
                            <w:p w14:paraId="186E651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t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stage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0/I/II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melanom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18)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5E283BCE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t confident with technology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(n=9)</w:t>
                              </w:r>
                            </w:p>
                            <w:p w14:paraId="488B26A0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known / other (n=12)</w:t>
                              </w:r>
                            </w:p>
                            <w:p w14:paraId="1D55AB5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eclined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to participate (n=47)</w:t>
                              </w:r>
                            </w:p>
                            <w:p w14:paraId="7A9AA23C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(n=45)</w:t>
                              </w:r>
                            </w:p>
                            <w:p w14:paraId="194EC72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Unknown (n=173)</w:t>
                              </w:r>
                            </w:p>
                            <w:p w14:paraId="7E3A86EB" w14:textId="77777777" w:rsidR="00AE4182" w:rsidRPr="006D3D4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2656D338" w14:textId="77777777" w:rsidR="00AE4182" w:rsidRPr="00172316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83" y="12436"/>
                            <a:ext cx="4899" cy="21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DBBCD2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2 (n=36)</w:t>
                              </w:r>
                            </w:p>
                            <w:p w14:paraId="49E7A1B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3 (n=36)</w:t>
                              </w:r>
                            </w:p>
                            <w:p w14:paraId="5634237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4 (n=33)</w:t>
                              </w:r>
                            </w:p>
                            <w:p w14:paraId="2940EC8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5 (n=35)</w:t>
                              </w:r>
                            </w:p>
                            <w:p w14:paraId="3ABF23F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6 (n=36)</w:t>
                              </w:r>
                            </w:p>
                            <w:p w14:paraId="51D4105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8 (n=51)</w:t>
                              </w:r>
                            </w:p>
                            <w:p w14:paraId="4F842110" w14:textId="77777777" w:rsidR="00AE4182" w:rsidRPr="002F318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9 (n=51)</w:t>
                              </w:r>
                            </w:p>
                            <w:p w14:paraId="1AF550E2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02CC16C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60052579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407B799C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gg </w:t>
                              </w:r>
                            </w:p>
                            <w:p w14:paraId="5BF529AA" w14:textId="77777777" w:rsidR="00AE4182" w:rsidRPr="001A7CA4" w:rsidRDefault="00AE4182" w:rsidP="00DC166A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cs="Calibri"/>
                                  <w:lang w:val="en-GB"/>
                                </w:rPr>
                                <w:t xml:space="preserve">  , MF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83" y="10349"/>
                            <a:ext cx="4899" cy="1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B34E4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 5)</w:t>
                              </w:r>
                            </w:p>
                            <w:p w14:paraId="7ACE115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8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4E7C2F0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0D248266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Not enough time (n = 3)</w:t>
                              </w:r>
                            </w:p>
                            <w:p w14:paraId="4CAB43A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1) </w:t>
                              </w:r>
                            </w:p>
                            <w:p w14:paraId="614EDA72" w14:textId="77777777" w:rsidR="00AE4182" w:rsidRPr="00AB41A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</w:p>
                            <w:p w14:paraId="291F2886" w14:textId="77777777" w:rsidR="00AE4182" w:rsidRPr="00C145E6" w:rsidRDefault="00AE4182" w:rsidP="00DC166A">
                              <w:pP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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3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483" y="8214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7FFC54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control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51)</w:t>
                              </w:r>
                            </w:p>
                            <w:p w14:paraId="2A410D8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Received allocated intervention (n=49)</w:t>
                              </w:r>
                            </w:p>
                            <w:p w14:paraId="1CB136A2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2)</w:t>
                              </w:r>
                            </w:p>
                            <w:p w14:paraId="5589B3F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t exclusion criteria (n=2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899" cy="15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7DCC7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5)</w:t>
                              </w:r>
                            </w:p>
                            <w:p w14:paraId="3F1A7010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1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7449E66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521A1B3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t enough time (n=4)</w:t>
                              </w:r>
                            </w:p>
                            <w:p w14:paraId="4E942185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3)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243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7C168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intervent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49)</w:t>
                              </w:r>
                            </w:p>
                            <w:p w14:paraId="5679A152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eceived allocated intervention (n=46) </w:t>
                              </w:r>
                            </w:p>
                            <w:p w14:paraId="132EA3EE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 3)</w:t>
                              </w:r>
                            </w:p>
                            <w:p w14:paraId="7F538C77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 criteria not met (n=3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403"/>
                            <a:ext cx="4899" cy="2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64EFBE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2 (n=30)</w:t>
                              </w:r>
                            </w:p>
                            <w:p w14:paraId="2C4E1D3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3 (n=30) </w:t>
                              </w:r>
                            </w:p>
                            <w:p w14:paraId="4BC4CFD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4 (n=30)</w:t>
                              </w:r>
                            </w:p>
                            <w:p w14:paraId="5865DEF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5 (n=30)</w:t>
                              </w:r>
                            </w:p>
                            <w:p w14:paraId="5727999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6 (n=30)</w:t>
                              </w:r>
                            </w:p>
                            <w:p w14:paraId="253C63B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7 (n=49)</w:t>
                              </w:r>
                            </w:p>
                            <w:p w14:paraId="18C9405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8 (n=49)</w:t>
                              </w:r>
                            </w:p>
                            <w:p w14:paraId="7BB6F910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9 (n= 49)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7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74" y="7880"/>
                            <a:ext cx="2258" cy="62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63CD1BD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8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4974" y="12153"/>
                            <a:ext cx="2292" cy="6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F0F07A9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9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974" y="10111"/>
                            <a:ext cx="2258" cy="6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E5BEE41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0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2909" y="9788"/>
                            <a:ext cx="0" cy="56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1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91" y="9835"/>
                            <a:ext cx="0" cy="5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2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2909" y="11952"/>
                            <a:ext cx="0" cy="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3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909" y="7586"/>
                            <a:ext cx="3672" cy="62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4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563" y="7587"/>
                            <a:ext cx="3828" cy="62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5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094" y="2687"/>
                            <a:ext cx="0" cy="35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6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581" y="6280"/>
                            <a:ext cx="3145" cy="6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8E489" w14:textId="77777777" w:rsidR="00AE4182" w:rsidRPr="003769E8" w:rsidRDefault="00AE4182" w:rsidP="00DC166A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sed (n=100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7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074" y="4135"/>
                            <a:ext cx="176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8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292" y="1858"/>
                            <a:ext cx="2437" cy="9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1702BD8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5186A6" id="Group 53" o:spid="_x0000_s1047" style="position:absolute;margin-left:-4.75pt;margin-top:29.15pt;width:468.9pt;height:588.85pt;z-index:251665408" coordorigin="483,1834" coordsize="11525,12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02ZXAYAAEc2AAAOAAAAZHJzL2Uyb0RvYy54bWzsW1uPozYUfq/U/2Dx3gk292gyq1FmZ1Vp&#10;26662747QBJawNSQSaa/vscXHHKZayesdkMeIhzAsc/5+Hz8ncPlu02Ro7uU1xkrJxa+sC2UljFL&#10;snIxsf74cvtTaKG6oWVCc1amE+s+ra13Vz/+cLmuxilhS5YnKUfQSVmP19XEWjZNNR6N6niZFrS+&#10;YFVawsk54wVtoMkXo4TTNfRe5CNi2/5ozXhScRandQ2/3qiT1pXsfz5P4+a3+bxOG5RPLBhbI7+5&#10;/J6J79HVJR0vOK2WWayHQV8xioJmJfyp6eqGNhSteHbQVZHFnNVs3lzErBix+TyLUzkHmA2292bz&#10;gbNVJeeyGK8XlTETmHbPTq/uNv717gOvPlefuBo9HH5k8d812GW0rhbj7nnRXqiL0Wz9C0vAn3TV&#10;MDnxzZwXoguYEtpI+94b+6abBsXwoxd5nu2AG2I4F7hB6ESe8kC8BDeJ+9zQsRCcxaHjtqfe69sx&#10;9oinbsYkII44P6Jj9c9ytHp0wvsAp3prsfr/WezzklapdEQtLPKJoyyBGUQWKmkBVvgdcEbLRZ4i&#10;NSrx93Bda9Za2RSVbLqEy9Jrztl6mdIEhoXlLHZuEI0aPPKkkV038Pes1ZracXysTBU6wY6h6Lji&#10;dfMhZQUSBxOLw+ClC+ndx7pRNm0vER6tWZ4lt1meywZfzKY5R3cUHqhb+dG971yWl2g9sSLhr8e7&#10;sOXnWBdF1gAz5FkxsUJzER0Ls70vE/ncNjTL1THAIC8lZJXpFAKazWwjPYUlVoRdZyy5B8typpgA&#10;mAsOloz/a6E1sMDEqv9ZUZ5aKP+5BO9E2HUFbXQbvNuYdRu0jKGridVYSB1OG0U1q4pniyX8E5bm&#10;KNk1PDbzTBp7Oyo9fsBtTwAOYWoHAJaP3Q4eAQInAjAwQCABTIIoFCCg4xbALg40gB0SqYekfdTP&#10;EsHGLQOCOxQcAkYOECzXlJ4QbNYr4jr+HoLDCBYIsdQRTAYEY+OWAcFdBJMjCJZI6hvBtuNGDyEY&#10;+/ZuuHWWHGzcMiC4i2CI2Pc5GKJ4WM17RnBIsN4zmCDCUDD2AnnO7BfOEsByJyC8MgC4C2D3CIBN&#10;vNXDPi7ANkQKYtdru1hGCp04uAthIp6q84aw3CYMEG65VUsRIegi+xxM5GreEwcbCIcQCD8YRQwk&#10;DM+4cctAwl0SBiVrH8EgFfYXRRgEY+KqYPcYCRPsSAY6axImxi8DhLsQBi1LQVjIe1IzRo5cznsi&#10;YTeCIFfEEUEI0t6OnEaIB5kYIUb4al14BMBsVSZC0d6KwkKYWyR6cjT5y0LzIoc8CajACPu+3yrM&#10;UkGWEcrzBOTraBrc3uig5q0FZEieaJ34VZqxkmxeEWm4XgAPiNaMdUNpxrqhNGPd+OY0Y4DRAchl&#10;XNo3yEFU8/ZCDUIikFMUyp/a7g0oFzksYlz3Qir/zlFuUnsdKu9V02ipHNt4f0vY4XKV2Bq4HCzw&#10;WP5vm5UdUN4JWCKT/+ugvCt8TEtVFxBvSl0XYHLYMrz5cl9B9lvlNjT9q1tE41kpbBJp6SOCmGU3&#10;ZIHBCSb3IJH9qOpRN5yK7OqUlSVELYyrJOsD2eySiVS2jI3eIEn9aIyBGmmehmeyNgAyzBOrSBPI&#10;LadQKyOO1LwEcmGvIatVdAa+tZ/SUBVoxcXi9/7yw5B3PVzrTRoHhLHT4yNyxCAABlHo6FqRVtxt&#10;8QE1EAM+oKjhK+DD5K46/GGSJL3gw/AHxlBtIoCw3bVrgLjhE6HgQCBQeneSCqnIpIY6ADEK7ukA&#10;oup7sK0Lh9A8z6o/2+obXaFmkBN4ocTsFjiOH5htxBNqzywttwsP2e6YFSN1d8Fvu/A8vzrq21+F&#10;THqmAyIjop4ORIJKNFY8z1dliYAVqXV0sBISI6y0MkhbC9m6XxfaDVg5eUkm1JMeRCxQwAdPo4ic&#10;esGKb0dKhCP+Plb0guR4wIuKIB5AyrAinWxFOpJmcHvVaD1RsyZ12H2N1sGuLm/2vSdCljOo2SVm&#10;I/rCPfv3XbMbHUkyuEbE64nhdJrBxft7MhyIhVJs2yXpPixMDQx3MoY7ItB73SXw1G8lYCnCAwRw&#10;CDmnnR0Z1AYAfAU8YF//+BIolZUhCwUvUOjg5YUs+NX0efkiDrytJNOA+s0q8TpUty2VrO37X1f/&#10;AQAA//8DAFBLAwQUAAYACAAAACEALltaxeAAAAAKAQAADwAAAGRycy9kb3ducmV2LnhtbEyPTWvC&#10;QBCG74X+h2WE3nTzQURjNiLS9iSFaqH0NiZjEszOhuyaxH/f9dTeZngf3nkm2066FQP1tjGsIFwE&#10;IIgLUzZcKfg6vc1XIKxDLrE1TAruZGGbPz9lmJZm5E8ajq4SvoRtigpq57pUSlvUpNEuTEfss4vp&#10;NTq/9pUsexx9uW5lFARLqbFhf6HGjvY1FdfjTSt4H3HcxeHrcLhe9vefU/LxfQhJqZfZtNuAcDS5&#10;Pxge+l4dcu90NjcurWgVzNeJJxUkqxiEz9fRYzh7MIqXAcg8k/9fyH8BAAD//wMAUEsBAi0AFAAG&#10;AAgAAAAhALaDOJL+AAAA4QEAABMAAAAAAAAAAAAAAAAAAAAAAFtDb250ZW50X1R5cGVzXS54bWxQ&#10;SwECLQAUAAYACAAAACEAOP0h/9YAAACUAQAACwAAAAAAAAAAAAAAAAAvAQAAX3JlbHMvLnJlbHNQ&#10;SwECLQAUAAYACAAAACEA35dNmVwGAABHNgAADgAAAAAAAAAAAAAAAAAuAgAAZHJzL2Uyb0RvYy54&#10;bWxQSwECLQAUAAYACAAAACEALltaxeAAAAAKAQAADwAAAAAAAAAAAAAAAAC2CAAAZHJzL2Rvd25y&#10;ZXYueG1sUEsFBgAAAAAEAAQA8wAAAMMJAAAAAA==&#10;">
                <v:rect id="Rectangle 23" o:spid="_x0000_s1048" style="position:absolute;left:4476;top:1834;width:3361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UkKxAAAANsAAAAPAAAAZHJzL2Rvd25yZXYueG1sRI9BawIx&#10;FITvgv8hvIK3mq3SVlejqKVQKB52K3p9JK+bpZuXZRN1/fdNoeBxmPlmmOW6d424UBdqzwqexhkI&#10;Yu1NzZWCw9f74wxEiMgGG8+k4EYB1qvhYIm58Vcu6FLGSqQSDjkqsDG2uZRBW3IYxr4lTt637xzG&#10;JLtKmg6vqdw1cpJlL9JhzWnBYks7S/qnPDsFr1V8K/X2WR/39jb7nPfTUJQnpUYP/WYBIlIf7+F/&#10;+sMkbg5/X9IPkKtfAAAA//8DAFBLAQItABQABgAIAAAAIQDb4fbL7gAAAIUBAAATAAAAAAAAAAAA&#10;AAAAAAAAAABbQ29udGVudF9UeXBlc10ueG1sUEsBAi0AFAAGAAgAAAAhAFr0LFu/AAAAFQEAAAsA&#10;AAAAAAAAAAAAAAAAHwEAAF9yZWxzLy5yZWxzUEsBAi0AFAAGAAgAAAAhAP/ZSQrEAAAA2wAAAA8A&#10;AAAAAAAAAAAAAAAABwIAAGRycy9kb3ducmV2LnhtbFBLBQYAAAAAAwADALcAAAD4AgAAAAA=&#10;">
                  <v:textbox inset=",7.2pt,,7.2pt">
                    <w:txbxContent>
                      <w:p w14:paraId="6BE2137A" w14:textId="77777777" w:rsidR="00AE4182" w:rsidRPr="003769E8" w:rsidRDefault="00AE4182" w:rsidP="00DC166A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eligibility (n=481)  </w:t>
                        </w:r>
                      </w:p>
                    </w:txbxContent>
                  </v:textbox>
                </v:rect>
                <v:rect id="Rectangle 24" o:spid="_x0000_s1049" style="position:absolute;left:7837;top:2798;width:4171;height:3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pCwwQAAANsAAAAPAAAAZHJzL2Rvd25yZXYueG1sRE9ba8Iw&#10;FH4X9h/CGexNUzd0tTPKLgjC8KGd6OshOWuKzUlpMq3/3jwMfPz47sv14Fpxpj40nhVMJxkIYu1N&#10;w7WC/c9mnIMIEdlg65kUXCnAevUwWmJh/IVLOlexFimEQ4EKbIxdIWXQlhyGie+IE/fre4cxwb6W&#10;psdLCnetfM6yuXTYcGqw2NGnJX2q/pyC1zp+Vfpjpg87e82/F8NLKKujUk+Pw/sbiEhDvIv/3Vuj&#10;IE/r05f0A+TqBgAA//8DAFBLAQItABQABgAIAAAAIQDb4fbL7gAAAIUBAAATAAAAAAAAAAAAAAAA&#10;AAAAAABbQ29udGVudF9UeXBlc10ueG1sUEsBAi0AFAAGAAgAAAAhAFr0LFu/AAAAFQEAAAsAAAAA&#10;AAAAAAAAAAAAHwEAAF9yZWxzLy5yZWxzUEsBAi0AFAAGAAgAAAAhAFs2kLDBAAAA2wAAAA8AAAAA&#10;AAAAAAAAAAAABwIAAGRycy9kb3ducmV2LnhtbFBLBQYAAAAAAwADALcAAAD1AgAAAAA=&#10;">
                  <v:textbox inset=",7.2pt,,7.2pt">
                    <w:txbxContent>
                      <w:p w14:paraId="62826730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Excluded (n=381)</w:t>
                        </w:r>
                      </w:p>
                      <w:p w14:paraId="3FBD88C9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criteria not met (n=116)</w:t>
                        </w:r>
                      </w:p>
                      <w:p w14:paraId="6535538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 smartphone (n=42)</w:t>
                        </w:r>
                      </w:p>
                      <w:p w14:paraId="49D2009D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able to perform SSE (n=35)</w:t>
                        </w:r>
                      </w:p>
                      <w:p w14:paraId="186E651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t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stage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0/I/II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melanom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18)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  <w:p w14:paraId="5E283BCE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t confident with technology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(n=9)</w:t>
                        </w:r>
                      </w:p>
                      <w:p w14:paraId="488B26A0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known / other (n=12)</w:t>
                        </w:r>
                      </w:p>
                      <w:p w14:paraId="1D55AB5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eclined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to participate (n=47)</w:t>
                        </w:r>
                      </w:p>
                      <w:p w14:paraId="7A9AA23C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(n=45)</w:t>
                        </w:r>
                      </w:p>
                      <w:p w14:paraId="194EC72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Unknown (n=173)</w:t>
                        </w:r>
                      </w:p>
                      <w:p w14:paraId="7E3A86EB" w14:textId="77777777" w:rsidR="00AE4182" w:rsidRPr="006D3D4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2656D338" w14:textId="77777777" w:rsidR="00AE4182" w:rsidRPr="00172316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5" o:spid="_x0000_s1050" style="position:absolute;left:483;top:12436;width:4899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jUrxAAAANsAAAAPAAAAZHJzL2Rvd25yZXYueG1sRI9BawIx&#10;FITvgv8hvIK3mrWldt0axVYEQTy4LfX6SF43Szcvyybq+u8boeBxmJlvmPmyd404Uxdqzwom4wwE&#10;sfam5krB1+fmMQcRIrLBxjMpuFKA5WI4mGNh/IUPdC5jJRKEQ4EKbIxtIWXQlhyGsW+Jk/fjO4cx&#10;ya6SpsNLgrtGPmXZVDqsOS1YbOnDkv4tT07BaxXXpX5/0d97e813s/45HMqjUqOHfvUGIlIf7+H/&#10;9tYoyCdw+5J+gFz8AQAA//8DAFBLAQItABQABgAIAAAAIQDb4fbL7gAAAIUBAAATAAAAAAAAAAAA&#10;AAAAAAAAAABbQ29udGVudF9UeXBlc10ueG1sUEsBAi0AFAAGAAgAAAAhAFr0LFu/AAAAFQEAAAsA&#10;AAAAAAAAAAAAAAAAHwEAAF9yZWxzLy5yZWxzUEsBAi0AFAAGAAgAAAAhADR6NSvEAAAA2wAAAA8A&#10;AAAAAAAAAAAAAAAABwIAAGRycy9kb3ducmV2LnhtbFBLBQYAAAAAAwADALcAAAD4AgAAAAA=&#10;">
                  <v:textbox inset=",7.2pt,,7.2pt">
                    <w:txbxContent>
                      <w:p w14:paraId="35DBBCD2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2 (n=36)</w:t>
                        </w:r>
                      </w:p>
                      <w:p w14:paraId="49E7A1B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3 (n=36)</w:t>
                        </w:r>
                      </w:p>
                      <w:p w14:paraId="5634237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4 (n=33)</w:t>
                        </w:r>
                      </w:p>
                      <w:p w14:paraId="2940EC8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5 (n=35)</w:t>
                        </w:r>
                      </w:p>
                      <w:p w14:paraId="3ABF23F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6 (n=36)</w:t>
                        </w:r>
                      </w:p>
                      <w:p w14:paraId="51D4105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8 (n=51)</w:t>
                        </w:r>
                      </w:p>
                      <w:p w14:paraId="4F842110" w14:textId="77777777" w:rsidR="00AE4182" w:rsidRPr="002F318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9 (n=51)</w:t>
                        </w:r>
                      </w:p>
                      <w:p w14:paraId="1AF550E2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02CC16C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60052579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407B799C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gg </w:t>
                        </w:r>
                      </w:p>
                      <w:p w14:paraId="5BF529AA" w14:textId="77777777" w:rsidR="00AE4182" w:rsidRPr="001A7CA4" w:rsidRDefault="00AE4182" w:rsidP="00DC166A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cs="Calibri"/>
                            <w:lang w:val="en-GB"/>
                          </w:rPr>
                          <w:t xml:space="preserve">  , MF </w:t>
                        </w:r>
                      </w:p>
                    </w:txbxContent>
                  </v:textbox>
                </v:rect>
                <v:rect id="Rectangle 26" o:spid="_x0000_s1051" style="position:absolute;left:483;top:10349;width:4899;height:1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KtcxAAAANsAAAAPAAAAZHJzL2Rvd25yZXYueG1sRI9BawIx&#10;FITvgv8hPMFbzdZSXbdGaStCQTy4lnp9JK+bpZuXZRN1/fdNoeBxmJlvmOW6d424UBdqzwoeJxkI&#10;Yu1NzZWCz+P2IQcRIrLBxjMpuFGA9Wo4WGJh/JUPdCljJRKEQ4EKbIxtIWXQlhyGiW+Jk/ftO4cx&#10;ya6SpsNrgrtGTrNsJh3WnBYstvRuSf+UZ6dgXsVNqd+e9dfe3vLdon8Kh/Kk1HjUv76AiNTHe/i/&#10;/WEU5FP4+5J+gFz9AgAA//8DAFBLAQItABQABgAIAAAAIQDb4fbL7gAAAIUBAAATAAAAAAAAAAAA&#10;AAAAAAAAAABbQ29udGVudF9UeXBlc10ueG1sUEsBAi0AFAAGAAgAAAAhAFr0LFu/AAAAFQEAAAsA&#10;AAAAAAAAAAAAAAAAHwEAAF9yZWxzLy5yZWxzUEsBAi0AFAAGAAgAAAAhAMSoq1zEAAAA2wAAAA8A&#10;AAAAAAAAAAAAAAAABwIAAGRycy9kb3ducmV2LnhtbFBLBQYAAAAAAwADALcAAAD4AgAAAAA=&#10;">
                  <v:textbox inset=",7.2pt,,7.2pt">
                    <w:txbxContent>
                      <w:p w14:paraId="75B34E4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 5)</w:t>
                        </w:r>
                      </w:p>
                      <w:p w14:paraId="7ACE115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8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4E7C2F0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0D248266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Not enough time (n = 3)</w:t>
                        </w:r>
                      </w:p>
                      <w:p w14:paraId="4CAB43A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1) </w:t>
                        </w:r>
                      </w:p>
                      <w:p w14:paraId="614EDA72" w14:textId="77777777" w:rsidR="00AE4182" w:rsidRPr="00AB41A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</w:t>
                        </w:r>
                      </w:p>
                      <w:p w14:paraId="291F2886" w14:textId="77777777" w:rsidR="00AE4182" w:rsidRPr="00C145E6" w:rsidRDefault="00AE4182" w:rsidP="00DC166A">
                        <w:pPr>
                          <w:rPr>
                            <w:rFonts w:ascii="Symbol" w:hAnsi="Symbo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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</w:p>
                    </w:txbxContent>
                  </v:textbox>
                </v:rect>
                <v:rect id="Rectangle 83" o:spid="_x0000_s1052" style="position:absolute;left:483;top:8214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A7HxAAAANsAAAAPAAAAZHJzL2Rvd25yZXYueG1sRI9BawIx&#10;FITvgv8hPKG3mm2lum6NUhWhIB5cS70+ktfN0s3Lskl1/fdNoeBxmJlvmMWqd424UBdqzwqexhkI&#10;Yu1NzZWCj9PuMQcRIrLBxjMpuFGA1XI4WGBh/JWPdCljJRKEQ4EKbIxtIWXQlhyGsW+Jk/flO4cx&#10;ya6SpsNrgrtGPmfZVDqsOS1YbGljSX+XP07BrIrbUq9f9OfB3vL9vJ+EY3lW6mHUv72CiNTHe/i/&#10;/W4U5BP4+5J+gFz+AgAA//8DAFBLAQItABQABgAIAAAAIQDb4fbL7gAAAIUBAAATAAAAAAAAAAAA&#10;AAAAAAAAAABbQ29udGVudF9UeXBlc10ueG1sUEsBAi0AFAAGAAgAAAAhAFr0LFu/AAAAFQEAAAsA&#10;AAAAAAAAAAAAAAAAHwEAAF9yZWxzLy5yZWxzUEsBAi0AFAAGAAgAAAAhAKvkDsfEAAAA2wAAAA8A&#10;AAAAAAAAAAAAAAAABwIAAGRycy9kb3ducmV2LnhtbFBLBQYAAAAAAwADALcAAAD4AgAAAAA=&#10;">
                  <v:textbox inset=",7.2pt,,7.2pt">
                    <w:txbxContent>
                      <w:p w14:paraId="77FFC54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control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51)</w:t>
                        </w:r>
                      </w:p>
                      <w:p w14:paraId="2A410D8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Received allocated intervention (n=49)</w:t>
                        </w:r>
                      </w:p>
                      <w:p w14:paraId="1CB136A2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2)</w:t>
                        </w:r>
                      </w:p>
                      <w:p w14:paraId="5589B3F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t exclusion criteria (n=2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84" o:spid="_x0000_s1053" style="position:absolute;left:7109;top:10411;width:4899;height:1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ZazxQAAANsAAAAPAAAAZHJzL2Rvd25yZXYueG1sRI9PawIx&#10;FMTvQr9DeEJvmrWtdrs1Sv9QKIiH3Yq9PpLXzdLNy7JJdf32jSB4HGbmN8xyPbhWHKgPjWcFs2kG&#10;glh703CtYPf1MclBhIhssPVMCk4UYL26GS2xMP7IJR2qWIsE4VCgAhtjV0gZtCWHYeo74uT9+N5h&#10;TLKvpenxmOCulXdZtpAOG04LFjt6s6R/qz+n4LGO75V+nev91p7yzdNwH8rqW6nb8fDyDCLSEK/h&#10;S/vTKMgf4Pwl/QC5+gcAAP//AwBQSwECLQAUAAYACAAAACEA2+H2y+4AAACFAQAAEwAAAAAAAAAA&#10;AAAAAAAAAAAAW0NvbnRlbnRfVHlwZXNdLnhtbFBLAQItABQABgAIAAAAIQBa9CxbvwAAABUBAAAL&#10;AAAAAAAAAAAAAAAAAB8BAABfcmVscy8ucmVsc1BLAQItABQABgAIAAAAIQAkDZazxQAAANsAAAAP&#10;AAAAAAAAAAAAAAAAAAcCAABkcnMvZG93bnJldi54bWxQSwUGAAAAAAMAAwC3AAAA+QIAAAAA&#10;">
                  <v:textbox inset=",7.2pt,,7.2pt">
                    <w:txbxContent>
                      <w:p w14:paraId="527DCC7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5)</w:t>
                        </w:r>
                      </w:p>
                      <w:p w14:paraId="3F1A7010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1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7449E66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521A1B3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t enough time (n=4)</w:t>
                        </w:r>
                      </w:p>
                      <w:p w14:paraId="4E942185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3)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54" style="position:absolute;left:7109;top:8243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TMoxAAAANsAAAAPAAAAZHJzL2Rvd25yZXYueG1sRI9BawIx&#10;FITvBf9DeEJvNatFXbdGsS0FQTy4lnp9JK+bxc3Lskl1/feNUOhxmJlvmOW6d424UBdqzwrGowwE&#10;sfam5krB5/HjKQcRIrLBxjMpuFGA9WrwsMTC+Csf6FLGSiQIhwIV2BjbQsqgLTkMI98SJ+/bdw5j&#10;kl0lTYfXBHeNnGTZTDqsOS1YbOnNkj6XP07BvIrvpX6d6q+9veW7Rf8cDuVJqcdhv3kBEamP/+G/&#10;9tYoyKdw/5J+gFz9AgAA//8DAFBLAQItABQABgAIAAAAIQDb4fbL7gAAAIUBAAATAAAAAAAAAAAA&#10;AAAAAAAAAABbQ29udGVudF9UeXBlc10ueG1sUEsBAi0AFAAGAAgAAAAhAFr0LFu/AAAAFQEAAAsA&#10;AAAAAAAAAAAAAAAAHwEAAF9yZWxzLy5yZWxzUEsBAi0AFAAGAAgAAAAhAEtBMyjEAAAA2wAAAA8A&#10;AAAAAAAAAAAAAAAABwIAAGRycy9kb3ducmV2LnhtbFBLBQYAAAAAAwADALcAAAD4AgAAAAA=&#10;">
                  <v:textbox inset=",7.2pt,,7.2pt">
                    <w:txbxContent>
                      <w:p w14:paraId="7F7C168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intervent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49)</w:t>
                        </w:r>
                      </w:p>
                      <w:p w14:paraId="5679A152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eceived allocated intervention (n=46) </w:t>
                        </w:r>
                      </w:p>
                      <w:p w14:paraId="132EA3EE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 3)</w:t>
                        </w:r>
                      </w:p>
                      <w:p w14:paraId="7F538C77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 criteria not met (n=3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55" style="position:absolute;left:7109;top:12403;width:4899;height:2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61fxAAAANsAAAAPAAAAZHJzL2Rvd25yZXYueG1sRI9BawIx&#10;FITvgv8hPKE3zWqprluj2JZCoXhwLfX6SF43i5uXZZPq+u+bguBxmJlvmNWmd404UxdqzwqmkwwE&#10;sfam5krB1+F9nIMIEdlg45kUXCnAZj0crLAw/sJ7OpexEgnCoUAFNsa2kDJoSw7DxLfEyfvxncOY&#10;ZFdJ0+ElwV0jZ1k2lw5rTgsWW3q1pE/lr1OwqOJbqV+e9PfOXvPPZf8Y9uVRqYdRv30GEamP9/Ct&#10;/WEU5HP4/5J+gFz/AQAA//8DAFBLAQItABQABgAIAAAAIQDb4fbL7gAAAIUBAAATAAAAAAAAAAAA&#10;AAAAAAAAAABbQ29udGVudF9UeXBlc10ueG1sUEsBAi0AFAAGAAgAAAAhAFr0LFu/AAAAFQEAAAsA&#10;AAAAAAAAAAAAAAAAHwEAAF9yZWxzLy5yZWxzUEsBAi0AFAAGAAgAAAAhALuTrV/EAAAA2wAAAA8A&#10;AAAAAAAAAAAAAAAABwIAAGRycy9kb3ducmV2LnhtbFBLBQYAAAAAAwADALcAAAD4AgAAAAA=&#10;">
                  <v:textbox inset=",7.2pt,,7.2pt">
                    <w:txbxContent>
                      <w:p w14:paraId="2564EFBE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2 (n=30)</w:t>
                        </w:r>
                      </w:p>
                      <w:p w14:paraId="2C4E1D3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3 (n=30) </w:t>
                        </w:r>
                      </w:p>
                      <w:p w14:paraId="4BC4CFD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4 (n=30)</w:t>
                        </w:r>
                      </w:p>
                      <w:p w14:paraId="5865DEF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5 (n=30)</w:t>
                        </w:r>
                      </w:p>
                      <w:p w14:paraId="5727999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6 (n=30)</w:t>
                        </w:r>
                      </w:p>
                      <w:p w14:paraId="253C63B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7 (n=49)</w:t>
                        </w:r>
                      </w:p>
                      <w:p w14:paraId="18C9405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8 (n=49)</w:t>
                        </w:r>
                      </w:p>
                      <w:p w14:paraId="7BB6F910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9 (n= 49)      </w:t>
                        </w:r>
                      </w:p>
                    </w:txbxContent>
                  </v:textbox>
                </v:rect>
                <v:roundrect id="AutoShape 31" o:spid="_x0000_s1056" style="position:absolute;left:4974;top:7880;width:2258;height:62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5ODxAAAANsAAAAPAAAAZHJzL2Rvd25yZXYueG1sRI9Ba8JA&#10;FITvBf/D8oTe6sYe2hBdJQQtSg+lUTw/s89sMPs2ZFeN/fXdQsHjMDPfMPPlYFtxpd43jhVMJwkI&#10;4srphmsF+936JQXhA7LG1jEpuJOH5WL0NMdMuxt/07UMtYgQ9hkqMCF0mZS+MmTRT1xHHL2T6y2G&#10;KPta6h5vEW5b+Zokb9Jiw3HBYEeFoepcXqyC4ng4rP0n/xw/TL7TX6uUtmWl1PN4yGcgAg3hEf5v&#10;b7SC9B3+vsQfIBe/AAAA//8DAFBLAQItABQABgAIAAAAIQDb4fbL7gAAAIUBAAATAAAAAAAAAAAA&#10;AAAAAAAAAABbQ29udGVudF9UeXBlc10ueG1sUEsBAi0AFAAGAAgAAAAhAFr0LFu/AAAAFQEAAAsA&#10;AAAAAAAAAAAAAAAAHwEAAF9yZWxzLy5yZWxzUEsBAi0AFAAGAAgAAAAhAEUzk4PEAAAA2wAAAA8A&#10;AAAAAAAAAAAAAAAABwIAAGRycy9kb3ducmV2LnhtbFBLBQYAAAAAAwADALcAAAD4AgAAAAA=&#10;" fillcolor="#a9c7fd">
                  <v:textbox inset="3.6pt,,3.6pt">
                    <w:txbxContent>
                      <w:p w14:paraId="363CD1BD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57" style="position:absolute;left:4974;top:12153;width:2292;height:6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AfxwAAAANsAAAAPAAAAZHJzL2Rvd25yZXYueG1sRE9Ni8Iw&#10;EL0L+x/CLHjTdD1I6RpFRJddPIiteB6b2abYTEoTtfrrzUHw+Hjfs0VvG3GlzteOFXyNExDEpdM1&#10;VwoOxWaUgvABWWPjmBTcycNi/jGYYabdjfd0zUMlYgj7DBWYENpMSl8asujHriWO3L/rLIYIu0rq&#10;Dm8x3DZykiRTabHm2GCwpZWh8pxfrILV6Xjc+C0/Tj9mWejdOqW/vFRq+Nkvv0EE6sNb/HL/agVp&#10;HBu/xB8g508AAAD//wMAUEsBAi0AFAAGAAgAAAAhANvh9svuAAAAhQEAABMAAAAAAAAAAAAAAAAA&#10;AAAAAFtDb250ZW50X1R5cGVzXS54bWxQSwECLQAUAAYACAAAACEAWvQsW78AAAAVAQAACwAAAAAA&#10;AAAAAAAAAAAfAQAAX3JlbHMvLnJlbHNQSwECLQAUAAYACAAAACEANKwH8cAAAADbAAAADwAAAAAA&#10;AAAAAAAAAAAHAgAAZHJzL2Rvd25yZXYueG1sUEsFBgAAAAADAAMAtwAAAPQCAAAAAA==&#10;" fillcolor="#a9c7fd">
                  <v:textbox inset="3.6pt,,3.6pt">
                    <w:txbxContent>
                      <w:p w14:paraId="7F0F07A9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58" style="position:absolute;left:4974;top:10111;width:2258;height:61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KJqxAAAANsAAAAPAAAAZHJzL2Rvd25yZXYueG1sRI9Ba8JA&#10;FITvhf6H5Qne6kYPkqauEkKVlh6kSfH8zD6zwezbkN1q2l/vFgoeh5n5hlltRtuJCw2+daxgPktA&#10;ENdOt9wo+Kq2TykIH5A1do5JwQ952KwfH1aYaXflT7qUoRERwj5DBSaEPpPS14Ys+pnriaN3coPF&#10;EOXQSD3gNcJtJxdJspQWW44LBnsqDNXn8tsqKI6Hw9Z/8O9xZ/JK719Tei9rpaaTMX8BEWgM9/B/&#10;+00rSJ/h70v8AXJ9AwAA//8DAFBLAQItABQABgAIAAAAIQDb4fbL7gAAAIUBAAATAAAAAAAAAAAA&#10;AAAAAAAAAABbQ29udGVudF9UeXBlc10ueG1sUEsBAi0AFAAGAAgAAAAhAFr0LFu/AAAAFQEAAAsA&#10;AAAAAAAAAAAAAAAAHwEAAF9yZWxzLy5yZWxzUEsBAi0AFAAGAAgAAAAhAFvgomrEAAAA2wAAAA8A&#10;AAAAAAAAAAAAAAAABwIAAGRycy9kb3ducmV2LnhtbFBLBQYAAAAAAwADALcAAAD4AgAAAAA=&#10;" fillcolor="#a9c7fd">
                  <v:textbox inset="3.6pt,,3.6pt">
                    <w:txbxContent>
                      <w:p w14:paraId="3E5BEE41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 id="AutoShape 34" o:spid="_x0000_s1059" type="#_x0000_t32" style="position:absolute;left:2909;top:9788;width:0;height: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usjwgAAANsAAAAPAAAAZHJzL2Rvd25yZXYueG1sRE/Pa8Iw&#10;FL4L+x/CG+ymqTsM2xllDDZGh4dVKe72aJ5tsXkpSbTt/vrlIHj8+H6vt6PpxJWcby0rWC4SEMSV&#10;1S3XCg77j/kKhA/IGjvLpGAiD9vNw2yNmbYD/9C1CLWIIewzVNCE0GdS+qohg35he+LInawzGCJ0&#10;tdQOhxhuOvmcJC/SYMuxocGe3huqzsXFKDh+p5dyKneUl8s0/0Vn/N/+U6mnx/HtFUSgMdzFN/eX&#10;VpDG9fFL/AFy8w8AAP//AwBQSwECLQAUAAYACAAAACEA2+H2y+4AAACFAQAAEwAAAAAAAAAAAAAA&#10;AAAAAAAAW0NvbnRlbnRfVHlwZXNdLnhtbFBLAQItABQABgAIAAAAIQBa9CxbvwAAABUBAAALAAAA&#10;AAAAAAAAAAAAAB8BAABfcmVscy8ucmVsc1BLAQItABQABgAIAAAAIQCy0usjwgAAANsAAAAPAAAA&#10;AAAAAAAAAAAAAAcCAABkcnMvZG93bnJldi54bWxQSwUGAAAAAAMAAwC3AAAA9gIAAAAA&#10;">
                  <v:stroke endarrow="block"/>
                </v:shape>
                <v:shape id="AutoShape 35" o:spid="_x0000_s1060" type="#_x0000_t32" style="position:absolute;left:9391;top:9835;width:0;height: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k64xAAAANsAAAAPAAAAZHJzL2Rvd25yZXYueG1sRI9Ba8JA&#10;FITvgv9heYI33cSDNNFVSqFFLD2oJdTbI/tMgtm3YXfV2F/vFgoeh5n5hlmue9OKKznfWFaQThMQ&#10;xKXVDVcKvg/vkxcQPiBrbC2Tgjt5WK+GgyXm2t54R9d9qESEsM9RQR1Cl0vpy5oM+qntiKN3ss5g&#10;iNJVUju8Rbhp5SxJ5tJgw3Ghxo7eairP+4tR8POZXYp78UXbIs22R3TG/x4+lBqP+tcFiEB9eIb/&#10;2xutIEvh70v8AXL1AAAA//8DAFBLAQItABQABgAIAAAAIQDb4fbL7gAAAIUBAAATAAAAAAAAAAAA&#10;AAAAAAAAAABbQ29udGVudF9UeXBlc10ueG1sUEsBAi0AFAAGAAgAAAAhAFr0LFu/AAAAFQEAAAsA&#10;AAAAAAAAAAAAAAAAHwEAAF9yZWxzLy5yZWxzUEsBAi0AFAAGAAgAAAAhAN2eTrjEAAAA2wAAAA8A&#10;AAAAAAAAAAAAAAAABwIAAGRycy9kb3ducmV2LnhtbFBLBQYAAAAAAwADALcAAAD4AgAAAAA=&#10;">
                  <v:stroke endarrow="block"/>
                </v:shape>
                <v:shape id="AutoShape 36" o:spid="_x0000_s1061" type="#_x0000_t32" style="position:absolute;left:2909;top:11952;width:0;height:4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NDPxQAAANsAAAAPAAAAZHJzL2Rvd25yZXYueG1sRI9Ba8JA&#10;FITvhf6H5RW81U08iEldgxRaiuKhWkK9PbLPJJh9G3ZXjf76riD0OMzMN8y8GEwnzuR8a1lBOk5A&#10;EFdWt1wr+Nl9vM5A+ICssbNMCq7koVg8P80x1/bC33TehlpECPscFTQh9LmUvmrIoB/bnjh6B+sM&#10;hihdLbXDS4SbTk6SZCoNthwXGuzpvaHquD0ZBb/r7FReyw2tyjRb7dEZf9t9KjV6GZZvIAIN4T/8&#10;aH9pBdkE7l/iD5CLPwAAAP//AwBQSwECLQAUAAYACAAAACEA2+H2y+4AAACFAQAAEwAAAAAAAAAA&#10;AAAAAAAAAAAAW0NvbnRlbnRfVHlwZXNdLnhtbFBLAQItABQABgAIAAAAIQBa9CxbvwAAABUBAAAL&#10;AAAAAAAAAAAAAAAAAB8BAABfcmVscy8ucmVsc1BLAQItABQABgAIAAAAIQAtTNDPxQAAANsAAAAP&#10;AAAAAAAAAAAAAAAAAAcCAABkcnMvZG93bnJldi54bWxQSwUGAAAAAAMAAwC3AAAA+QIAAAAA&#10;">
                  <v:stroke endarrow="block"/>
                </v:shape>
                <v:shape id="AutoShape 38" o:spid="_x0000_s1062" type="#_x0000_t33" style="position:absolute;left:2909;top:7586;width:3672;height:62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ONfxQAAANsAAAAPAAAAZHJzL2Rvd25yZXYueG1sRI9Ba8JA&#10;FITvBf/D8oTe6sZKi0Y3wRalXkrRePD4yD6zwezbNLvR+O+7hUKPw8x8w6zywTbiSp2vHSuYThIQ&#10;xKXTNVcKjsX2aQ7CB2SNjWNScCcPeTZ6WGGq3Y33dD2ESkQI+xQVmBDaVEpfGrLoJ64ljt7ZdRZD&#10;lF0ldYe3CLeNfE6SV2mx5rhgsKV3Q+Xl0FsFL+a7XGx3d/6av7VFX2z6z9NHr9TjeFgvQQQawn/4&#10;r73TChYz+P0Sf4DMfgAAAP//AwBQSwECLQAUAAYACAAAACEA2+H2y+4AAACFAQAAEwAAAAAAAAAA&#10;AAAAAAAAAAAAW0NvbnRlbnRfVHlwZXNdLnhtbFBLAQItABQABgAIAAAAIQBa9CxbvwAAABUBAAAL&#10;AAAAAAAAAAAAAAAAAB8BAABfcmVscy8ucmVsc1BLAQItABQABgAIAAAAIQBw/ONfxQAAANsAAAAP&#10;AAAAAAAAAAAAAAAAAAcCAABkcnMvZG93bnJldi54bWxQSwUGAAAAAAMAAwC3AAAA+QIAAAAA&#10;">
                  <v:stroke endarrow="block"/>
                </v:shape>
                <v:shape id="AutoShape 39" o:spid="_x0000_s1063" type="#_x0000_t33" style="position:absolute;left:5563;top:7587;width:3828;height:6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TY2xAAAANsAAAAPAAAAZHJzL2Rvd25yZXYueG1sRI/NbsIw&#10;EITvlXgHa5F6AwdU8RMwCCFBq94aeuhxiZckEK+DbUjap68rIfU4mplvNMt1Z2pxJ+crywpGwwQE&#10;cW51xYWCz8NuMAPhA7LG2jIp+CYP61XvaYmpti1/0D0LhYgQ9ikqKENoUil9XpJBP7QNcfRO1hkM&#10;UbpCaodthJtajpNkIg1WHBdKbGhbUn7JbkbB6+bcOvnzNb0eRzeN7X7ynl1Rqed+t1mACNSF//Cj&#10;/aYVzF/g70v8AXL1CwAA//8DAFBLAQItABQABgAIAAAAIQDb4fbL7gAAAIUBAAATAAAAAAAAAAAA&#10;AAAAAAAAAABbQ29udGVudF9UeXBlc10ueG1sUEsBAi0AFAAGAAgAAAAhAFr0LFu/AAAAFQEAAAsA&#10;AAAAAAAAAAAAAAAAHwEAAF9yZWxzLy5yZWxzUEsBAi0AFAAGAAgAAAAhAK+tNjbEAAAA2wAAAA8A&#10;AAAAAAAAAAAAAAAABwIAAGRycy9kb3ducmV2LnhtbFBLBQYAAAAAAwADALcAAAD4AgAAAAA=&#10;">
                  <v:stroke endarrow="block"/>
                </v:shape>
                <v:shape id="AutoShape 40" o:spid="_x0000_s1064" type="#_x0000_t32" style="position:absolute;left:6094;top:2687;width:0;height:35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Ui7xAAAANsAAAAPAAAAZHJzL2Rvd25yZXYueG1sRI9Ba8JA&#10;FITvgv9heYXedKNQaaKrFMFSFA/VEurtkX0mwezbsLtq7K/vCoLHYWa+YWaLzjTiQs7XlhWMhgkI&#10;4sLqmksFP/vV4B2ED8gaG8uk4EYeFvN+b4aZtlf+pssulCJC2GeooAqhzaT0RUUG/dC2xNE7Wmcw&#10;ROlKqR1eI9w0cpwkE2mw5rhQYUvLiorT7mwU/G7Sc37Lt7TOR+n6gM74v/2nUq8v3ccURKAuPMOP&#10;9pdWkL7B/Uv8AXL+DwAA//8DAFBLAQItABQABgAIAAAAIQDb4fbL7gAAAIUBAAATAAAAAAAAAAAA&#10;AAAAAAAAAABbQ29udGVudF9UeXBlc10ueG1sUEsBAi0AFAAGAAgAAAAhAFr0LFu/AAAAFQEAAAsA&#10;AAAAAAAAAAAAAAAAHwEAAF9yZWxzLy5yZWxzUEsBAi0AFAAGAAgAAAAhAKKlSLvEAAAA2wAAAA8A&#10;AAAAAAAAAAAAAAAABwIAAGRycy9kb3ducmV2LnhtbFBLBQYAAAAAAwADALcAAAD4AgAAAAA=&#10;">
                  <v:stroke endarrow="block"/>
                </v:shape>
                <v:rect id="Rectangle 41" o:spid="_x0000_s1065" style="position:absolute;left:4581;top:6280;width:3145;height: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juCxQAAANsAAAAPAAAAZHJzL2Rvd25yZXYueG1sRI9PawIx&#10;FMTvBb9DeEJvNaulVrdG8Q8FofSwq7TXR/K6Wdy8LJuo67c3hUKPw8z8hlmseteIC3Wh9qxgPMpA&#10;EGtvaq4UHA/vTzMQISIbbDyTghsFWC0HDwvMjb9yQZcyViJBOOSowMbY5lIGbclhGPmWOHk/vnMY&#10;k+wqaTq8Jrhr5CTLptJhzWnBYktbS/pUnp2C1yruSr150V+f9jb7mPfPoSi/lXoc9us3EJH6+B/+&#10;a++NgvkUfr+kHyCXdwAAAP//AwBQSwECLQAUAAYACAAAACEA2+H2y+4AAACFAQAAEwAAAAAAAAAA&#10;AAAAAAAAAAAAW0NvbnRlbnRfVHlwZXNdLnhtbFBLAQItABQABgAIAAAAIQBa9CxbvwAAABUBAAAL&#10;AAAAAAAAAAAAAAAAAB8BAABfcmVscy8ucmVsc1BLAQItABQABgAIAAAAIQA+SjuCxQAAANsAAAAP&#10;AAAAAAAAAAAAAAAAAAcCAABkcnMvZG93bnJldi54bWxQSwUGAAAAAAMAAwC3AAAA+QIAAAAA&#10;">
                  <v:textbox inset=",7.2pt,,7.2pt">
                    <w:txbxContent>
                      <w:p w14:paraId="3458E489" w14:textId="77777777" w:rsidR="00AE4182" w:rsidRPr="003769E8" w:rsidRDefault="00AE4182" w:rsidP="00DC166A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sed (n=100)  </w:t>
                        </w:r>
                      </w:p>
                    </w:txbxContent>
                  </v:textbox>
                </v:rect>
                <v:shape id="AutoShape 42" o:spid="_x0000_s1066" type="#_x0000_t32" style="position:absolute;left:6074;top:4135;width:1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3NXxAAAANsAAAAPAAAAZHJzL2Rvd25yZXYueG1sRI9Ba8JA&#10;FITvgv9heYXedKOH2kRXKYKlKB6qJdTbI/tMgtm3YXfV2F/fFQSPw8x8w8wWnWnEhZyvLSsYDRMQ&#10;xIXVNZcKfvarwTsIH5A1NpZJwY08LOb93gwzba/8TZddKEWEsM9QQRVCm0npi4oM+qFtiaN3tM5g&#10;iNKVUju8Rrhp5DhJ3qTBmuNChS0tKypOu7NR8LtJz/kt39I6H6XrAzrj//afSr2+dB9TEIG68Aw/&#10;2l9aQTqB+5f4A+T8HwAA//8DAFBLAQItABQABgAIAAAAIQDb4fbL7gAAAIUBAAATAAAAAAAAAAAA&#10;AAAAAAAAAABbQ29udGVudF9UeXBlc10ueG1sUEsBAi0AFAAGAAgAAAAhAFr0LFu/AAAAFQEAAAsA&#10;AAAAAAAAAAAAAAAAHwEAAF9yZWxzLy5yZWxzUEsBAi0AFAAGAAgAAAAhAD07c1fEAAAA2wAAAA8A&#10;AAAAAAAAAAAAAAAABwIAAGRycy9kb3ducmV2LnhtbFBLBQYAAAAAAwADALcAAAD4AgAAAAA=&#10;">
                  <v:stroke endarrow="block"/>
                </v:shape>
                <v:roundrect id="AutoShape 50" o:spid="_x0000_s1067" style="position:absolute;left:1292;top:1858;width:2437;height:9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ZEswAAAANsAAAAPAAAAZHJzL2Rvd25yZXYueG1sRE9Ni8Iw&#10;EL0L/ocwC9403T2IVqOI6KJ4EFvxPDazTdlmUpqo1V9vDgt7fLzv+bKztbhT6yvHCj5HCQjiwumK&#10;SwXnfDucgPABWWPtmBQ8ycNy0e/NMdXuwSe6Z6EUMYR9igpMCE0qpS8MWfQj1xBH7se1FkOEbSl1&#10;i48Ybmv5lSRjabHi2GCwobWh4je7WQXr6+Wy9Qd+Xb/NKtfHzYT2WaHU4KNbzUAE6sK/+M+90wqm&#10;cWz8En+AXLwBAAD//wMAUEsBAi0AFAAGAAgAAAAhANvh9svuAAAAhQEAABMAAAAAAAAAAAAAAAAA&#10;AAAAAFtDb250ZW50X1R5cGVzXS54bWxQSwECLQAUAAYACAAAACEAWvQsW78AAAAVAQAACwAAAAAA&#10;AAAAAAAAAAAfAQAAX3JlbHMvLnJlbHNQSwECLQAUAAYACAAAACEAsXWRLMAAAADbAAAADwAAAAAA&#10;AAAAAAAAAAAHAgAAZHJzL2Rvd25yZXYueG1sUEsFBgAAAAADAAMAtwAAAPQCAAAAAA==&#10;" fillcolor="#a9c7fd">
                  <v:textbox inset="3.6pt,,3.6pt">
                    <w:txbxContent>
                      <w:p w14:paraId="41702BD8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50453D" wp14:editId="757D3908">
                <wp:simplePos x="0" y="0"/>
                <wp:positionH relativeFrom="column">
                  <wp:posOffset>4543425</wp:posOffset>
                </wp:positionH>
                <wp:positionV relativeFrom="paragraph">
                  <wp:posOffset>6337831</wp:posOffset>
                </wp:positionV>
                <wp:extent cx="385" cy="245629"/>
                <wp:effectExtent l="50800" t="0" r="63500" b="34290"/>
                <wp:wrapNone/>
                <wp:docPr id="51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5" cy="24562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160AD" id="AutoShape 36" o:spid="_x0000_s1026" type="#_x0000_t32" style="position:absolute;margin-left:357.75pt;margin-top:499.05pt;width:.05pt;height:1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06h6AEAAK8DAAAOAAAAZHJzL2Uyb0RvYy54bWysU01v2zAMvQ/YfxB0XxynS9AacYohXXfp&#10;tgDtfgAjybYwSRQkJU7+/Sjlo+t2G+aDQFHke+Qjvbw/WMP2KkSNruX1ZMqZcgKldn3Lf7w8frjl&#10;LCZwEgw61fKjivx+9f7dcvSNmuGARqrACMTFZvQtH1LyTVVFMSgLcYJeOXrsMFhIdA19JQOMhG5N&#10;NZtOF9WIQfqAQsVI3ofTI18V/K5TIn3vuqgSMy2n2lI5Qzm3+axWS2j6AH7Q4lwG/EMVFrQj0ivU&#10;AyRgu6D/grJaBIzYpYlAW2HXaaFKD9RNPf2jm+cBvCq9kDjRX2WK/w9WfNtvAtOy5fOaMweWZvRp&#10;l7BQs5tFFmj0saG4tduE3KI4uGf/hOJnZA7XA7heleiXo6fkOmdUb1LyJXqi2Y5fUVIMEEFR69AF&#10;myFJB3YoQzleh6IOiQly3tzOORPkn32cL2Z3BR6aS6YPMX1RaFk2Wh5TAN0PaY3O0ewx1IUH9k8x&#10;5bqguSRkWoeP2piyAsaxseV389m8JEQ0WubHHBZDv12bwPaQl6h85yrehAXcOVnABgXy89lOoA3Z&#10;LBV1UtCkl1E8s1klOTOK/ptsncozLjOqsrnnmi/ynQaxRXnchByc/bQVpavzBue1+/1eol7/s9Uv&#10;AAAA//8DAFBLAwQUAAYACAAAACEAhHzqPuIAAAAMAQAADwAAAGRycy9kb3ducmV2LnhtbEyPwU7D&#10;MAyG70i8Q2QkbiwtaKUtTSdgQvQyJLZp4pg1polokqrJto6nx5zgaPvT7++vFpPt2RHHYLwTkM4S&#10;YOhar4zrBGw3Lzc5sBClU7L3DgWcMcCivryoZKn8yb3jcR07RiEulFKAjnEoOQ+tRivDzA/o6Pbp&#10;RysjjWPH1ShPFG57fpskGbfSOPqg5YDPGtuv9cEKiMuPs8527VNh3javq8x8N02zFOL6anp8ABZx&#10;in8w/OqTOtTktPcHpwLrBdyn8zmhAooiT4ERQZsM2J7Q5C7LgdcV/1+i/gEAAP//AwBQSwECLQAU&#10;AAYACAAAACEAtoM4kv4AAADhAQAAEwAAAAAAAAAAAAAAAAAAAAAAW0NvbnRlbnRfVHlwZXNdLnht&#10;bFBLAQItABQABgAIAAAAIQA4/SH/1gAAAJQBAAALAAAAAAAAAAAAAAAAAC8BAABfcmVscy8ucmVs&#10;c1BLAQItABQABgAIAAAAIQByE06h6AEAAK8DAAAOAAAAAAAAAAAAAAAAAC4CAABkcnMvZTJvRG9j&#10;LnhtbFBLAQItABQABgAIAAAAIQCEfOo+4gAAAAwBAAAPAAAAAAAAAAAAAAAAAEIEAABkcnMvZG93&#10;bnJldi54bWxQSwUGAAAAAAQABADzAAAAUQUAAAAA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01DC1E" wp14:editId="4266609C">
                <wp:simplePos x="0" y="0"/>
                <wp:positionH relativeFrom="column">
                  <wp:posOffset>2828098</wp:posOffset>
                </wp:positionH>
                <wp:positionV relativeFrom="paragraph">
                  <wp:posOffset>3368339</wp:posOffset>
                </wp:positionV>
                <wp:extent cx="0" cy="381000"/>
                <wp:effectExtent l="63500" t="0" r="38100" b="38100"/>
                <wp:wrapNone/>
                <wp:docPr id="5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104F8" id="AutoShape 35" o:spid="_x0000_s1026" type="#_x0000_t32" style="position:absolute;margin-left:222.7pt;margin-top:265.2pt;width:0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FG75AEAAK0DAAAOAAAAZHJzL2Uyb0RvYy54bWysU9uO0zAQfUfiHyy/06RdFS1R0xXqsrws&#10;sNIuHzC1ncTC8Vhjt2n/nrF7YYE3RB4sey7nzJyZrO4OoxN7Q9Gib+V8VkthvEJtfd/K7y8P726l&#10;iAm8BofetPJoorxbv32zmkJjFjig04YEg/jYTKGVQ0qhqaqoBjNCnGEwnp0d0giJn9RXmmBi9NFV&#10;i7p+X01IOhAqEyNb709OuS74XWdU+tZ10SThWsm1pXJSObf5rNYraHqCMFh1LgP+oYoRrGfSK9Q9&#10;JBA7sn9BjVYRRuzSTOFYYddZZUoP3M28/qOb5wGCKb2wODFcZYr/D1Z93T+RsLqVy4UUHkae0cdd&#10;wkItbpZZoCnEhuM2/olyi+rgn8Mjqh9ReNwM4HtTol+OgZPnOaP6LSU/YmCa7fQFNccAExS1Dh2N&#10;GZJ1EIcylON1KOaQhDoZFVtvbud1XeZVQXPJCxTTZ4OjyJdWxkRg+yFt0HuePNK8sMD+MaZcFTSX&#10;hEzq8cE6VxbAeTG18sNysSwJEZ3V2ZnDIvXbjSOxh7xC5Sstsud1GOHO6wI2GNCfzvcE1vFdpKJN&#10;IstqOSMz22i0FM7wX5Nvp/Kcz4ym7O255ot4pzFsUR+fKAdnO+9E6eq8v3npXr9L1K+/bP0TAAD/&#10;/wMAUEsDBBQABgAIAAAAIQAKcAQS4AAAAAsBAAAPAAAAZHJzL2Rvd25yZXYueG1sTI9BT8MwDIXv&#10;SPyHyEjcWAp01VaaTsCE6GVIbBPimDWmjWicqsm2jl+PEQe42e89PX8uFqPrxAGHYD0puJ4kIJBq&#10;byw1Crabp6sZiBA1Gd15QgUnDLAoz88KnRt/pFc8rGMjuIRCrhW0Mfa5lKFu0ekw8T0Sex9+cDry&#10;OjTSDPrI5a6TN0mSSact8YVW9/jYYv253jsFcfl+arO3+mFuXzbPq8x+VVW1VOryYry/AxFxjH9h&#10;+MFndCiZaef3ZILoFKTpNOWogultwgMnfpUdK3NWZFnI/z+U3wAAAP//AwBQSwECLQAUAAYACAAA&#10;ACEAtoM4kv4AAADhAQAAEwAAAAAAAAAAAAAAAAAAAAAAW0NvbnRlbnRfVHlwZXNdLnhtbFBLAQIt&#10;ABQABgAIAAAAIQA4/SH/1gAAAJQBAAALAAAAAAAAAAAAAAAAAC8BAABfcmVscy8ucmVsc1BLAQIt&#10;ABQABgAIAAAAIQCYcFG75AEAAK0DAAAOAAAAAAAAAAAAAAAAAC4CAABkcnMvZTJvRG9jLnhtbFBL&#10;AQItABQABgAIAAAAIQAKcAQS4AAAAAsBAAAPAAAAAAAAAAAAAAAAAD4EAABkcnMvZG93bnJldi54&#10;bWxQSwUGAAAAAAQABADzAAAASwUAAAAA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C952838" wp14:editId="3134ED99">
                <wp:simplePos x="0" y="0"/>
                <wp:positionH relativeFrom="column">
                  <wp:posOffset>-60325</wp:posOffset>
                </wp:positionH>
                <wp:positionV relativeFrom="paragraph">
                  <wp:posOffset>370205</wp:posOffset>
                </wp:positionV>
                <wp:extent cx="5955030" cy="7478395"/>
                <wp:effectExtent l="0" t="0" r="13970" b="14605"/>
                <wp:wrapTopAndBottom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5030" cy="7478395"/>
                          <a:chOff x="483" y="1834"/>
                          <a:chExt cx="11525" cy="12723"/>
                        </a:xfrm>
                      </wpg:grpSpPr>
                      <wps:wsp>
                        <wps:cNvPr id="54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476" y="1834"/>
                            <a:ext cx="3361" cy="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425368" w14:textId="77777777" w:rsidR="00AE4182" w:rsidRPr="003769E8" w:rsidRDefault="00AE4182" w:rsidP="00DC166A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eligibility (n=481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837" y="2798"/>
                            <a:ext cx="4171" cy="3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134F1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Excluded (n=381)</w:t>
                              </w:r>
                            </w:p>
                            <w:p w14:paraId="13CD6D50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criteria not met (n=116)</w:t>
                              </w:r>
                            </w:p>
                            <w:p w14:paraId="4AE74EA2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 smartphone (n=42)</w:t>
                              </w:r>
                            </w:p>
                            <w:p w14:paraId="26C07C0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able to perform SSE (n=35)</w:t>
                              </w:r>
                            </w:p>
                            <w:p w14:paraId="41624CC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t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stage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0/I/II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melanom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18)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7328C91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t confident with technology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(n=9)</w:t>
                              </w:r>
                            </w:p>
                            <w:p w14:paraId="7EB7137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known / other (n=12)</w:t>
                              </w:r>
                            </w:p>
                            <w:p w14:paraId="5072277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eclined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to participate (n=47)</w:t>
                              </w:r>
                            </w:p>
                            <w:p w14:paraId="4661412C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(n=45)</w:t>
                              </w:r>
                            </w:p>
                            <w:p w14:paraId="1C0E044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Unknown (n=173)</w:t>
                              </w:r>
                            </w:p>
                            <w:p w14:paraId="60C6388F" w14:textId="77777777" w:rsidR="00AE4182" w:rsidRPr="006D3D4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2F74A4F6" w14:textId="77777777" w:rsidR="00AE4182" w:rsidRPr="00172316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83" y="12436"/>
                            <a:ext cx="4899" cy="21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0EAEE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2 (n=36)</w:t>
                              </w:r>
                            </w:p>
                            <w:p w14:paraId="6F59C88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3 (n=36)</w:t>
                              </w:r>
                            </w:p>
                            <w:p w14:paraId="626F1512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4 (n=33)</w:t>
                              </w:r>
                            </w:p>
                            <w:p w14:paraId="5A88438E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5 (n=35)</w:t>
                              </w:r>
                            </w:p>
                            <w:p w14:paraId="38948DA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6 (n=36)</w:t>
                              </w:r>
                            </w:p>
                            <w:p w14:paraId="360A3AA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8 (n=51)</w:t>
                              </w:r>
                            </w:p>
                            <w:p w14:paraId="4179A284" w14:textId="77777777" w:rsidR="00AE4182" w:rsidRPr="002F318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9 (n=51)</w:t>
                              </w:r>
                            </w:p>
                            <w:p w14:paraId="725C671C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DEC901C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7617496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0C28658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gg </w:t>
                              </w:r>
                            </w:p>
                            <w:p w14:paraId="51A8AE5E" w14:textId="77777777" w:rsidR="00AE4182" w:rsidRPr="001A7CA4" w:rsidRDefault="00AE4182" w:rsidP="00DC166A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cs="Calibri"/>
                                  <w:lang w:val="en-GB"/>
                                </w:rPr>
                                <w:t xml:space="preserve">  , MF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7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83" y="10349"/>
                            <a:ext cx="4899" cy="1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C9932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 5)</w:t>
                              </w:r>
                            </w:p>
                            <w:p w14:paraId="52201118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8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333CA75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38ECF52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Not enough time (n = 3)</w:t>
                              </w:r>
                            </w:p>
                            <w:p w14:paraId="75866BC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1) </w:t>
                              </w:r>
                            </w:p>
                            <w:p w14:paraId="40E1A67B" w14:textId="77777777" w:rsidR="00AE4182" w:rsidRPr="00AB41A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</w:p>
                            <w:p w14:paraId="2BBC99D2" w14:textId="77777777" w:rsidR="00AE4182" w:rsidRPr="00C145E6" w:rsidRDefault="00AE4182" w:rsidP="00DC166A">
                              <w:pP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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8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483" y="8214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1BDD46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control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51)</w:t>
                              </w:r>
                            </w:p>
                            <w:p w14:paraId="7004A53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Received allocated intervention (n=49)</w:t>
                              </w:r>
                            </w:p>
                            <w:p w14:paraId="7D43003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2)</w:t>
                              </w:r>
                            </w:p>
                            <w:p w14:paraId="0E6BA0D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t exclusion criteria (n=2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9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899" cy="15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31504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5)</w:t>
                              </w:r>
                            </w:p>
                            <w:p w14:paraId="03E0AA9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1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5CFD996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07F20A5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t enough time (n=4)</w:t>
                              </w:r>
                            </w:p>
                            <w:p w14:paraId="6B84496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3)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0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243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EF258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intervent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49)</w:t>
                              </w:r>
                            </w:p>
                            <w:p w14:paraId="358008EF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eceived allocated intervention (n=46) </w:t>
                              </w:r>
                            </w:p>
                            <w:p w14:paraId="0BE37E9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 3)</w:t>
                              </w:r>
                            </w:p>
                            <w:p w14:paraId="317BF817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 criteria not met (n=3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403"/>
                            <a:ext cx="4899" cy="2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6DF29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2 (n=30)</w:t>
                              </w:r>
                            </w:p>
                            <w:p w14:paraId="0EFFFA9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3 (n=30) </w:t>
                              </w:r>
                            </w:p>
                            <w:p w14:paraId="0D3D897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4 (n=30)</w:t>
                              </w:r>
                            </w:p>
                            <w:p w14:paraId="0CCF5175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5 (n=30)</w:t>
                              </w:r>
                            </w:p>
                            <w:p w14:paraId="0874A3F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6 (n=30)</w:t>
                              </w:r>
                            </w:p>
                            <w:p w14:paraId="7DC2DF84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7 (n=49)</w:t>
                              </w:r>
                            </w:p>
                            <w:p w14:paraId="3805D246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8 (n=49)</w:t>
                              </w:r>
                            </w:p>
                            <w:p w14:paraId="5260A31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9 (n= 49)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2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74" y="7880"/>
                            <a:ext cx="2258" cy="62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CD80A6D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3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4974" y="12153"/>
                            <a:ext cx="2292" cy="6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44EEBE3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4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974" y="10111"/>
                            <a:ext cx="2258" cy="6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915DBB2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5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2909" y="9788"/>
                            <a:ext cx="0" cy="56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6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91" y="9835"/>
                            <a:ext cx="0" cy="5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2909" y="11952"/>
                            <a:ext cx="0" cy="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0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909" y="7586"/>
                            <a:ext cx="3672" cy="62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563" y="7587"/>
                            <a:ext cx="3828" cy="62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094" y="2687"/>
                            <a:ext cx="0" cy="35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581" y="6280"/>
                            <a:ext cx="3145" cy="6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950AF5" w14:textId="77777777" w:rsidR="00AE4182" w:rsidRPr="003769E8" w:rsidRDefault="00AE4182" w:rsidP="00DC166A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sed (n=100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4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074" y="4135"/>
                            <a:ext cx="176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292" y="1858"/>
                            <a:ext cx="2437" cy="9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0CAD281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952838" id="_x0000_s1068" style="position:absolute;margin-left:-4.75pt;margin-top:29.15pt;width:468.9pt;height:588.85pt;z-index:251662336" coordorigin="483,1834" coordsize="11525,12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OmBXAYAAEc2AAAOAAAAZHJzL2Uyb0RvYy54bWzsW1uTmzYUfu9M/wPDe9dI3D3rzexsspnO&#10;pG2mSfsuA7ZpAVHBrr399T06EjLGe0m2MZlk8YMHGZDF0Xdu3zmcv9qVhXWbiSbn1cImZ45tZVXC&#10;07xaL+w/Pl7/FNlW07IqZQWvsoV9lzX2q4sffzjf1vOM8g0v0kxYMEnVzLf1wt60bT2fzZpkk5Ws&#10;OeN1VsHJFRcla2Eo1rNUsC3MXhYz6jjBbMtFWgueZE0Dv75WJ+0LnH+1ypL2t9WqyVqrWNiwtha/&#10;BX4v5ffs4pzN14LVmzzRy2DPWEXJ8gr+1Ez1mrXMuhH50VRlngje8FV7lvByxlerPMnwGeBpiDN4&#10;mreC39T4LOv5dl0bMYFoB3J69rTJr7dvRf2hfi/U6uHwHU/+bkAus229nvfPy/FaXWwtt7/wFPaT&#10;3bQcH3y3EqWcAh7J2qF874x8s11rJfCjH/u+48I2JHAu9MLIjX21A8kGtkne50WubcFZErled+qN&#10;vp0Qn/rqZkJD6srzMzZX/4yr1auTuw9wavYSa/6fxD5sWJ3hRjRSIu+FlafwOJ5tVawEKfwOOGPV&#10;usgstSr593BdJ9ZGydSq+NUGLssuheDbTcZSWBbBpzi4QQ4a2JEnhex5YTCQVidq1w2IElXkhgeC&#10;YvNaNO3bjJeWPFjYAhaPW8hu3zWtkml3idzRhhd5ep0XBQ7EenlVCOuWgUJd40fPfnBZUVnbhR3L&#10;/Xp8Cgc/901R5i1YhiIvF3ZkLmJzKbY3VYp627K8UMcAg6JCyCrRKQS0u+UOd4oG8h+kXJc8vQPJ&#10;Cq4sAVguONhw8a9tbcEKLOzmnxsmMtsqfq5gd2LiedJs9AeiP1j2B6xKYKqF3dqWOrxqlam5qUW+&#10;3sA/ERRHxS9BbVY5Cnu/Kr1+wO1YAAZtOgIwqt0BHgECJwIwWIAQAUzDOJJbxOYdgD0SagC7NFZK&#10;0qn6i0QwKvEeKxOClQkG+3eEYPQpIyHY+CvquWhkegiO4liZYErohGCKCj4hGN1QL4gAA3iEYOOu&#10;xggiuojLcb14YIMNgkngHIZbL9IGo3gmBA8RDCneEMG+UfYRERxRonMGE0TsAeyHeM7kCy8RwJB6&#10;TWHwPXkcuOkjABtdHwHAIXFgCTLrdTyCkcJ9UQTxQyr372VDGMUz2eCBDQ4gSR1CmH4VCEcQCD8Y&#10;RUxGeGG7qMQTgocIhmx/iOC9vxrVCFNPBbv3GWFKXAxtXrYRRg2fIDyEMO0gLOk95Iwt1/irESDs&#10;xRDkyjgijCJd2ugiYUohJEfePVB+4REA85sqlYz2nhSWxNw61frJ0r9sa1UWUCcBFtgiQRB0DDMy&#10;yBihfBqBfBlfhdevdVDzpQlkKJ5onvhZnLGqPzwD5B7EaYYz1gPFGeuB4oz14FvjjAOozyg73QO5&#10;cWljghxINX8QalAagw7K6lJAn0r3JpTLGpZryNLPrIx85yg3pb0eyo3XGxXlDhmmhD1bTnBNky0H&#10;CTxW/1PU/GTLhwGLqf/1UI52U4oKUH5Vqb6AZFfpvgBTw8bw5uNdDdVvVds4uEUOPqmETWNNfcQQ&#10;sxzmjbpPwIdC9qOsR9MKJqurV7yqIGrhQhVZH6hmV1yWsrHU+AWK1I/GGFaL4mlFjr0BUGFe2GWW&#10;Qm05g14ZeaSeSyIXcg3sVtEV+E5+/aK1vFj+Pl59ODDVtR4+jMMYBR+xC8VfGdLGkXJV+6Sswwf0&#10;QEz4gKaGr4APU7vq4aNfuxrRfhAC3SYSCEcA8aInQsHJgEDr3Uk6pEJDS/YA0i8NnQggqjuCOLpx&#10;yFoVef1n132jO9SM5wn9aFC5dwNg2nUa8QTbs8yqveOh+4xZWaR+FvxlHc+nd0d9815I9gEdZZx9&#10;bvtEIJKmRGPF92XaK4kVP0KuY29k3AgaGzRWOhqk64Xstl832k1YOXlLptTbIVaggQ+0UUZOo0Qs&#10;gRMrEo4GQ6zoiMX14yfStskjncwjGfpq37PrjcrR+pEKaAM65Ghd4un25gBai5UHecCUvICeXdW2&#10;LNX2M5mp77tnVzL8Rxauz7+e3hsGji4zeGSYk5FQOkpJwKLRfZiYmizcySzcPaSO33eBp34rgSAJ&#10;DxAgkWoD2wdL0BsAKaOEB+T1T1i4iZ9Hft5kS59pBb8aP48v4sDbSlgG1G9Wydeh+mNksvbvf138&#10;BwAA//8DAFBLAwQUAAYACAAAACEALltaxeAAAAAKAQAADwAAAGRycy9kb3ducmV2LnhtbEyPTWvC&#10;QBCG74X+h2WE3nTzQURjNiLS9iSFaqH0NiZjEszOhuyaxH/f9dTeZngf3nkm2066FQP1tjGsIFwE&#10;IIgLUzZcKfg6vc1XIKxDLrE1TAruZGGbPz9lmJZm5E8ajq4SvoRtigpq57pUSlvUpNEuTEfss4vp&#10;NTq/9pUsexx9uW5lFARLqbFhf6HGjvY1FdfjTSt4H3HcxeHrcLhe9vefU/LxfQhJqZfZtNuAcDS5&#10;Pxge+l4dcu90NjcurWgVzNeJJxUkqxiEz9fRYzh7MIqXAcg8k/9fyH8BAAD//wMAUEsBAi0AFAAG&#10;AAgAAAAhALaDOJL+AAAA4QEAABMAAAAAAAAAAAAAAAAAAAAAAFtDb250ZW50X1R5cGVzXS54bWxQ&#10;SwECLQAUAAYACAAAACEAOP0h/9YAAACUAQAACwAAAAAAAAAAAAAAAAAvAQAAX3JlbHMvLnJlbHNQ&#10;SwECLQAUAAYACAAAACEAcfDpgVwGAABHNgAADgAAAAAAAAAAAAAAAAAuAgAAZHJzL2Uyb0RvYy54&#10;bWxQSwECLQAUAAYACAAAACEALltaxeAAAAAKAQAADwAAAAAAAAAAAAAAAAC2CAAAZHJzL2Rvd25y&#10;ZXYueG1sUEsFBgAAAAAEAAQA8wAAAMMJAAAAAA==&#10;">
                <v:rect id="Rectangle 23" o:spid="_x0000_s1069" style="position:absolute;left:4476;top:1834;width:3361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br0xAAAANsAAAAPAAAAZHJzL2Rvd25yZXYueG1sRI9BawIx&#10;FITvQv9DeAVvmrXWVlejtBZBKD24Le31kTw3Szcvyybq+u+NIHgcZuYbZrHqXC2O1IbKs4LRMANB&#10;rL2puFTw870ZTEGEiGyw9kwKzhRgtXzoLTA3/sQ7OhaxFAnCIUcFNsYmlzJoSw7D0DfEydv71mFM&#10;si2lafGU4K6WT1n2Ih1WnBYsNrS2pP+Lg1PwWsaPQr9P9O+XPU8/Z9047Io/pfqP3dscRKQu3sO3&#10;9tYomDzD9Uv6AXJ5AQAA//8DAFBLAQItABQABgAIAAAAIQDb4fbL7gAAAIUBAAATAAAAAAAAAAAA&#10;AAAAAAAAAABbQ29udGVudF9UeXBlc10ueG1sUEsBAi0AFAAGAAgAAAAhAFr0LFu/AAAAFQEAAAsA&#10;AAAAAAAAAAAAAAAAHwEAAF9yZWxzLy5yZWxzUEsBAi0AFAAGAAgAAAAhAFptuvTEAAAA2wAAAA8A&#10;AAAAAAAAAAAAAAAABwIAAGRycy9kb3ducmV2LnhtbFBLBQYAAAAAAwADALcAAAD4AgAAAAA=&#10;">
                  <v:textbox inset=",7.2pt,,7.2pt">
                    <w:txbxContent>
                      <w:p w14:paraId="75425368" w14:textId="77777777" w:rsidR="00AE4182" w:rsidRPr="003769E8" w:rsidRDefault="00AE4182" w:rsidP="00DC166A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eligibility (n=481)  </w:t>
                        </w:r>
                      </w:p>
                    </w:txbxContent>
                  </v:textbox>
                </v:rect>
                <v:rect id="Rectangle 24" o:spid="_x0000_s1070" style="position:absolute;left:7837;top:2798;width:4171;height:3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R9vxQAAANsAAAAPAAAAZHJzL2Rvd25yZXYueG1sRI9PawIx&#10;FMTvBb9DeEJvmtWy/tkaxbYUCuLBtdTrI3ndLG5elk2q67dvCkKPw8z8hllteteIC3Wh9qxgMs5A&#10;EGtvaq4UfB7fRwsQISIbbDyTghsF2KwHDyssjL/ygS5lrESCcChQgY2xLaQM2pLDMPYtcfK+fecw&#10;JtlV0nR4TXDXyGmWzaTDmtOCxZZeLelz+eMUzKv4VuqXXH/t7W2xW/ZP4VCelHoc9ttnEJH6+B++&#10;tz+MgjyHvy/pB8j1LwAAAP//AwBQSwECLQAUAAYACAAAACEA2+H2y+4AAACFAQAAEwAAAAAAAAAA&#10;AAAAAAAAAAAAW0NvbnRlbnRfVHlwZXNdLnhtbFBLAQItABQABgAIAAAAIQBa9CxbvwAAABUBAAAL&#10;AAAAAAAAAAAAAAAAAB8BAABfcmVscy8ucmVsc1BLAQItABQABgAIAAAAIQA1IR9vxQAAANsAAAAP&#10;AAAAAAAAAAAAAAAAAAcCAABkcnMvZG93bnJldi54bWxQSwUGAAAAAAMAAwC3AAAA+QIAAAAA&#10;">
                  <v:textbox inset=",7.2pt,,7.2pt">
                    <w:txbxContent>
                      <w:p w14:paraId="24134F1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Excluded (n=381)</w:t>
                        </w:r>
                      </w:p>
                      <w:p w14:paraId="13CD6D50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criteria not met (n=116)</w:t>
                        </w:r>
                      </w:p>
                      <w:p w14:paraId="4AE74EA2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 smartphone (n=42)</w:t>
                        </w:r>
                      </w:p>
                      <w:p w14:paraId="26C07C0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able to perform SSE (n=35)</w:t>
                        </w:r>
                      </w:p>
                      <w:p w14:paraId="41624CC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t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stage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0/I/II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melanom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18)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  <w:p w14:paraId="7328C91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t confident with technology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(n=9)</w:t>
                        </w:r>
                      </w:p>
                      <w:p w14:paraId="7EB7137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known / other (n=12)</w:t>
                        </w:r>
                      </w:p>
                      <w:p w14:paraId="5072277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eclined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to participate (n=47)</w:t>
                        </w:r>
                      </w:p>
                      <w:p w14:paraId="4661412C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(n=45)</w:t>
                        </w:r>
                      </w:p>
                      <w:p w14:paraId="1C0E044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Unknown (n=173)</w:t>
                        </w:r>
                      </w:p>
                      <w:p w14:paraId="60C6388F" w14:textId="77777777" w:rsidR="00AE4182" w:rsidRPr="006D3D4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2F74A4F6" w14:textId="77777777" w:rsidR="00AE4182" w:rsidRPr="00172316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5" o:spid="_x0000_s1071" style="position:absolute;left:483;top:12436;width:4899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4EYxQAAANsAAAAPAAAAZHJzL2Rvd25yZXYueG1sRI9PawIx&#10;FMTvBb9DeAVvmq2itVuj+AdBKD3strTXR/K6Wbp5WTZR129vCkKPw8z8hlmue9eIM3Wh9qzgaZyB&#10;INbe1Fwp+Pw4jBYgQkQ22HgmBVcKsF4NHpaYG3/hgs5lrESCcMhRgY2xzaUM2pLDMPYtcfJ+fOcw&#10;JtlV0nR4SXDXyEmWzaXDmtOCxZZ2lvRveXIKnqu4L/V2pr/e7XXx9tJPQ1F+KzV87DevICL18T98&#10;bx+Ngtkc/r6kHyBXNwAAAP//AwBQSwECLQAUAAYACAAAACEA2+H2y+4AAACFAQAAEwAAAAAAAAAA&#10;AAAAAAAAAAAAW0NvbnRlbnRfVHlwZXNdLnhtbFBLAQItABQABgAIAAAAIQBa9CxbvwAAABUBAAAL&#10;AAAAAAAAAAAAAAAAAB8BAABfcmVscy8ucmVsc1BLAQItABQABgAIAAAAIQDF84EYxQAAANsAAAAP&#10;AAAAAAAAAAAAAAAAAAcCAABkcnMvZG93bnJldi54bWxQSwUGAAAAAAMAAwC3AAAA+QIAAAAA&#10;">
                  <v:textbox inset=",7.2pt,,7.2pt">
                    <w:txbxContent>
                      <w:p w14:paraId="150EAEE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2 (n=36)</w:t>
                        </w:r>
                      </w:p>
                      <w:p w14:paraId="6F59C88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3 (n=36)</w:t>
                        </w:r>
                      </w:p>
                      <w:p w14:paraId="626F1512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4 (n=33)</w:t>
                        </w:r>
                      </w:p>
                      <w:p w14:paraId="5A88438E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5 (n=35)</w:t>
                        </w:r>
                      </w:p>
                      <w:p w14:paraId="38948DA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6 (n=36)</w:t>
                        </w:r>
                      </w:p>
                      <w:p w14:paraId="360A3AA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8 (n=51)</w:t>
                        </w:r>
                      </w:p>
                      <w:p w14:paraId="4179A284" w14:textId="77777777" w:rsidR="00AE4182" w:rsidRPr="002F318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9 (n=51)</w:t>
                        </w:r>
                      </w:p>
                      <w:p w14:paraId="725C671C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DEC901C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7617496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0C28658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gg </w:t>
                        </w:r>
                      </w:p>
                      <w:p w14:paraId="51A8AE5E" w14:textId="77777777" w:rsidR="00AE4182" w:rsidRPr="001A7CA4" w:rsidRDefault="00AE4182" w:rsidP="00DC166A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cs="Calibri"/>
                            <w:lang w:val="en-GB"/>
                          </w:rPr>
                          <w:t xml:space="preserve">  , MF </w:t>
                        </w:r>
                      </w:p>
                    </w:txbxContent>
                  </v:textbox>
                </v:rect>
                <v:rect id="Rectangle 26" o:spid="_x0000_s1072" style="position:absolute;left:483;top:10349;width:4899;height:1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ySDxQAAANsAAAAPAAAAZHJzL2Rvd25yZXYueG1sRI9La8Mw&#10;EITvhfwHsYXcGrkJedSNEvIgECg92C3tdZG2lqm1MpaSOP8+KgR6HGbmG2a57l0jztSF2rOC51EG&#10;glh7U3Ol4PPj8LQAESKywcYzKbhSgPVq8LDE3PgLF3QuYyUShEOOCmyMbS5l0JYchpFviZP34zuH&#10;McmukqbDS4K7Ro6zbCYd1pwWLLa0s6R/y5NTMK/ivtTbqf56t9fF20s/CUX5rdTwsd+8gojUx//w&#10;vX00CqZz+PuSfoBc3QAAAP//AwBQSwECLQAUAAYACAAAACEA2+H2y+4AAACFAQAAEwAAAAAAAAAA&#10;AAAAAAAAAAAAW0NvbnRlbnRfVHlwZXNdLnhtbFBLAQItABQABgAIAAAAIQBa9CxbvwAAABUBAAAL&#10;AAAAAAAAAAAAAAAAAB8BAABfcmVscy8ucmVsc1BLAQItABQABgAIAAAAIQCqvySDxQAAANsAAAAP&#10;AAAAAAAAAAAAAAAAAAcCAABkcnMvZG93bnJldi54bWxQSwUGAAAAAAMAAwC3AAAA+QIAAAAA&#10;">
                  <v:textbox inset=",7.2pt,,7.2pt">
                    <w:txbxContent>
                      <w:p w14:paraId="6AC9932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 5)</w:t>
                        </w:r>
                      </w:p>
                      <w:p w14:paraId="52201118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8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333CA75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38ECF52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Not enough time (n = 3)</w:t>
                        </w:r>
                      </w:p>
                      <w:p w14:paraId="75866BC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1) </w:t>
                        </w:r>
                      </w:p>
                      <w:p w14:paraId="40E1A67B" w14:textId="77777777" w:rsidR="00AE4182" w:rsidRPr="00AB41A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</w:t>
                        </w:r>
                      </w:p>
                      <w:p w14:paraId="2BBC99D2" w14:textId="77777777" w:rsidR="00AE4182" w:rsidRPr="00C145E6" w:rsidRDefault="00AE4182" w:rsidP="00DC166A">
                        <w:pPr>
                          <w:rPr>
                            <w:rFonts w:ascii="Symbol" w:hAnsi="Symbo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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</w:p>
                    </w:txbxContent>
                  </v:textbox>
                </v:rect>
                <v:rect id="Rectangle 58" o:spid="_x0000_s1073" style="position:absolute;left:483;top:8214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LDx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RqbvqQfIOdPAAAA//8DAFBLAQItABQABgAIAAAAIQDb4fbL7gAAAIUBAAATAAAAAAAAAAAAAAAA&#10;AAAAAABbQ29udGVudF9UeXBlc10ueG1sUEsBAi0AFAAGAAgAAAAhAFr0LFu/AAAAFQEAAAsAAAAA&#10;AAAAAAAAAAAAHwEAAF9yZWxzLy5yZWxzUEsBAi0AFAAGAAgAAAAhANsgsPHBAAAA2wAAAA8AAAAA&#10;AAAAAAAAAAAABwIAAGRycy9kb3ducmV2LnhtbFBLBQYAAAAAAwADALcAAAD1AgAAAAA=&#10;">
                  <v:textbox inset=",7.2pt,,7.2pt">
                    <w:txbxContent>
                      <w:p w14:paraId="481BDD46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control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51)</w:t>
                        </w:r>
                      </w:p>
                      <w:p w14:paraId="7004A53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Received allocated intervention (n=49)</w:t>
                        </w:r>
                      </w:p>
                      <w:p w14:paraId="7D43003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2)</w:t>
                        </w:r>
                      </w:p>
                      <w:p w14:paraId="0E6BA0D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t exclusion criteria (n=2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59" o:spid="_x0000_s1074" style="position:absolute;left:7109;top:10411;width:4899;height:1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BVqxAAAANsAAAAPAAAAZHJzL2Rvd25yZXYueG1sRI9BawIx&#10;FITvgv8hPKG3mtWi1dUotqVQkB5cRa+P5LlZ3Lwsm1TXf98UCh6HmfmGWa47V4srtaHyrGA0zEAQ&#10;a28qLhUc9p/PMxAhIhusPZOCOwVYr/q9JebG33hH1yKWIkE45KjAxtjkUgZtyWEY+oY4eWffOoxJ&#10;tqU0Ld4S3NVynGVT6bDitGCxoXdL+lL8OAWvZfwo9NtEH7/tfbaddy9hV5yUehp0mwWISF18hP/b&#10;X0bBZA5/X9IPkKtfAAAA//8DAFBLAQItABQABgAIAAAAIQDb4fbL7gAAAIUBAAATAAAAAAAAAAAA&#10;AAAAAAAAAABbQ29udGVudF9UeXBlc10ueG1sUEsBAi0AFAAGAAgAAAAhAFr0LFu/AAAAFQEAAAsA&#10;AAAAAAAAAAAAAAAAHwEAAF9yZWxzLy5yZWxzUEsBAi0AFAAGAAgAAAAhALRsFWrEAAAA2wAAAA8A&#10;AAAAAAAAAAAAAAAABwIAAGRycy9kb3ducmV2LnhtbFBLBQYAAAAAAwADALcAAAD4AgAAAAA=&#10;">
                  <v:textbox inset=",7.2pt,,7.2pt">
                    <w:txbxContent>
                      <w:p w14:paraId="4931504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5)</w:t>
                        </w:r>
                      </w:p>
                      <w:p w14:paraId="03E0AA9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1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5CFD996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07F20A5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t enough time (n=4)</w:t>
                        </w:r>
                      </w:p>
                      <w:p w14:paraId="6B84496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3)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75" style="position:absolute;left:7109;top:8243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nZKwQAAANsAAAAPAAAAZHJzL2Rvd25yZXYueG1sRE/LagIx&#10;FN0L/YdwC+5qphVfU6O0ilAoLhzFbi/JdTI4uRkmUce/N4uCy8N5z5edq8WV2lB5VvA+yEAQa28q&#10;LhUc9pu3KYgQkQ3WnknBnQIsFy+9OebG33hH1yKWIoVwyFGBjbHJpQzaksMw8A1x4k6+dRgTbEtp&#10;WrylcFfLjywbS4cVpwaLDa0s6XNxcQomZVwX+nukj1t7n/7OumHYFX9K9V+7r08Qkbr4FP+7f4yC&#10;cVqfvqQfIBcPAAAA//8DAFBLAQItABQABgAIAAAAIQDb4fbL7gAAAIUBAAATAAAAAAAAAAAAAAAA&#10;AAAAAABbQ29udGVudF9UeXBlc10ueG1sUEsBAi0AFAAGAAgAAAAhAFr0LFu/AAAAFQEAAAsAAAAA&#10;AAAAAAAAAAAAHwEAAF9yZWxzLy5yZWxzUEsBAi0AFAAGAAgAAAAhAOs6dkrBAAAA2wAAAA8AAAAA&#10;AAAAAAAAAAAABwIAAGRycy9kb3ducmV2LnhtbFBLBQYAAAAAAwADALcAAAD1AgAAAAA=&#10;">
                  <v:textbox inset=",7.2pt,,7.2pt">
                    <w:txbxContent>
                      <w:p w14:paraId="14EF258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intervent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49)</w:t>
                        </w:r>
                      </w:p>
                      <w:p w14:paraId="358008EF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eceived allocated intervention (n=46) </w:t>
                        </w:r>
                      </w:p>
                      <w:p w14:paraId="0BE37E9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 3)</w:t>
                        </w:r>
                      </w:p>
                      <w:p w14:paraId="317BF817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 criteria not met (n=3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76" style="position:absolute;left:7109;top:12403;width:4899;height:2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tPRxAAAANsAAAAPAAAAZHJzL2Rvd25yZXYueG1sRI9PawIx&#10;FMTvgt8hPKE3zWrxT1ej2BahUDy4LfX6SJ6bxc3Lskl1/fZNQfA4zMxvmNWmc7W4UBsqzwrGowwE&#10;sfam4lLB99duuAARIrLB2jMpuFGAzbrfW2Fu/JUPdCliKRKEQ44KbIxNLmXQlhyGkW+Ik3fyrcOY&#10;ZFtK0+I1wV0tJ1k2kw4rTgsWG3qzpM/Fr1MwL+N7oV+n+mdvb4vPl+45HIqjUk+DbrsEEamLj/C9&#10;/WEUzMbw/yX9ALn+AwAA//8DAFBLAQItABQABgAIAAAAIQDb4fbL7gAAAIUBAAATAAAAAAAAAAAA&#10;AAAAAAAAAABbQ29udGVudF9UeXBlc10ueG1sUEsBAi0AFAAGAAgAAAAhAFr0LFu/AAAAFQEAAAsA&#10;AAAAAAAAAAAAAAAAHwEAAF9yZWxzLy5yZWxzUEsBAi0AFAAGAAgAAAAhAIR209HEAAAA2wAAAA8A&#10;AAAAAAAAAAAAAAAABwIAAGRycy9kb3ducmV2LnhtbFBLBQYAAAAAAwADALcAAAD4AgAAAAA=&#10;">
                  <v:textbox inset=",7.2pt,,7.2pt">
                    <w:txbxContent>
                      <w:p w14:paraId="426DF29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2 (n=30)</w:t>
                        </w:r>
                      </w:p>
                      <w:p w14:paraId="0EFFFA9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3 (n=30) </w:t>
                        </w:r>
                      </w:p>
                      <w:p w14:paraId="0D3D897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4 (n=30)</w:t>
                        </w:r>
                      </w:p>
                      <w:p w14:paraId="0CCF5175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5 (n=30)</w:t>
                        </w:r>
                      </w:p>
                      <w:p w14:paraId="0874A3F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6 (n=30)</w:t>
                        </w:r>
                      </w:p>
                      <w:p w14:paraId="7DC2DF84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7 (n=49)</w:t>
                        </w:r>
                      </w:p>
                      <w:p w14:paraId="3805D246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8 (n=49)</w:t>
                        </w:r>
                      </w:p>
                      <w:p w14:paraId="5260A31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9 (n= 49)      </w:t>
                        </w:r>
                      </w:p>
                    </w:txbxContent>
                  </v:textbox>
                </v:rect>
                <v:roundrect id="AutoShape 31" o:spid="_x0000_s1077" style="position:absolute;left:4974;top:7880;width:2258;height:62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NbhwgAAANsAAAAPAAAAZHJzL2Rvd25yZXYueG1sRI9Bi8Iw&#10;FITvwv6H8Bb2pqkeRKpRRHTZxYPYiudn82yKzUtpstr11xtB8DjMzDfMbNHZWlyp9ZVjBcNBAoK4&#10;cLriUsEh3/QnIHxA1lg7JgX/5GEx/+jNMNXuxnu6ZqEUEcI+RQUmhCaV0heGLPqBa4ijd3atxRBl&#10;W0rd4i3CbS1HSTKWFiuOCwYbWhkqLtmfVbA6HY8bv+X76dssc71bT+g3K5T6+uyWUxCBuvAOv9o/&#10;WsF4BM8v8QfI+QMAAP//AwBQSwECLQAUAAYACAAAACEA2+H2y+4AAACFAQAAEwAAAAAAAAAAAAAA&#10;AAAAAAAAW0NvbnRlbnRfVHlwZXNdLnhtbFBLAQItABQABgAIAAAAIQBa9CxbvwAAABUBAAALAAAA&#10;AAAAAAAAAAAAAB8BAABfcmVscy8ucmVsc1BLAQItABQABgAIAAAAIQDlSNbhwgAAANsAAAAPAAAA&#10;AAAAAAAAAAAAAAcCAABkcnMvZG93bnJldi54bWxQSwUGAAAAAAMAAwC3AAAA9gIAAAAA&#10;" fillcolor="#a9c7fd">
                  <v:textbox inset="3.6pt,,3.6pt">
                    <w:txbxContent>
                      <w:p w14:paraId="5CD80A6D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78" style="position:absolute;left:4974;top:12153;width:2292;height:6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HN6xAAAANsAAAAPAAAAZHJzL2Rvd25yZXYueG1sRI9Ba8JA&#10;FITvhf6H5RW8NRsVRFJXkWCK0kNpUjw/s6/ZYPZtyG41+uu7hUKPw8x8w6w2o+3EhQbfOlYwTVIQ&#10;xLXTLTcKPqvieQnCB2SNnWNScCMPm/Xjwwoz7a78QZcyNCJC2GeowITQZ1L62pBFn7ieOHpfbrAY&#10;ohwaqQe8Rrjt5CxNF9Jiy3HBYE+5ofpcflsF+el4LPwb30+vZlvp992SDmWt1ORp3L6ACDSG//Bf&#10;e68VLObw+yX+ALn+AQAA//8DAFBLAQItABQABgAIAAAAIQDb4fbL7gAAAIUBAAATAAAAAAAAAAAA&#10;AAAAAAAAAABbQ29udGVudF9UeXBlc10ueG1sUEsBAi0AFAAGAAgAAAAhAFr0LFu/AAAAFQEAAAsA&#10;AAAAAAAAAAAAAAAAHwEAAF9yZWxzLy5yZWxzUEsBAi0AFAAGAAgAAAAhAIoEc3rEAAAA2wAAAA8A&#10;AAAAAAAAAAAAAAAABwIAAGRycy9kb3ducmV2LnhtbFBLBQYAAAAAAwADALcAAAD4AgAAAAA=&#10;" fillcolor="#a9c7fd">
                  <v:textbox inset="3.6pt,,3.6pt">
                    <w:txbxContent>
                      <w:p w14:paraId="244EEBE3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79" style="position:absolute;left:4974;top:10111;width:2258;height:61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esOxAAAANsAAAAPAAAAZHJzL2Rvd25yZXYueG1sRI9Ba8JA&#10;FITvhf6H5RW8NRtFRFJXkWCK0kNpUjw/s6/ZYPZtyG41+uu7hUKPw8x8w6w2o+3EhQbfOlYwTVIQ&#10;xLXTLTcKPqvieQnCB2SNnWNScCMPm/Xjwwoz7a78QZcyNCJC2GeowITQZ1L62pBFn7ieOHpfbrAY&#10;ohwaqQe8Rrjt5CxNF9Jiy3HBYE+5ofpcflsF+el4LPwb30+vZlvp992SDmWt1ORp3L6ACDSG//Bf&#10;e68VLObw+yX+ALn+AQAA//8DAFBLAQItABQABgAIAAAAIQDb4fbL7gAAAIUBAAATAAAAAAAAAAAA&#10;AAAAAAAAAABbQ29udGVudF9UeXBlc10ueG1sUEsBAi0AFAAGAAgAAAAhAFr0LFu/AAAAFQEAAAsA&#10;AAAAAAAAAAAAAAAAHwEAAF9yZWxzLy5yZWxzUEsBAi0AFAAGAAgAAAAhAAXt6w7EAAAA2wAAAA8A&#10;AAAAAAAAAAAAAAAABwIAAGRycy9kb3ducmV2LnhtbFBLBQYAAAAAAwADALcAAAD4AgAAAAA=&#10;" fillcolor="#a9c7fd">
                  <v:textbox inset="3.6pt,,3.6pt">
                    <w:txbxContent>
                      <w:p w14:paraId="0915DBB2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 id="AutoShape 34" o:spid="_x0000_s1080" type="#_x0000_t32" style="position:absolute;left:2909;top:9788;width:0;height: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DicxQAAANsAAAAPAAAAZHJzL2Rvd25yZXYueG1sRI9Ba8JA&#10;FITvBf/D8oTe6iaFSo2uIoKlWHqolqC3R/aZBLNvw+5qor/eLQg9DjPzDTNb9KYRF3K+tqwgHSUg&#10;iAuray4V/O7WL+8gfEDW2FgmBVfysJgPnmaYadvxD122oRQRwj5DBVUIbSalLyoy6Ee2JY7e0TqD&#10;IUpXSu2wi3DTyNckGUuDNceFCltaVVSctmejYP81OefX/Js2eTrZHNAZf9t9KPU87JdTEIH68B9+&#10;tD+1gvEb/H2JP0DO7wAAAP//AwBQSwECLQAUAAYACAAAACEA2+H2y+4AAACFAQAAEwAAAAAAAAAA&#10;AAAAAAAAAAAAW0NvbnRlbnRfVHlwZXNdLnhtbFBLAQItABQABgAIAAAAIQBa9CxbvwAAABUBAAAL&#10;AAAAAAAAAAAAAAAAAB8BAABfcmVscy8ucmVsc1BLAQItABQABgAIAAAAIQCXcDicxQAAANsAAAAP&#10;AAAAAAAAAAAAAAAAAAcCAABkcnMvZG93bnJldi54bWxQSwUGAAAAAAMAAwC3AAAA+QIAAAAA&#10;">
                  <v:stroke endarrow="block"/>
                </v:shape>
                <v:shape id="AutoShape 35" o:spid="_x0000_s1081" type="#_x0000_t32" style="position:absolute;left:9391;top:9835;width:0;height: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qbrxQAAANsAAAAPAAAAZHJzL2Rvd25yZXYueG1sRI9Pa8JA&#10;FMTvBb/D8gRvzcYeQo2uUgSLWHrwD8HeHtnXJDT7NuyuGvvpXUHwOMzMb5jZojetOJPzjWUF4yQF&#10;QVxa3XCl4LBfvb6D8AFZY2uZFFzJw2I+eJlhru2Ft3TehUpECPscFdQhdLmUvqzJoE9sRxy9X+sM&#10;hihdJbXDS4SbVr6laSYNNhwXauxoWVP5tzsZBcevyam4Ft+0KcaTzQ864//3n0qNhv3HFESgPjzD&#10;j/ZaK8gyuH+JP0DObwAAAP//AwBQSwECLQAUAAYACAAAACEA2+H2y+4AAACFAQAAEwAAAAAAAAAA&#10;AAAAAAAAAAAAW0NvbnRlbnRfVHlwZXNdLnhtbFBLAQItABQABgAIAAAAIQBa9CxbvwAAABUBAAAL&#10;AAAAAAAAAAAAAAAAAB8BAABfcmVscy8ucmVsc1BLAQItABQABgAIAAAAIQBnoqbrxQAAANsAAAAP&#10;AAAAAAAAAAAAAAAAAAcCAABkcnMvZG93bnJldi54bWxQSwUGAAAAAAMAAwC3AAAA+QIAAAAA&#10;">
                  <v:stroke endarrow="block"/>
                </v:shape>
                <v:shape id="AutoShape 36" o:spid="_x0000_s1082" type="#_x0000_t32" style="position:absolute;left:2909;top:11952;width:0;height:4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gN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egD7l/iD5CzGwAAAP//AwBQSwECLQAUAAYACAAAACEA2+H2y+4AAACFAQAAEwAAAAAAAAAA&#10;AAAAAAAAAAAAW0NvbnRlbnRfVHlwZXNdLnhtbFBLAQItABQABgAIAAAAIQBa9CxbvwAAABUBAAAL&#10;AAAAAAAAAAAAAAAAAB8BAABfcmVscy8ucmVsc1BLAQItABQABgAIAAAAIQAI7gNwxQAAANsAAAAP&#10;AAAAAAAAAAAAAAAAAAcCAABkcnMvZG93bnJldi54bWxQSwUGAAAAAAMAAwC3AAAA+QIAAAAA&#10;">
                  <v:stroke endarrow="block"/>
                </v:shape>
                <v:shape id="AutoShape 38" o:spid="_x0000_s1083" type="#_x0000_t33" style="position:absolute;left:2909;top:7586;width:3672;height:62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pvSwQAAANsAAAAPAAAAZHJzL2Rvd25yZXYueG1sRE/Pa8Iw&#10;FL4P9j+EN/A20wlztRpljoleRLQePD6aZ1NsXrom1frfm4Ow48f3e7bobS2u1PrKsYKPYQKCuHC6&#10;4lLBMV+9pyB8QNZYOyYFd/KwmL++zDDT7sZ7uh5CKWII+wwVmBCaTEpfGLLoh64hjtzZtRZDhG0p&#10;dYu3GG5rOUqSsbRYcWww2NCPoeJy6KyCT/NXTFabO+/SZZN3+W+3Pa07pQZv/fcURKA+/Iuf7o1W&#10;8BXXxy/xB8j5AwAA//8DAFBLAQItABQABgAIAAAAIQDb4fbL7gAAAIUBAAATAAAAAAAAAAAAAAAA&#10;AAAAAABbQ29udGVudF9UeXBlc10ueG1sUEsBAi0AFAAGAAgAAAAhAFr0LFu/AAAAFQEAAAsAAAAA&#10;AAAAAAAAAAAAHwEAAF9yZWxzLy5yZWxzUEsBAi0AFAAGAAgAAAAhADAim9LBAAAA2wAAAA8AAAAA&#10;AAAAAAAAAAAABwIAAGRycy9kb3ducmV2LnhtbFBLBQYAAAAAAwADALcAAAD1AgAAAAA=&#10;">
                  <v:stroke endarrow="block"/>
                </v:shape>
                <v:shape id="AutoShape 39" o:spid="_x0000_s1084" type="#_x0000_t33" style="position:absolute;left:5563;top:7587;width:3828;height:6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nNUwwAAANsAAAAPAAAAZHJzL2Rvd25yZXYueG1sRI/BbsIw&#10;EETvlfoP1lbiVpxwgCrFIITUgnojcOC4jZckEK+DbUjK12MkpB5HM/NGM533phFXcr62rCAdJiCI&#10;C6trLhXstl/vHyB8QNbYWCYFf+RhPnt9mWKmbccbuuahFBHCPkMFVQhtJqUvKjLoh7Yljt7BOoMh&#10;SldK7bCLcNPIUZKMpcGa40KFLS0rKk75xShYLY6dk7f95PybXjR23+Of/IxKDd76xSeIQH34Dz/b&#10;a61gksLjS/wBcnYHAAD//wMAUEsBAi0AFAAGAAgAAAAhANvh9svuAAAAhQEAABMAAAAAAAAAAAAA&#10;AAAAAAAAAFtDb250ZW50X1R5cGVzXS54bWxQSwECLQAUAAYACAAAACEAWvQsW78AAAAVAQAACwAA&#10;AAAAAAAAAAAAAAAfAQAAX3JlbHMvLnJlbHNQSwECLQAUAAYACAAAACEAD9ZzVMMAAADbAAAADwAA&#10;AAAAAAAAAAAAAAAHAgAAZHJzL2Rvd25yZXYueG1sUEsFBgAAAAADAAMAtwAAAPcCAAAAAA==&#10;">
                  <v:stroke endarrow="block"/>
                </v:shape>
                <v:shape id="AutoShape 40" o:spid="_x0000_s1085" type="#_x0000_t32" style="position:absolute;left:6094;top:2687;width:0;height:35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DY1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ccQ7l/iD5CzGwAAAP//AwBQSwECLQAUAAYACAAAACEA2+H2y+4AAACFAQAAEwAAAAAAAAAA&#10;AAAAAAAAAAAAW0NvbnRlbnRfVHlwZXNdLnhtbFBLAQItABQABgAIAAAAIQBa9CxbvwAAABUBAAAL&#10;AAAAAAAAAAAAAAAAAB8BAABfcmVscy8ucmVsc1BLAQItABQABgAIAAAAIQCdQDY1xQAAANsAAAAP&#10;AAAAAAAAAAAAAAAAAAcCAABkcnMvZG93bnJldi54bWxQSwUGAAAAAAMAAwC3AAAA+QIAAAAA&#10;">
                  <v:stroke endarrow="block"/>
                </v:shape>
                <v:rect id="Rectangle 41" o:spid="_x0000_s1086" style="position:absolute;left:4581;top:6280;width:3145;height: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X7gxAAAANsAAAAPAAAAZHJzL2Rvd25yZXYueG1sRI9BawIx&#10;FITvgv8hPKG3mq3SqqtRbEuhUDzsKnp9JM/N0s3Lskl1/fdNoeBxmPlmmNWmd424UBdqzwqexhkI&#10;Yu1NzZWCw/7jcQ4iRGSDjWdScKMAm/VwsMLc+CsXdCljJVIJhxwV2BjbXMqgLTkMY98SJ+/sO4cx&#10;ya6SpsNrKneNnGTZi3RYc1qw2NKbJf1d/jgFsyq+l/r1WR939jb/WvTTUJQnpR5G/XYJIlIf7+F/&#10;+tMkbgp/X9IPkOtfAAAA//8DAFBLAQItABQABgAIAAAAIQDb4fbL7gAAAIUBAAATAAAAAAAAAAAA&#10;AAAAAAAAAABbQ29udGVudF9UeXBlc10ueG1sUEsBAi0AFAAGAAgAAAAhAFr0LFu/AAAAFQEAAAsA&#10;AAAAAAAAAAAAAAAAHwEAAF9yZWxzLy5yZWxzUEsBAi0AFAAGAAgAAAAhAJ4xfuDEAAAA2wAAAA8A&#10;AAAAAAAAAAAAAAAABwIAAGRycy9kb3ducmV2LnhtbFBLBQYAAAAAAwADALcAAAD4AgAAAAA=&#10;">
                  <v:textbox inset=",7.2pt,,7.2pt">
                    <w:txbxContent>
                      <w:p w14:paraId="79950AF5" w14:textId="77777777" w:rsidR="00AE4182" w:rsidRPr="003769E8" w:rsidRDefault="00AE4182" w:rsidP="00DC166A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sed (n=100)  </w:t>
                        </w:r>
                      </w:p>
                    </w:txbxContent>
                  </v:textbox>
                </v:rect>
                <v:shape id="AutoShape 42" o:spid="_x0000_s1087" type="#_x0000_t32" style="position:absolute;left:6074;top:4135;width:1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QvaxgAAANsAAAAPAAAAZHJzL2Rvd25yZXYueG1sRI9Pa8JA&#10;FMTvBb/D8oTe6sZSWo2uIkJLsfTgH4LeHtlnEsy+DbtrEvvpu4WCx2FmfsPMl72pRUvOV5YVjEcJ&#10;COLc6ooLBYf9+9MEhA/IGmvLpOBGHpaLwcMcU2073lK7C4WIEPYpKihDaFIpfV6SQT+yDXH0ztYZ&#10;DFG6QmqHXYSbWj4nyas0WHFcKLGhdUn5ZXc1Co5f02t2y75pk42nmxM643/2H0o9DvvVDESgPtzD&#10;/+1PreDtBf6+xB8gF78AAAD//wMAUEsBAi0AFAAGAAgAAAAhANvh9svuAAAAhQEAABMAAAAAAAAA&#10;AAAAAAAAAAAAAFtDb250ZW50X1R5cGVzXS54bWxQSwECLQAUAAYACAAAACEAWvQsW78AAAAVAQAA&#10;CwAAAAAAAAAAAAAAAAAfAQAAX3JlbHMvLnJlbHNQSwECLQAUAAYACAAAACEAfeUL2sYAAADbAAAA&#10;DwAAAAAAAAAAAAAAAAAHAgAAZHJzL2Rvd25yZXYueG1sUEsFBgAAAAADAAMAtwAAAPoCAAAAAA==&#10;">
                  <v:stroke endarrow="block"/>
                </v:shape>
                <v:roundrect id="AutoShape 50" o:spid="_x0000_s1088" style="position:absolute;left:1292;top:1858;width:2437;height:9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NhIxAAAANsAAAAPAAAAZHJzL2Rvd25yZXYueG1sRI9Pa8JA&#10;FMTvBb/D8gre6qYF/5C6ioiKxUMxKZ6f2Wc2mH0bsltN/fRuQfA4zMxvmOm8s7W4UOsrxwreBwkI&#10;4sLpiksFP/n6bQLCB2SNtWNS8Ece5rPeyxRT7a68p0sWShEh7FNUYEJoUil9YciiH7iGOHon11oM&#10;Ubal1C1eI9zW8iNJRtJixXHBYENLQ8U5+7UKlsfDYe13fDtuzCLX36sJfWWFUv3XbvEJIlAXnuFH&#10;e6sVjIfw/yX+ADm7AwAA//8DAFBLAQItABQABgAIAAAAIQDb4fbL7gAAAIUBAAATAAAAAAAAAAAA&#10;AAAAAAAAAABbQ29udGVudF9UeXBlc10ueG1sUEsBAi0AFAAGAAgAAAAhAFr0LFu/AAAAFQEAAAsA&#10;AAAAAAAAAAAAAAAAHwEAAF9yZWxzLy5yZWxzUEsBAi0AFAAGAAgAAAAhAO942EjEAAAA2wAAAA8A&#10;AAAAAAAAAAAAAAAABwIAAGRycy9kb3ducmV2LnhtbFBLBQYAAAAAAwADALcAAAD4AgAAAAA=&#10;" fillcolor="#a9c7fd">
                  <v:textbox inset="3.6pt,,3.6pt">
                    <w:txbxContent>
                      <w:p w14:paraId="50CAD281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8BC6CB" wp14:editId="4B564D23">
                <wp:simplePos x="0" y="0"/>
                <wp:positionH relativeFrom="column">
                  <wp:posOffset>4543425</wp:posOffset>
                </wp:positionH>
                <wp:positionV relativeFrom="paragraph">
                  <wp:posOffset>6337831</wp:posOffset>
                </wp:positionV>
                <wp:extent cx="385" cy="245629"/>
                <wp:effectExtent l="50800" t="0" r="63500" b="34290"/>
                <wp:wrapNone/>
                <wp:docPr id="6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5" cy="24562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0B47F" id="AutoShape 36" o:spid="_x0000_s1026" type="#_x0000_t32" style="position:absolute;margin-left:357.75pt;margin-top:499.05pt;width:.05pt;height:1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CfF6AEAAK8DAAAOAAAAZHJzL2Uyb0RvYy54bWysU01v2zAMvQ/YfxB0X5ykS9AYcYohXXfp&#10;tgBtfwAjybYwSRQkJU7+/Sjlo+t6G+aDQFHke+Qjvbw7WMP2KkSNruGT0Zgz5QRK7bqGvzw/fLrl&#10;LCZwEgw61fCjivxu9fHDcvC1mmKPRqrACMTFevAN71PydVVF0SsLcYReOXpsMVhIdA1dJQMMhG5N&#10;NR2P59WAQfqAQsVI3vvTI18V/LZVIv1s26gSMw2n2lI5Qzm3+axWS6i7AL7X4lwG/EMVFrQj0ivU&#10;PSRgu6DfQVktAkZs00igrbBttVClB+pmMv6rm6cevCq9kDjRX2WK/w9W/NhvAtOy4fMFZw4szejL&#10;LmGhZjfzLNDgY01xa7cJuUVxcE/+EcWvyByue3CdKtHPR0/Jk5xRvUnJl+iJZjt8R0kxQARFrUMb&#10;bIYkHdihDOV4HYo6JCbIeXM740yQf/p5Np8uCjzUl0wfYvqm0LJsNDymALrr0xqdo9ljmBQe2D/G&#10;lOuC+pKQaR0+aGPKChjHhoYvZtNZSYhotMyPOSyGbrs2ge0hL1H5zlW8CQu4c7KA9Qrk17OdQBuy&#10;WSrqpKBJL6N4ZrNKcmYU/TfZOpVnXGZUZXPPNV/kOw1ii/K4CTk4+2krSlfnDc5r9+e9RL3+Z6vf&#10;AAAA//8DAFBLAwQUAAYACAAAACEAhHzqPuIAAAAMAQAADwAAAGRycy9kb3ducmV2LnhtbEyPwU7D&#10;MAyG70i8Q2QkbiwtaKUtTSdgQvQyJLZp4pg1polokqrJto6nx5zgaPvT7++vFpPt2RHHYLwTkM4S&#10;YOhar4zrBGw3Lzc5sBClU7L3DgWcMcCivryoZKn8yb3jcR07RiEulFKAjnEoOQ+tRivDzA/o6Pbp&#10;RysjjWPH1ShPFG57fpskGbfSOPqg5YDPGtuv9cEKiMuPs8527VNh3javq8x8N02zFOL6anp8ABZx&#10;in8w/OqTOtTktPcHpwLrBdyn8zmhAooiT4ERQZsM2J7Q5C7LgdcV/1+i/gEAAP//AwBQSwECLQAU&#10;AAYACAAAACEAtoM4kv4AAADhAQAAEwAAAAAAAAAAAAAAAAAAAAAAW0NvbnRlbnRfVHlwZXNdLnht&#10;bFBLAQItABQABgAIAAAAIQA4/SH/1gAAAJQBAAALAAAAAAAAAAAAAAAAAC8BAABfcmVscy8ucmVs&#10;c1BLAQItABQABgAIAAAAIQCb+CfF6AEAAK8DAAAOAAAAAAAAAAAAAAAAAC4CAABkcnMvZTJvRG9j&#10;LnhtbFBLAQItABQABgAIAAAAIQCEfOo+4gAAAAwBAAAPAAAAAAAAAAAAAAAAAEIEAABkcnMvZG93&#10;bnJldi54bWxQSwUGAAAAAAQABADzAAAAUQUAAAAA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DA0710" wp14:editId="6F4DD85C">
                <wp:simplePos x="0" y="0"/>
                <wp:positionH relativeFrom="column">
                  <wp:posOffset>2828098</wp:posOffset>
                </wp:positionH>
                <wp:positionV relativeFrom="paragraph">
                  <wp:posOffset>3368339</wp:posOffset>
                </wp:positionV>
                <wp:extent cx="0" cy="381000"/>
                <wp:effectExtent l="63500" t="0" r="38100" b="38100"/>
                <wp:wrapNone/>
                <wp:docPr id="68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CD655" id="AutoShape 35" o:spid="_x0000_s1026" type="#_x0000_t32" style="position:absolute;margin-left:222.7pt;margin-top:265.2pt;width:0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bLo5QEAAK0DAAAOAAAAZHJzL2Uyb0RvYy54bWysU8tu2zAQvBfoPxC815IcOEgFy0HhNL2k&#10;rYGkH0CTlESU5BJL2rL/vkv6kbS9FdWBIPcxszu7Wt4fnGV7jdGA73gzqznTXoIyfuj4j5fHD3ec&#10;xSS8Eha87vhRR36/ev9uOYVWz2EEqzQyAvGxnULHx5RCW1VRjtqJOIOgPTl7QCcSPXGoFIqJ0J2t&#10;5nV9W02AKiBIHSNZH05Ovir4fa9l+t73USdmO061pXJiObf5rFZL0Q4owmjkuQzxD1U4YTyRXqEe&#10;RBJsh+YvKGckQoQ+zSS4CvreSF16oG6a+o9unkcRdOmFxInhKlP8f7Dy236DzKiO39KkvHA0o0+7&#10;BIWa3SyyQFOILcWt/QZzi/Lgn8MTyJ+ReViPwg+6RL8cAyU3OaP6LSU/YiCa7fQVFMUIIihqHXp0&#10;GZJ0YIcylON1KPqQmDwZJVlv7pq6LvOqRHvJCxjTFw2O5UvHY0JhhjGtwXuaPGBTWMT+KaZclWgv&#10;CZnUw6OxtiyA9Wzq+MfFfFESIlijsjOHRRy2a4tsL/IKla+0SJ63YQg7rwrYqIX6fL4nYSzdWSra&#10;JDSkltU8szmtOLOa/pp8O5VnfWbUZW/PNV/EO41hC+q4wRyc7bQTpavz/uale/suUa9/2eoXAAAA&#10;//8DAFBLAwQUAAYACAAAACEACnAEEuAAAAALAQAADwAAAGRycy9kb3ducmV2LnhtbEyPQU/DMAyF&#10;70j8h8hI3FgKdNVWmk7AhOhlSGwT4pg1po1onKrJto5fjxEHuNnvPT1/Lhaj68QBh2A9KbieJCCQ&#10;am8sNQq2m6erGYgQNRndeUIFJwywKM/PCp0bf6RXPKxjI7iEQq4VtDH2uZShbtHpMPE9EnsffnA6&#10;8jo00gz6yOWukzdJkkmnLfGFVvf42GL9ud47BXH5fmqzt/phbl82z6vMflVVtVTq8mK8vwMRcYx/&#10;YfjBZ3QomWnn92SC6BSk6TTlqILpbcIDJ36VHStzVmRZyP8/lN8AAAD//wMAUEsBAi0AFAAGAAgA&#10;AAAhALaDOJL+AAAA4QEAABMAAAAAAAAAAAAAAAAAAAAAAFtDb250ZW50X1R5cGVzXS54bWxQSwEC&#10;LQAUAAYACAAAACEAOP0h/9YAAACUAQAACwAAAAAAAAAAAAAAAAAvAQAAX3JlbHMvLnJlbHNQSwEC&#10;LQAUAAYACAAAACEAZDWy6OUBAACtAwAADgAAAAAAAAAAAAAAAAAuAgAAZHJzL2Uyb0RvYy54bWxQ&#10;SwECLQAUAAYACAAAACEACnAEEuAAAAALAQAADwAAAAAAAAAAAAAAAAA/BAAAZHJzL2Rvd25yZXYu&#10;eG1sUEsFBgAAAAAEAAQA8wAAAEwFAAAAAA==&#10;">
                <v:stroke endarrow="block"/>
              </v:shape>
            </w:pict>
          </mc:Fallback>
        </mc:AlternateContent>
      </w:r>
      <w:r w:rsidR="00AE4182" w:rsidRPr="0002021C">
        <w:rPr>
          <w:rFonts w:ascii="Arial" w:hAnsi="Arial" w:cs="Arial"/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7242AD" wp14:editId="7274A70F">
                <wp:simplePos x="0" y="0"/>
                <wp:positionH relativeFrom="column">
                  <wp:posOffset>-60325</wp:posOffset>
                </wp:positionH>
                <wp:positionV relativeFrom="paragraph">
                  <wp:posOffset>370205</wp:posOffset>
                </wp:positionV>
                <wp:extent cx="5955030" cy="7478395"/>
                <wp:effectExtent l="0" t="0" r="13970" b="14605"/>
                <wp:wrapTopAndBottom/>
                <wp:docPr id="1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5030" cy="7478395"/>
                          <a:chOff x="483" y="1834"/>
                          <a:chExt cx="11525" cy="12723"/>
                        </a:xfrm>
                      </wpg:grpSpPr>
                      <wps:wsp>
                        <wps:cNvPr id="17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476" y="1834"/>
                            <a:ext cx="3361" cy="8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010E0F" w14:textId="77777777" w:rsidR="00AE4182" w:rsidRPr="003769E8" w:rsidRDefault="00AE4182" w:rsidP="00DC166A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ssessed for eligibility (n=481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837" y="2798"/>
                            <a:ext cx="4171" cy="3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6395E2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Excluded (n=381)</w:t>
                              </w:r>
                            </w:p>
                            <w:p w14:paraId="0F79C34A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criteria not met (n=116)</w:t>
                              </w:r>
                            </w:p>
                            <w:p w14:paraId="4D45AC99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 smartphone (n=42)</w:t>
                              </w:r>
                            </w:p>
                            <w:p w14:paraId="04FB44B3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able to perform SSE (n=35)</w:t>
                              </w:r>
                            </w:p>
                            <w:p w14:paraId="368735B5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t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stage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0/I/II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melanoma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18)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  <w:p w14:paraId="7C2440CF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Not confident with technology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(n=9)</w:t>
                              </w:r>
                            </w:p>
                            <w:p w14:paraId="15D74029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  Unknown / other (n=12)</w:t>
                              </w:r>
                            </w:p>
                            <w:p w14:paraId="7DC51B37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eclined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to participate (n=47)</w:t>
                              </w:r>
                            </w:p>
                            <w:p w14:paraId="0DB2014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(n=45)</w:t>
                              </w:r>
                            </w:p>
                            <w:p w14:paraId="00E78A50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Unknown (n=173)</w:t>
                              </w:r>
                            </w:p>
                            <w:p w14:paraId="4DB1D529" w14:textId="77777777" w:rsidR="00AE4182" w:rsidRPr="006D3D4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3A4B6548" w14:textId="77777777" w:rsidR="00AE4182" w:rsidRPr="00172316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4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83" y="12436"/>
                            <a:ext cx="4899" cy="21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06EB9B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2 (n=36)</w:t>
                              </w:r>
                            </w:p>
                            <w:p w14:paraId="7089728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3 (n=36)</w:t>
                              </w:r>
                            </w:p>
                            <w:p w14:paraId="63FC4B82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4 (n=33)</w:t>
                              </w:r>
                            </w:p>
                            <w:p w14:paraId="60E9B4B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5 (n=35)</w:t>
                              </w:r>
                            </w:p>
                            <w:p w14:paraId="00C7697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6 (n=36)</w:t>
                              </w:r>
                            </w:p>
                            <w:p w14:paraId="7D25B38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8 (n=51)</w:t>
                              </w:r>
                            </w:p>
                            <w:p w14:paraId="2A660057" w14:textId="77777777" w:rsidR="00AE4182" w:rsidRPr="002F318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Assessed for objective 9 (n=51)</w:t>
                              </w:r>
                            </w:p>
                            <w:p w14:paraId="2627E000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62C92408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59784469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75E5537F" w14:textId="77777777" w:rsidR="00AE4182" w:rsidRDefault="00AE4182" w:rsidP="00DC166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gg </w:t>
                              </w:r>
                            </w:p>
                            <w:p w14:paraId="79C129CB" w14:textId="77777777" w:rsidR="00AE4182" w:rsidRPr="001A7CA4" w:rsidRDefault="00AE4182" w:rsidP="00DC166A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cs="Calibri"/>
                                  <w:lang w:val="en-GB"/>
                                </w:rPr>
                                <w:t xml:space="preserve">  , MF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83" y="10349"/>
                            <a:ext cx="4899" cy="16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073738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 5)</w:t>
                              </w:r>
                            </w:p>
                            <w:p w14:paraId="36DE3B0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8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068C8585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57EAF557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Not enough time (n = 3)</w:t>
                              </w:r>
                            </w:p>
                            <w:p w14:paraId="6BD2E305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1) </w:t>
                              </w:r>
                            </w:p>
                            <w:p w14:paraId="145C1D8C" w14:textId="77777777" w:rsidR="00AE4182" w:rsidRPr="00AB41A5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</w:t>
                              </w:r>
                            </w:p>
                            <w:p w14:paraId="2CE63889" w14:textId="77777777" w:rsidR="00AE4182" w:rsidRPr="00C145E6" w:rsidRDefault="00AE4182" w:rsidP="00DC166A">
                              <w:pP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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</w:rPr>
                                <w:t>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83" y="8214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011BA5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control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51)</w:t>
                              </w:r>
                            </w:p>
                            <w:p w14:paraId="6A8E8386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Received allocated intervention (n=49)</w:t>
                              </w:r>
                            </w:p>
                            <w:p w14:paraId="78588BCF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2)</w:t>
                              </w:r>
                            </w:p>
                            <w:p w14:paraId="77F8861F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t exclusion criteria (n=2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109" y="10411"/>
                            <a:ext cx="4899" cy="157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E6D00C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Lost to follow-up (n=5)</w:t>
                              </w:r>
                            </w:p>
                            <w:p w14:paraId="72C831E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scontinued intervention (n=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1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)</w:t>
                              </w:r>
                            </w:p>
                            <w:p w14:paraId="05303B93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awn (n=4)</w:t>
                              </w:r>
                            </w:p>
                            <w:p w14:paraId="266A2E3A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Not enough time (n=4)</w:t>
                              </w:r>
                            </w:p>
                            <w:p w14:paraId="527C26E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</w:rPr>
                                <w:t>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3)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0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109" y="8243"/>
                            <a:ext cx="4899" cy="15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B500C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Allocated to </w:t>
                              </w:r>
                              <w:r w:rsidRPr="003769E8"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CA"/>
                                </w:rPr>
                                <w:t>intervention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(n=49)</w:t>
                              </w:r>
                            </w:p>
                            <w:p w14:paraId="78EAD1F0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Received allocated intervention (n=46) </w:t>
                              </w:r>
                            </w:p>
                            <w:p w14:paraId="6384DE9E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3769E8">
                                <w:rPr>
                                  <w:sz w:val="18"/>
                                  <w:szCs w:val="18"/>
                                </w:rPr>
                                <w:t> 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>Did not receive allocated intervention (n= 3)</w:t>
                              </w:r>
                            </w:p>
                            <w:p w14:paraId="7B5D4C1B" w14:textId="77777777" w:rsidR="00AE4182" w:rsidRPr="003769E8" w:rsidRDefault="00AE4182" w:rsidP="00DC166A">
                              <w:pPr>
                                <w:ind w:left="360" w:hanging="360"/>
                                <w:rPr>
                                  <w:rFonts w:cs="Calibri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 </w:t>
                              </w:r>
                              <w:r w:rsidRPr="003769E8">
                                <w:rPr>
                                  <w:rFonts w:ascii="Symbol" w:hAnsi="Symbol"/>
                                  <w:sz w:val="18"/>
                                  <w:szCs w:val="18"/>
                                  <w:lang w:val="x-none"/>
                                </w:rPr>
                                <w:t>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nclusion criteria not met (n=3)</w:t>
                              </w:r>
                              <w:r w:rsidRPr="002F3185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7109" y="12403"/>
                            <a:ext cx="4899" cy="2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3885DF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2 (n=30)</w:t>
                              </w:r>
                            </w:p>
                            <w:p w14:paraId="7E749912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3 (n=30) </w:t>
                              </w:r>
                            </w:p>
                            <w:p w14:paraId="5A21384E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4 (n=30)</w:t>
                              </w:r>
                            </w:p>
                            <w:p w14:paraId="4779F069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5 (n=30)</w:t>
                              </w:r>
                            </w:p>
                            <w:p w14:paraId="2C08D173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6 (n=30)</w:t>
                              </w:r>
                            </w:p>
                            <w:p w14:paraId="6957F26E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7 (n=49)</w:t>
                              </w:r>
                            </w:p>
                            <w:p w14:paraId="6DFC5501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objective 8 (n=49)</w:t>
                              </w:r>
                            </w:p>
                            <w:p w14:paraId="0455E88D" w14:textId="77777777" w:rsidR="00AE4182" w:rsidRPr="003769E8" w:rsidRDefault="00AE4182" w:rsidP="00DC166A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ssessed for objective 9 (n= 49)    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2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4974" y="7880"/>
                            <a:ext cx="2258" cy="62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5492BDB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4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4974" y="12153"/>
                            <a:ext cx="2292" cy="624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56BD883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5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4974" y="10111"/>
                            <a:ext cx="2258" cy="6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58C185E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6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2909" y="9788"/>
                            <a:ext cx="0" cy="56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9391" y="9835"/>
                            <a:ext cx="0" cy="57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2909" y="11952"/>
                            <a:ext cx="0" cy="4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9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2909" y="7586"/>
                            <a:ext cx="3672" cy="628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5563" y="7587"/>
                            <a:ext cx="3828" cy="62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1" name="AutoShape 40"/>
                        <wps:cNvCnPr>
                          <a:cxnSpLocks noChangeShapeType="1"/>
                        </wps:cNvCnPr>
                        <wps:spPr bwMode="auto">
                          <a:xfrm>
                            <a:off x="6094" y="2687"/>
                            <a:ext cx="0" cy="359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4581" y="6280"/>
                            <a:ext cx="3145" cy="6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C4EB3D" w14:textId="77777777" w:rsidR="00AE4182" w:rsidRPr="003769E8" w:rsidRDefault="00AE4182" w:rsidP="00DC166A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3769E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Randomised (n=100) 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3" name="AutoShape 42"/>
                        <wps:cNvCnPr>
                          <a:cxnSpLocks noChangeShapeType="1"/>
                        </wps:cNvCnPr>
                        <wps:spPr bwMode="auto">
                          <a:xfrm>
                            <a:off x="6074" y="4135"/>
                            <a:ext cx="1763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4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292" y="1858"/>
                            <a:ext cx="2437" cy="93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104E43E" w14:textId="77777777" w:rsidR="00AE4182" w:rsidRDefault="00AE4182" w:rsidP="00DC166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7242AD" id="_x0000_s1089" style="position:absolute;margin-left:-4.75pt;margin-top:29.15pt;width:468.9pt;height:588.85pt;z-index:251659264" coordorigin="483,1834" coordsize="11525,12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iwSZwYAAEc2AAAOAAAAZHJzL2Uyb0RvYy54bWzsW12TmzYUfe9M/wPDe2Mkvj3xZjKbbKYz&#10;aZtp0r7LgG1aQFSwa29+fa+uhMAfu5tsYjLJ4gcPMiDE1dHRvedeP3+xKwvrJhNNzquFTZ45tpVV&#10;CU/zar2w//pw9UtkW03LqpQVvMoW9m3W2C8ufv7p+baeZ5RveJFmwoJOqma+rRf2pm3r+WzWJJus&#10;ZM0zXmcVnFxxUbIWmmI9SwXbQu9lMaOOE8y2XKS14EnWNPDrK3XSvsD+V6ssaf9YrZqstYqFDWNr&#10;8Vvg91J+zy6es/lasHqTJ3oY7BGjKFlewUNNV69Yy6xrkR91VeaJ4A1ftc8SXs74apUnGb4DvA1x&#10;Dt7mjeDXNb7Ler5d18ZMYNoDOz262+T3mzeifl+/E2r0cPiWJ/82YJfZtl7Ph+dle60utpbb33gK&#10;88muW44vvluJUnYBr2Tt0L63xr7ZrrUS+NGPfd9xYRoSOBd6YeTGvpqBZAPTJO/zIte24CyJXK87&#10;9VrfTohPfXUzoSF15fkZm6sn42j16OTsA5ya3mLNl1ns/YbVGU5EIy3yTlh5CmMMbatiJVjhT8AZ&#10;q9ZFZqlRycfDdZ1ZG2VTq+KXG7gseykE324ylsKwCL7F3g2y0cCMPGhkzwuDA2t1pnbdgChTRW64&#10;Zyg2r0XTvsl4acmDhS1g8DiF7OZt0yqbdpfIGW14kadXeVFgQ6yXl4WwbhgsqCv86N73Lisqa7uw&#10;Yzlf93fh4OdUF2XeAjMUebmwI3MRm0uzva5SXLctywt1DDAoKoSsMp1CQLtb7nCm3Fg+Qdp1ydNb&#10;sKzgigmAueBgw8VH29oCCyzs5r9rJjLbKn6tYHZi4nmSNoYNMWwshw1WJdDVwm5tSx1etopqrmuR&#10;rzfwJILmqPhLWDarHI3dj0qPH3A7EoABrMcAxmW3h0eAwJkADAwAawiWOw3jSE4Rm3cA9kioAezS&#10;WC2Sbqk/RQQDCicEH1Mw9U4gGPeUkRBs9ivqucEBgqM4VhRMCZ0Q7KEJerabOBi3JunRHDkRiKSx&#10;Eey4Hm6TAw42CCaBs+9uPUkOphMHn3CD6Sk3GH3OkREcUaJjBuNE9AD2Qzxn4oUnCWBcwxMFYyTQ&#10;x3EUNIojCkZ3dCQAh8QBT0FGvY5HcJs8ycF+iAT0tCFswpMpkhtIEVJUOYKwCXpHkCIMhCNwhO/y&#10;g8lEwqBwmfBkQvAQwRDtHyIYUK2D3jERTKinnN1TJEyJizvD0yZhE59MEB5CmHYQlvIeasaWa6Le&#10;ESDsxeDkSj8ijCKd2ug8YUp98HKk7h5Q3BfuATC/rlKpaPeisBTm1qlenyz9x7ZWZQF5ElCBLRIE&#10;Qacwo4KMovynCcgv48vw6pVc5DCcry0gQ/JE68SP0ow9E8J8Jsg98NOMZqwbSjPWDaUZ68b3phlD&#10;WkbjYAByExiPCXIQ1fwDV4PSGNagQvlD4d6EcpnD8kycM6F8SOVGlRug3ETPo6LcIYch4YDLCY5p&#10;4nKwwH35PyVsPkL4+MG5HLLHyuceoNwE2IDyy0rVBSS7StcFmBw2ujcfbmvIfqvchtZK1C2y8Ukp&#10;bBpr6SMGn2U/btR1Aj4kspWD0JUYdL6Fzl83rWAyu3rJqwq8Fi5UkvWObHbFZSobOpSI+eIk9b0+&#10;htWieVqRY20AZJgXdpmlkFvOoFZGHqn3ksiFWAOrVXQGvrPfMGktL5a/j5cflsnZI3yY8HUUfMQu&#10;JH+lSxtHrq4V6VzaDh9QAzHhA4oavgE+jHA64A8TG46CD8MfhEC1iQRCH7VrgHjRA67gRCBQeneW&#10;CimouzkmEONxng8gKrdMHF04ZK2KvP67q77RFWoGOaEfIWZ74LgBKO06jHhA7VlmVb/x0D5iVozU&#10;7VQSlV934/n06qjvfheSBVhHu9BQ2z6/l+L7gSpLBKygLDDASiTTRyrk7GSQOxyVCStnL8mEIpMj&#10;rPSlU+cjHLnANa8ETqxEOBocYkVvSK4fPxC2TTvSuXYkz2i0fc1uX5kEADl7za4fKYc2oIcarUsg&#10;N6SoxH/AZXkCNbu+Sf58pjL1Y9fsQnb1mOGG+uv5d8PA0WkGjxzGZCSUG6XcDXH27hamJoY7G8Od&#10;EOj7tTQCwxEU4QECJIKc015EBrUBIClIeEBcf3/UjsrKlIXyTf7wM1nwmymX+Ecc+LcS5vT0P6vk&#10;36GGbVSy+v9/XfwPAAD//wMAUEsDBBQABgAIAAAAIQAuW1rF4AAAAAoBAAAPAAAAZHJzL2Rvd25y&#10;ZXYueG1sTI9Na8JAEIbvhf6HZYTedPNBRGM2ItL2JIVqofQ2JmMSzM6G7JrEf9/11N5meB/eeSbb&#10;TroVA/W2MawgXAQgiAtTNlwp+Dq9zVcgrEMusTVMCu5kYZs/P2WYlmbkTxqOrhK+hG2KCmrnulRK&#10;W9Sk0S5MR+yzi+k1Or/2lSx7HH25bmUUBEupsWF/ocaO9jUV1+NNK3gfcdzF4etwuF72959T8vF9&#10;CEmpl9m024BwNLk/GB76Xh1y73Q2Ny6taBXM14knFSSrGITP19FjOHswipcByDyT/1/IfwEAAP//&#10;AwBQSwECLQAUAAYACAAAACEAtoM4kv4AAADhAQAAEwAAAAAAAAAAAAAAAAAAAAAAW0NvbnRlbnRf&#10;VHlwZXNdLnhtbFBLAQItABQABgAIAAAAIQA4/SH/1gAAAJQBAAALAAAAAAAAAAAAAAAAAC8BAABf&#10;cmVscy8ucmVsc1BLAQItABQABgAIAAAAIQD8YiwSZwYAAEc2AAAOAAAAAAAAAAAAAAAAAC4CAABk&#10;cnMvZTJvRG9jLnhtbFBLAQItABQABgAIAAAAIQAuW1rF4AAAAAoBAAAPAAAAAAAAAAAAAAAAAMEI&#10;AABkcnMvZG93bnJldi54bWxQSwUGAAAAAAQABADzAAAAzgkAAAAA&#10;">
                <v:rect id="Rectangle 23" o:spid="_x0000_s1090" style="position:absolute;left:4476;top:1834;width:3361;height:8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<v:textbox inset=",7.2pt,,7.2pt">
                    <w:txbxContent>
                      <w:p w14:paraId="16010E0F" w14:textId="77777777" w:rsidR="00AE4182" w:rsidRPr="003769E8" w:rsidRDefault="00AE4182" w:rsidP="00DC166A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ssessed for eligibility (n=481)  </w:t>
                        </w:r>
                      </w:p>
                    </w:txbxContent>
                  </v:textbox>
                </v:rect>
                <v:rect id="Rectangle 24" o:spid="_x0000_s1091" style="position:absolute;left:7837;top:2798;width:4171;height:3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<v:textbox inset=",7.2pt,,7.2pt">
                    <w:txbxContent>
                      <w:p w14:paraId="286395E2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Excluded (n=381)</w:t>
                        </w:r>
                      </w:p>
                      <w:p w14:paraId="0F79C34A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criteria not met (n=116)</w:t>
                        </w:r>
                      </w:p>
                      <w:p w14:paraId="4D45AC99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 smartphone (n=42)</w:t>
                        </w:r>
                      </w:p>
                      <w:p w14:paraId="04FB44B3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able to perform SSE (n=35)</w:t>
                        </w:r>
                      </w:p>
                      <w:p w14:paraId="368735B5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t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stage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0/I/II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melanoma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18)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  <w:p w14:paraId="7C2440CF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Not confident with technology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(n=9)</w:t>
                        </w:r>
                      </w:p>
                      <w:p w14:paraId="15D74029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  Unknown / other (n=12)</w:t>
                        </w:r>
                      </w:p>
                      <w:p w14:paraId="7DC51B37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eclined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to participate (n=47)</w:t>
                        </w:r>
                      </w:p>
                      <w:p w14:paraId="0DB2014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(n=45)</w:t>
                        </w:r>
                      </w:p>
                      <w:p w14:paraId="00E78A50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Unknown (n=173)</w:t>
                        </w:r>
                      </w:p>
                      <w:p w14:paraId="4DB1D529" w14:textId="77777777" w:rsidR="00AE4182" w:rsidRPr="006D3D4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3A4B6548" w14:textId="77777777" w:rsidR="00AE4182" w:rsidRPr="00172316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        </w:t>
                        </w:r>
                      </w:p>
                    </w:txbxContent>
                  </v:textbox>
                </v:rect>
                <v:rect id="Rectangle 25" o:spid="_x0000_s1092" style="position:absolute;left:483;top:12436;width:4899;height: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14:paraId="3C06EB9B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2 (n=36)</w:t>
                        </w:r>
                      </w:p>
                      <w:p w14:paraId="7089728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3 (n=36)</w:t>
                        </w:r>
                      </w:p>
                      <w:p w14:paraId="63FC4B82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4 (n=33)</w:t>
                        </w:r>
                      </w:p>
                      <w:p w14:paraId="60E9B4B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5 (n=35)</w:t>
                        </w:r>
                      </w:p>
                      <w:p w14:paraId="00C7697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6 (n=36)</w:t>
                        </w:r>
                      </w:p>
                      <w:p w14:paraId="7D25B38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8 (n=51)</w:t>
                        </w:r>
                      </w:p>
                      <w:p w14:paraId="2A660057" w14:textId="77777777" w:rsidR="00AE4182" w:rsidRPr="002F318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Assessed for objective 9 (n=51)</w:t>
                        </w:r>
                      </w:p>
                      <w:p w14:paraId="2627E000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62C92408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59784469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14:paraId="75E5537F" w14:textId="77777777" w:rsidR="00AE4182" w:rsidRDefault="00AE4182" w:rsidP="00DC166A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gg </w:t>
                        </w:r>
                      </w:p>
                      <w:p w14:paraId="79C129CB" w14:textId="77777777" w:rsidR="00AE4182" w:rsidRPr="001A7CA4" w:rsidRDefault="00AE4182" w:rsidP="00DC166A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cs="Calibri"/>
                            <w:lang w:val="en-GB"/>
                          </w:rPr>
                          <w:t xml:space="preserve">  , MF </w:t>
                        </w:r>
                      </w:p>
                    </w:txbxContent>
                  </v:textbox>
                </v:rect>
                <v:rect id="Rectangle 26" o:spid="_x0000_s1093" style="position:absolute;left:483;top:10349;width:4899;height:1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wS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GE/g70v6AXJ5AwAA//8DAFBLAQItABQABgAIAAAAIQDb4fbL7gAAAIUBAAATAAAAAAAAAAAA&#10;AAAAAAAAAABbQ29udGVudF9UeXBlc10ueG1sUEsBAi0AFAAGAAgAAAAhAFr0LFu/AAAAFQEAAAsA&#10;AAAAAAAAAAAAAAAAHwEAAF9yZWxzLy5yZWxzUEsBAi0AFAAGAAgAAAAhAG0nbBLEAAAA2wAAAA8A&#10;AAAAAAAAAAAAAAAABwIAAGRycy9kb3ducmV2LnhtbFBLBQYAAAAAAwADALcAAAD4AgAAAAA=&#10;">
                  <v:textbox inset=",7.2pt,,7.2pt">
                    <w:txbxContent>
                      <w:p w14:paraId="33073738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 5)</w:t>
                        </w:r>
                      </w:p>
                      <w:p w14:paraId="36DE3B0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8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068C8585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57EAF557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Not enough time (n = 3)</w:t>
                        </w:r>
                      </w:p>
                      <w:p w14:paraId="6BD2E305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1) </w:t>
                        </w:r>
                      </w:p>
                      <w:p w14:paraId="145C1D8C" w14:textId="77777777" w:rsidR="00AE4182" w:rsidRPr="00AB41A5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</w:t>
                        </w:r>
                      </w:p>
                      <w:p w14:paraId="2CE63889" w14:textId="77777777" w:rsidR="00AE4182" w:rsidRPr="00C145E6" w:rsidRDefault="00AE4182" w:rsidP="00DC166A">
                        <w:pPr>
                          <w:rPr>
                            <w:rFonts w:ascii="Symbol" w:hAnsi="Symbo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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Symbol" w:hAnsi="Symbol"/>
                            <w:sz w:val="16"/>
                            <w:szCs w:val="16"/>
                          </w:rPr>
                          <w:t></w:t>
                        </w:r>
                      </w:p>
                    </w:txbxContent>
                  </v:textbox>
                </v:rect>
                <v:rect id="Rectangle 27" o:spid="_x0000_s1094" style="position:absolute;left:483;top:8214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Vf+xAAAANsAAAAPAAAAZHJzL2Rvd25yZXYueG1sRI9BawIx&#10;FITvhf6H8ARvNavSalejVKUglB52W+r1kTw3i5uXZRN1/femUOhxmJlvmOW6d424UBdqzwrGowwE&#10;sfam5krB99f70xxEiMgGG8+k4EYB1qvHhyXmxl+5oEsZK5EgHHJUYGNscymDtuQwjHxLnLyj7xzG&#10;JLtKmg6vCe4aOcmyF+mw5rRgsaWtJX0qz07BrIq7Um+e9c+nvc0/XvtpKMqDUsNB/7YAEamP/+G/&#10;9t4omMzg90v6AXJ1BwAA//8DAFBLAQItABQABgAIAAAAIQDb4fbL7gAAAIUBAAATAAAAAAAAAAAA&#10;AAAAAAAAAABbQ29udGVudF9UeXBlc10ueG1sUEsBAi0AFAAGAAgAAAAhAFr0LFu/AAAAFQEAAAsA&#10;AAAAAAAAAAAAAAAAHwEAAF9yZWxzLy5yZWxzUEsBAi0AFAAGAAgAAAAhAPK5V/7EAAAA2wAAAA8A&#10;AAAAAAAAAAAAAAAABwIAAGRycy9kb3ducmV2LnhtbFBLBQYAAAAAAwADALcAAAD4AgAAAAA=&#10;">
                  <v:textbox inset=",7.2pt,,7.2pt">
                    <w:txbxContent>
                      <w:p w14:paraId="69011BA5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control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51)</w:t>
                        </w:r>
                      </w:p>
                      <w:p w14:paraId="6A8E8386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Received allocated intervention (n=49)</w:t>
                        </w:r>
                      </w:p>
                      <w:p w14:paraId="78588BCF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2)</w:t>
                        </w:r>
                      </w:p>
                      <w:p w14:paraId="77F8861F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t exclusion criteria (n=2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28" o:spid="_x0000_s1095" style="position:absolute;left:7109;top:10411;width:4899;height:1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sOM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RqbvqQfINcPAAAA//8DAFBLAQItABQABgAIAAAAIQDb4fbL7gAAAIUBAAATAAAAAAAAAAAAAAAA&#10;AAAAAABbQ29udGVudF9UeXBlc10ueG1sUEsBAi0AFAAGAAgAAAAhAFr0LFu/AAAAFQEAAAsAAAAA&#10;AAAAAAAAAAAAHwEAAF9yZWxzLy5yZWxzUEsBAi0AFAAGAAgAAAAhAIMmw4zBAAAA2wAAAA8AAAAA&#10;AAAAAAAAAAAABwIAAGRycy9kb3ducmV2LnhtbFBLBQYAAAAAAwADALcAAAD1AgAAAAA=&#10;">
                  <v:textbox inset=",7.2pt,,7.2pt">
                    <w:txbxContent>
                      <w:p w14:paraId="35E6D00C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Lost to follow-up (n=5)</w:t>
                        </w:r>
                      </w:p>
                      <w:p w14:paraId="72C831E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scontinued intervention (n=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1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)</w:t>
                        </w:r>
                      </w:p>
                      <w:p w14:paraId="05303B93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awn (n=4)</w:t>
                        </w:r>
                      </w:p>
                      <w:p w14:paraId="266A2E3A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Not enough time (n=4)</w:t>
                        </w:r>
                      </w:p>
                      <w:p w14:paraId="527C26E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</w:rPr>
                          <w:t>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3)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9" o:spid="_x0000_s1096" style="position:absolute;left:7109;top:8243;width:4899;height:1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VlXwgAAANsAAAAPAAAAZHJzL2Rvd25yZXYueG1sRE9ba8Iw&#10;FH4X9h/CGexN0028daZlmwjC8MFuuNdDctaUNSeliVr/vXkY+Pjx3dfl4Fpxpj40nhU8TzIQxNqb&#10;hmsF31/b8RJEiMgGW8+k4EoByuJhtMbc+Asf6FzFWqQQDjkqsDF2uZRBW3IYJr4jTtyv7x3GBPta&#10;mh4vKdy18iXL5tJhw6nBYkcflvRfdXIKFnXcVPp9po97e11+roZpOFQ/Sj09Dm+vICIN8S7+d++M&#10;gmlan76kHyCLGwAAAP//AwBQSwECLQAUAAYACAAAACEA2+H2y+4AAACFAQAAEwAAAAAAAAAAAAAA&#10;AAAAAAAAW0NvbnRlbnRfVHlwZXNdLnhtbFBLAQItABQABgAIAAAAIQBa9CxbvwAAABUBAAALAAAA&#10;AAAAAAAAAAAAAB8BAABfcmVscy8ucmVsc1BLAQItABQABgAIAAAAIQD4iVlXwgAAANsAAAAPAAAA&#10;AAAAAAAAAAAAAAcCAABkcnMvZG93bnJldi54bWxQSwUGAAAAAAMAAwC3AAAA9gIAAAAA&#10;">
                  <v:textbox inset=",7.2pt,,7.2pt">
                    <w:txbxContent>
                      <w:p w14:paraId="56B500C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Allocated to </w:t>
                        </w:r>
                        <w:r w:rsidRPr="003769E8"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CA"/>
                          </w:rPr>
                          <w:t>intervention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(n=49)</w:t>
                        </w:r>
                      </w:p>
                      <w:p w14:paraId="78EAD1F0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Received allocated intervention (n=46) </w:t>
                        </w:r>
                      </w:p>
                      <w:p w14:paraId="6384DE9E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</w:pP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3769E8">
                          <w:rPr>
                            <w:sz w:val="18"/>
                            <w:szCs w:val="18"/>
                          </w:rPr>
                          <w:t> 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>Did not receive allocated intervention (n= 3)</w:t>
                        </w:r>
                      </w:p>
                      <w:p w14:paraId="7B5D4C1B" w14:textId="77777777" w:rsidR="00AE4182" w:rsidRPr="003769E8" w:rsidRDefault="00AE4182" w:rsidP="00DC166A">
                        <w:pPr>
                          <w:ind w:left="360" w:hanging="360"/>
                          <w:rPr>
                            <w:rFonts w:cs="Calibri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 </w:t>
                        </w:r>
                        <w:r w:rsidRPr="003769E8">
                          <w:rPr>
                            <w:rFonts w:ascii="Symbol" w:hAnsi="Symbol"/>
                            <w:sz w:val="18"/>
                            <w:szCs w:val="18"/>
                            <w:lang w:val="x-none"/>
                          </w:rPr>
                          <w:t>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nclusion criteria not met (n=3)</w:t>
                        </w:r>
                        <w:r w:rsidRPr="002F3185"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  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0" o:spid="_x0000_s1097" style="position:absolute;left:7109;top:12403;width:4899;height:2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fzMxAAAANsAAAAPAAAAZHJzL2Rvd25yZXYueG1sRI9PawIx&#10;FMTvhX6H8AreNKtiq1uj+AehUHpwFXt9JK+bpZuXZRN1/famIPQ4zMxvmPmyc7W4UBsqzwqGgwwE&#10;sfam4lLB8bDrT0GEiGyw9kwKbhRguXh+mmNu/JX3dCliKRKEQ44KbIxNLmXQlhyGgW+Ik/fjW4cx&#10;ybaUpsVrgrtajrLsVTqsOC1YbGhjSf8WZ6fgrYzbQq8n+vRlb9PPWTcO++Jbqd5Lt3oHEamL/+FH&#10;+8MoGA/h70v6AXJxBwAA//8DAFBLAQItABQABgAIAAAAIQDb4fbL7gAAAIUBAAATAAAAAAAAAAAA&#10;AAAAAAAAAABbQ29udGVudF9UeXBlc10ueG1sUEsBAi0AFAAGAAgAAAAhAFr0LFu/AAAAFQEAAAsA&#10;AAAAAAAAAAAAAAAAHwEAAF9yZWxzLy5yZWxzUEsBAi0AFAAGAAgAAAAhAJfF/MzEAAAA2wAAAA8A&#10;AAAAAAAAAAAAAAAABwIAAGRycy9kb3ducmV2LnhtbFBLBQYAAAAAAwADALcAAAD4AgAAAAA=&#10;">
                  <v:textbox inset=",7.2pt,,7.2pt">
                    <w:txbxContent>
                      <w:p w14:paraId="673885DF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2 (n=30)</w:t>
                        </w:r>
                      </w:p>
                      <w:p w14:paraId="7E749912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3 (n=30) </w:t>
                        </w:r>
                      </w:p>
                      <w:p w14:paraId="5A21384E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4 (n=30)</w:t>
                        </w:r>
                      </w:p>
                      <w:p w14:paraId="4779F069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5 (n=30)</w:t>
                        </w:r>
                      </w:p>
                      <w:p w14:paraId="2C08D173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6 (n=30)</w:t>
                        </w:r>
                      </w:p>
                      <w:p w14:paraId="6957F26E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7 (n=49)</w:t>
                        </w:r>
                      </w:p>
                      <w:p w14:paraId="6DFC5501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objective 8 (n=49)</w:t>
                        </w:r>
                      </w:p>
                      <w:p w14:paraId="0455E88D" w14:textId="77777777" w:rsidR="00AE4182" w:rsidRPr="003769E8" w:rsidRDefault="00AE4182" w:rsidP="00DC166A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ssessed for objective 9 (n= 49)      </w:t>
                        </w:r>
                      </w:p>
                    </w:txbxContent>
                  </v:textbox>
                </v:rect>
                <v:roundrect id="AutoShape 31" o:spid="_x0000_s1098" style="position:absolute;left:4974;top:7880;width:2258;height:62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+/n8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nhfw/yX+ALn6AwAA//8DAFBLAQItABQABgAIAAAAIQDb4fbL7gAAAIUBAAATAAAAAAAAAAAA&#10;AAAAAAAAAABbQ29udGVudF9UeXBlc10ueG1sUEsBAi0AFAAGAAgAAAAhAFr0LFu/AAAAFQEAAAsA&#10;AAAAAAAAAAAAAAAAHwEAAF9yZWxzLy5yZWxzUEsBAi0AFAAGAAgAAAAhAPb7+fzEAAAA2wAAAA8A&#10;AAAAAAAAAAAAAAAABwIAAGRycy9kb3ducmV2LnhtbFBLBQYAAAAAAwADALcAAAD4AgAAAAA=&#10;" fillcolor="#a9c7fd">
                  <v:textbox inset="3.6pt,,3.6pt">
                    <w:txbxContent>
                      <w:p w14:paraId="65492BDB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99" style="position:absolute;left:4974;top:12153;width:2292;height:62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sQTxAAAANsAAAAPAAAAZHJzL2Rvd25yZXYueG1sRI9Ba8JA&#10;FITvBf/D8gre6qZVRFJXEVGxeCgmxfMz+8wGs29Ddqupv94tCB6HmfmGmc47W4sLtb5yrOB9kIAg&#10;LpyuuFTwk6/fJiB8QNZYOyYFf+RhPuu9TDHV7sp7umShFBHCPkUFJoQmldIXhiz6gWuIo3dyrcUQ&#10;ZVtK3eI1wm0tP5JkLC1WHBcMNrQ0VJyzX6tgeTwc1n7Ht+PGLHL9vZrQV1Yo1X/tFp8gAnXhGX60&#10;t1rBcAT/X+IPkLM7AAAA//8DAFBLAQItABQABgAIAAAAIQDb4fbL7gAAAIUBAAATAAAAAAAAAAAA&#10;AAAAAAAAAABbQ29udGVudF9UeXBlc10ueG1sUEsBAi0AFAAGAAgAAAAhAFr0LFu/AAAAFQEAAAsA&#10;AAAAAAAAAAAAAAAAHwEAAF9yZWxzLy5yZWxzUEsBAi0AFAAGAAgAAAAhABZexBPEAAAA2wAAAA8A&#10;AAAAAAAAAAAAAAAABwIAAGRycy9kb3ducmV2LnhtbFBLBQYAAAAAAwADALcAAAD4AgAAAAA=&#10;" fillcolor="#a9c7fd">
                  <v:textbox inset="3.6pt,,3.6pt">
                    <w:txbxContent>
                      <w:p w14:paraId="656BD883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100" style="position:absolute;left:4974;top:10111;width:2258;height:61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mGIxAAAANsAAAAPAAAAZHJzL2Rvd25yZXYueG1sRI9Ba8JA&#10;FITvBf/D8gre6qYVRVJXEVGxeCgmxfMz+8wGs29Ddqupv94tCB6HmfmGmc47W4sLtb5yrOB9kIAg&#10;LpyuuFTwk6/fJiB8QNZYOyYFf+RhPuu9TDHV7sp7umShFBHCPkUFJoQmldIXhiz6gWuIo3dyrcUQ&#10;ZVtK3eI1wm0tP5JkLC1WHBcMNrQ0VJyzX6tgeTwc1n7Ht+PGLHL9vZrQV1Yo1X/tFp8gAnXhGX60&#10;t1rBcAT/X+IPkLM7AAAA//8DAFBLAQItABQABgAIAAAAIQDb4fbL7gAAAIUBAAATAAAAAAAAAAAA&#10;AAAAAAAAAABbQ29udGVudF9UeXBlc10ueG1sUEsBAi0AFAAGAAgAAAAhAFr0LFu/AAAAFQEAAAsA&#10;AAAAAAAAAAAAAAAAHwEAAF9yZWxzLy5yZWxzUEsBAi0AFAAGAAgAAAAhAHkSYYjEAAAA2wAAAA8A&#10;AAAAAAAAAAAAAAAABwIAAGRycy9kb3ducmV2LnhtbFBLBQYAAAAAAwADALcAAAD4AgAAAAA=&#10;" fillcolor="#a9c7fd">
                  <v:textbox inset="3.6pt,,3.6pt">
                    <w:txbxContent>
                      <w:p w14:paraId="358C185E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 id="AutoShape 34" o:spid="_x0000_s1101" type="#_x0000_t32" style="position:absolute;left:2909;top:9788;width:0;height:5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Yn2xQAAANsAAAAPAAAAZHJzL2Rvd25yZXYueG1sRI9Ba8JA&#10;FITvBf/D8oTe6iYtSI2uIoKlWHqolqC3R/aZBLNvw+5qor/eLQg9DjPzDTNb9KYRF3K+tqwgHSUg&#10;iAuray4V/O7WL+8gfEDW2FgmBVfysJgPnmaYadvxD122oRQRwj5DBVUIbSalLyoy6Ee2JY7e0TqD&#10;IUpXSu2wi3DTyNckGUuDNceFCltaVVSctmejYP81OefX/Js2eTrZHNAZf9t9KPU87JdTEIH68B9+&#10;tD+1grcx/H2JP0DO7wAAAP//AwBQSwECLQAUAAYACAAAACEA2+H2y+4AAACFAQAAEwAAAAAAAAAA&#10;AAAAAAAAAAAAW0NvbnRlbnRfVHlwZXNdLnhtbFBLAQItABQABgAIAAAAIQBa9CxbvwAAABUBAAAL&#10;AAAAAAAAAAAAAAAAAB8BAABfcmVscy8ucmVsc1BLAQItABQABgAIAAAAIQB0EYn2xQAAANsAAAAP&#10;AAAAAAAAAAAAAAAAAAcCAABkcnMvZG93bnJldi54bWxQSwUGAAAAAAMAAwC3AAAA+QIAAAAA&#10;">
                  <v:stroke endarrow="block"/>
                </v:shape>
                <v:shape id="AutoShape 35" o:spid="_x0000_s1102" type="#_x0000_t32" style="position:absolute;left:9391;top:9835;width:0;height: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SxtxgAAANsAAAAPAAAAZHJzL2Rvd25yZXYueG1sRI9Pa8JA&#10;FMTvBb/D8oTe6sYWWo2uIkJLsfTgH4LeHtlnEsy+DbtrEvvpu4WCx2FmfsPMl72pRUvOV5YVjEcJ&#10;COLc6ooLBYf9+9MEhA/IGmvLpOBGHpaLwcMcU2073lK7C4WIEPYpKihDaFIpfV6SQT+yDXH0ztYZ&#10;DFG6QmqHXYSbWj4nyas0WHFcKLGhdUn5ZXc1Co5f02t2y75pk42nmxM643/2H0o9DvvVDESgPtzD&#10;/+1PreDlDf6+xB8gF78AAAD//wMAUEsBAi0AFAAGAAgAAAAhANvh9svuAAAAhQEAABMAAAAAAAAA&#10;AAAAAAAAAAAAAFtDb250ZW50X1R5cGVzXS54bWxQSwECLQAUAAYACAAAACEAWvQsW78AAAAVAQAA&#10;CwAAAAAAAAAAAAAAAAAfAQAAX3JlbHMvLnJlbHNQSwECLQAUAAYACAAAACEAG10sbcYAAADbAAAA&#10;DwAAAAAAAAAAAAAAAAAHAgAAZHJzL2Rvd25yZXYueG1sUEsFBgAAAAADAAMAtwAAAPoCAAAAAA==&#10;">
                  <v:stroke endarrow="block"/>
                </v:shape>
                <v:shape id="AutoShape 36" o:spid="_x0000_s1103" type="#_x0000_t32" style="position:absolute;left:2909;top:11952;width:0;height:4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rgf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Y+CX+ADl/AgAA//8DAFBLAQItABQABgAIAAAAIQDb4fbL7gAAAIUBAAATAAAAAAAAAAAAAAAA&#10;AAAAAABbQ29udGVudF9UeXBlc10ueG1sUEsBAi0AFAAGAAgAAAAhAFr0LFu/AAAAFQEAAAsAAAAA&#10;AAAAAAAAAAAAHwEAAF9yZWxzLy5yZWxzUEsBAi0AFAAGAAgAAAAhAGrCuB/BAAAA2wAAAA8AAAAA&#10;AAAAAAAAAAAABwIAAGRycy9kb3ducmV2LnhtbFBLBQYAAAAAAwADALcAAAD1AgAAAAA=&#10;">
                  <v:stroke endarrow="block"/>
                </v:shape>
                <v:shape id="AutoShape 38" o:spid="_x0000_s1104" type="#_x0000_t33" style="position:absolute;left:2909;top:7586;width:3672;height:62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ouPxQAAANsAAAAPAAAAZHJzL2Rvd25yZXYueG1sRI9Ba8JA&#10;FITvBf/D8oTe6sZKi0Y3wRalXkrRePD4yD6zwezbNLvR+O+7hUKPw8x8w6zywTbiSp2vHSuYThIQ&#10;xKXTNVcKjsX2aQ7CB2SNjWNScCcPeTZ6WGGq3Y33dD2ESkQI+xQVmBDaVEpfGrLoJ64ljt7ZdRZD&#10;lF0ldYe3CLeNfE6SV2mx5rhgsKV3Q+Xl0FsFL+a7XGx3d/6av7VFX2z6z9NHr9TjeFgvQQQawn/4&#10;r73TCmYL+P0Sf4DMfgAAAP//AwBQSwECLQAUAAYACAAAACEA2+H2y+4AAACFAQAAEwAAAAAAAAAA&#10;AAAAAAAAAAAAW0NvbnRlbnRfVHlwZXNdLnhtbFBLAQItABQABgAIAAAAIQBa9CxbvwAAABUBAAAL&#10;AAAAAAAAAAAAAAAAAB8BAABfcmVscy8ucmVsc1BLAQItABQABgAIAAAAIQA3couPxQAAANsAAAAP&#10;AAAAAAAAAAAAAAAAAAcCAABkcnMvZG93bnJldi54bWxQSwUGAAAAAAMAAwC3AAAA+QIAAAAA&#10;">
                  <v:stroke endarrow="block"/>
                </v:shape>
                <v:shape id="AutoShape 39" o:spid="_x0000_s1105" type="#_x0000_t33" style="position:absolute;left:5563;top:7587;width:3828;height:62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hxywQAAANsAAAAPAAAAZHJzL2Rvd25yZXYueG1sRE89b8Iw&#10;EN2R+h+sq8RGnKAKqoCJUKVS1K2hQ8drfCRp43OwDUn59XioxPj0vtfFaDpxIedbywqyJAVBXFnd&#10;cq3g8/A6ewbhA7LGzjIp+CMPxeZhssZc24E/6FKGWsQQ9jkqaELocyl91ZBBn9ieOHJH6wyGCF0t&#10;tcMhhptOztN0IQ22HBsa7Omloeq3PBsFb9ufwcnr1/L0nZ01DrvFe3lCpaaP43YFItAY7uJ/914r&#10;eIrr45f4A+TmBgAA//8DAFBLAQItABQABgAIAAAAIQDb4fbL7gAAAIUBAAATAAAAAAAAAAAAAAAA&#10;AAAAAABbQ29udGVudF9UeXBlc10ueG1sUEsBAi0AFAAGAAgAAAAhAFr0LFu/AAAAFQEAAAsAAAAA&#10;AAAAAAAAAAAAHwEAAF9yZWxzLy5yZWxzUEsBAi0AFAAGAAgAAAAhAK72HHLBAAAA2wAAAA8AAAAA&#10;AAAAAAAAAAAABwIAAGRycy9kb3ducmV2LnhtbFBLBQYAAAAAAwADALcAAAD1AgAAAAA=&#10;">
                  <v:stroke endarrow="block"/>
                </v:shape>
                <v:shape id="AutoShape 40" o:spid="_x0000_s1106" type="#_x0000_t32" style="position:absolute;left:6094;top:2687;width:0;height:35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mL/xAAAANsAAAAPAAAAZHJzL2Rvd25yZXYueG1sRI9Ba8JA&#10;FITvQv/D8gq96SZS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KP+Yv/EAAAA2wAAAA8A&#10;AAAAAAAAAAAAAAAABwIAAGRycy9kb3ducmV2LnhtbFBLBQYAAAAAAwADALcAAAD4AgAAAAA=&#10;">
                  <v:stroke endarrow="block"/>
                </v:shape>
                <v:rect id="Rectangle 41" o:spid="_x0000_s1107" style="position:absolute;left:4581;top:6280;width:3145;height: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RHG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4HkEv1/SD5CLHwAAAP//AwBQSwECLQAUAAYACAAAACEA2+H2y+4AAACFAQAAEwAAAAAAAAAA&#10;AAAAAAAAAAAAW0NvbnRlbnRfVHlwZXNdLnhtbFBLAQItABQABgAIAAAAIQBa9CxbvwAAABUBAAAL&#10;AAAAAAAAAAAAAAAAAB8BAABfcmVscy8ucmVsc1BLAQItABQABgAIAAAAIQA/ERHGxQAAANsAAAAP&#10;AAAAAAAAAAAAAAAAAAcCAABkcnMvZG93bnJldi54bWxQSwUGAAAAAAMAAwC3AAAA+QIAAAAA&#10;">
                  <v:textbox inset=",7.2pt,,7.2pt">
                    <w:txbxContent>
                      <w:p w14:paraId="53C4EB3D" w14:textId="77777777" w:rsidR="00AE4182" w:rsidRPr="003769E8" w:rsidRDefault="00AE4182" w:rsidP="00DC166A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3769E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Randomised (n=100)  </w:t>
                        </w:r>
                      </w:p>
                    </w:txbxContent>
                  </v:textbox>
                </v:rect>
                <v:shape id="AutoShape 42" o:spid="_x0000_s1108" type="#_x0000_t32" style="position:absolute;left:6074;top:4135;width:1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FkT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1Bf6+xB8gF78AAAD//wMAUEsBAi0AFAAGAAgAAAAhANvh9svuAAAAhQEAABMAAAAAAAAA&#10;AAAAAAAAAAAAAFtDb250ZW50X1R5cGVzXS54bWxQSwECLQAUAAYACAAAACEAWvQsW78AAAAVAQAA&#10;CwAAAAAAAAAAAAAAAAAfAQAAX3JlbHMvLnJlbHNQSwECLQAUAAYACAAAACEAPGBZE8YAAADbAAAA&#10;DwAAAAAAAAAAAAAAAAAHAgAAZHJzL2Rvd25yZXYueG1sUEsFBgAAAAADAAMAtwAAAPoCAAAAAA==&#10;">
                  <v:stroke endarrow="block"/>
                </v:shape>
                <v:roundrect id="AutoShape 50" o:spid="_x0000_s1109" style="position:absolute;left:1292;top:1858;width:2437;height:9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LduxAAAANsAAAAPAAAAZHJzL2Rvd25yZXYueG1sRI9Ba8JA&#10;FITvQv/D8gq96cYiRVJXkdBIpYdiLDm/ZF+zwezbkF019td3C0KPw8x8w6w2o+3EhQbfOlYwnyUg&#10;iGunW24UfB3z6RKED8gaO8ek4EYeNuuHyQpT7a58oEsRGhEh7FNUYELoUyl9bciin7meOHrfbrAY&#10;ohwaqQe8Rrjt5HOSvEiLLccFgz1lhupTcbYKsqosc//BP9XObI/6821J+6JW6ulx3L6CCDSG//C9&#10;/a4VLBbw9yX+ALn+BQAA//8DAFBLAQItABQABgAIAAAAIQDb4fbL7gAAAIUBAAATAAAAAAAAAAAA&#10;AAAAAAAAAABbQ29udGVudF9UeXBlc10ueG1sUEsBAi0AFAAGAAgAAAAhAFr0LFu/AAAAFQEAAAsA&#10;AAAAAAAAAAAAAAAAHwEAAF9yZWxzLy5yZWxzUEsBAi0AFAAGAAgAAAAhAE5Yt27EAAAA2wAAAA8A&#10;AAAAAAAAAAAAAAAABwIAAGRycy9kb3ducmV2LnhtbFBLBQYAAAAAAwADALcAAAD4AgAAAAA=&#10;" fillcolor="#a9c7fd">
                  <v:textbox inset="3.6pt,,3.6pt">
                    <w:txbxContent>
                      <w:p w14:paraId="3104E43E" w14:textId="77777777" w:rsidR="00AE4182" w:rsidRDefault="00AE4182" w:rsidP="00DC166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</w:p>
    <w:p w14:paraId="1FB5C1BB" w14:textId="77777777" w:rsidR="00AE4182" w:rsidRPr="0002021C" w:rsidRDefault="00AE4182" w:rsidP="00DC166A">
      <w:pPr>
        <w:rPr>
          <w:rFonts w:ascii="Arial" w:hAnsi="Arial" w:cs="Arial"/>
        </w:rPr>
      </w:pPr>
    </w:p>
    <w:p w14:paraId="487BD995" w14:textId="45793E9F" w:rsidR="00967FF6" w:rsidRPr="00016CF2" w:rsidRDefault="00967FF6" w:rsidP="00016CF2">
      <w:pPr>
        <w:rPr>
          <w:rFonts w:ascii="Arial" w:hAnsi="Arial" w:cs="Arial"/>
        </w:rPr>
      </w:pPr>
    </w:p>
    <w:sectPr w:rsidR="00967FF6" w:rsidRPr="00016CF2" w:rsidSect="000E555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669E9" w14:textId="77777777" w:rsidR="003D0665" w:rsidRDefault="003D0665" w:rsidP="00016CF2">
      <w:r>
        <w:separator/>
      </w:r>
    </w:p>
  </w:endnote>
  <w:endnote w:type="continuationSeparator" w:id="0">
    <w:p w14:paraId="0108AA3E" w14:textId="77777777" w:rsidR="003D0665" w:rsidRDefault="003D0665" w:rsidP="0001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9940526"/>
      <w:docPartObj>
        <w:docPartGallery w:val="Page Numbers (Bottom of Page)"/>
        <w:docPartUnique/>
      </w:docPartObj>
    </w:sdtPr>
    <w:sdtContent>
      <w:p w14:paraId="51BEB7CA" w14:textId="77777777" w:rsidR="00B82D3F" w:rsidRDefault="00032B2E" w:rsidP="000E55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9DA3D1" w14:textId="77777777" w:rsidR="00B82D3F" w:rsidRDefault="00000000" w:rsidP="000E55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9869039"/>
      <w:docPartObj>
        <w:docPartGallery w:val="Page Numbers (Bottom of Page)"/>
        <w:docPartUnique/>
      </w:docPartObj>
    </w:sdtPr>
    <w:sdtContent>
      <w:p w14:paraId="792AAAA1" w14:textId="77777777" w:rsidR="00B82D3F" w:rsidRDefault="00032B2E" w:rsidP="00250E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4E0E0AA" w14:textId="77777777" w:rsidR="00B82D3F" w:rsidRDefault="00000000" w:rsidP="000E55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AD173" w14:textId="77777777" w:rsidR="003D0665" w:rsidRDefault="003D0665" w:rsidP="00016CF2">
      <w:r>
        <w:separator/>
      </w:r>
    </w:p>
  </w:footnote>
  <w:footnote w:type="continuationSeparator" w:id="0">
    <w:p w14:paraId="79989383" w14:textId="77777777" w:rsidR="003D0665" w:rsidRDefault="003D0665" w:rsidP="0001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47411EC"/>
    <w:multiLevelType w:val="hybridMultilevel"/>
    <w:tmpl w:val="430C230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8B44306"/>
    <w:multiLevelType w:val="hybridMultilevel"/>
    <w:tmpl w:val="6C2B810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7C0CFB"/>
    <w:multiLevelType w:val="hybridMultilevel"/>
    <w:tmpl w:val="4E04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D7F2C"/>
    <w:multiLevelType w:val="hybridMultilevel"/>
    <w:tmpl w:val="BFE07368"/>
    <w:lvl w:ilvl="0" w:tplc="9B8A8FB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C36547"/>
    <w:multiLevelType w:val="hybridMultilevel"/>
    <w:tmpl w:val="57A6EDC4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87816F8"/>
    <w:multiLevelType w:val="hybridMultilevel"/>
    <w:tmpl w:val="39EA3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16BD7"/>
    <w:multiLevelType w:val="hybridMultilevel"/>
    <w:tmpl w:val="5F2A5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FB1EB1"/>
    <w:multiLevelType w:val="hybridMultilevel"/>
    <w:tmpl w:val="057EE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8C4BB9"/>
    <w:multiLevelType w:val="hybridMultilevel"/>
    <w:tmpl w:val="5F2A5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B864C6"/>
    <w:multiLevelType w:val="hybridMultilevel"/>
    <w:tmpl w:val="46827286"/>
    <w:lvl w:ilvl="0" w:tplc="01987FC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D83948"/>
    <w:multiLevelType w:val="hybridMultilevel"/>
    <w:tmpl w:val="6A56EA84"/>
    <w:lvl w:ilvl="0" w:tplc="066A805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80423A"/>
    <w:multiLevelType w:val="hybridMultilevel"/>
    <w:tmpl w:val="CCC8A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F30074"/>
    <w:multiLevelType w:val="hybridMultilevel"/>
    <w:tmpl w:val="3970DC16"/>
    <w:lvl w:ilvl="0" w:tplc="FED27E1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757AB"/>
    <w:multiLevelType w:val="hybridMultilevel"/>
    <w:tmpl w:val="9DF8AF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F2147C"/>
    <w:multiLevelType w:val="hybridMultilevel"/>
    <w:tmpl w:val="DB060E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D15582A"/>
    <w:multiLevelType w:val="hybridMultilevel"/>
    <w:tmpl w:val="4E8CC3F6"/>
    <w:lvl w:ilvl="0" w:tplc="543A9CD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0F55DA"/>
    <w:multiLevelType w:val="hybridMultilevel"/>
    <w:tmpl w:val="C0DAFFD4"/>
    <w:lvl w:ilvl="0" w:tplc="CB56218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234F7E"/>
    <w:multiLevelType w:val="hybridMultilevel"/>
    <w:tmpl w:val="A8B4929C"/>
    <w:lvl w:ilvl="0" w:tplc="02805992">
      <w:start w:val="1"/>
      <w:numFmt w:val="decimal"/>
      <w:lvlText w:val="%1."/>
      <w:lvlJc w:val="left"/>
      <w:pPr>
        <w:ind w:left="643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3E40DC"/>
    <w:multiLevelType w:val="hybridMultilevel"/>
    <w:tmpl w:val="31284D6C"/>
    <w:lvl w:ilvl="0" w:tplc="0DE8D5F8">
      <w:start w:val="1"/>
      <w:numFmt w:val="decimal"/>
      <w:lvlText w:val="%1."/>
      <w:lvlJc w:val="left"/>
      <w:pPr>
        <w:ind w:left="720" w:hanging="360"/>
      </w:pPr>
      <w:rPr>
        <w:rFonts w:hint="default"/>
        <w:sz w:val="1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7E01EF"/>
    <w:multiLevelType w:val="hybridMultilevel"/>
    <w:tmpl w:val="ABB4B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9B41C6F"/>
    <w:multiLevelType w:val="hybridMultilevel"/>
    <w:tmpl w:val="48625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843954"/>
    <w:multiLevelType w:val="hybridMultilevel"/>
    <w:tmpl w:val="48625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D276C8"/>
    <w:multiLevelType w:val="hybridMultilevel"/>
    <w:tmpl w:val="ED1E27A4"/>
    <w:lvl w:ilvl="0" w:tplc="1E12F3F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1DA39CA"/>
    <w:multiLevelType w:val="hybridMultilevel"/>
    <w:tmpl w:val="311ED988"/>
    <w:lvl w:ilvl="0" w:tplc="C9E013A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3841A8B"/>
    <w:multiLevelType w:val="hybridMultilevel"/>
    <w:tmpl w:val="5310253A"/>
    <w:lvl w:ilvl="0" w:tplc="EBD04BCC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297AFA"/>
    <w:multiLevelType w:val="hybridMultilevel"/>
    <w:tmpl w:val="5E6E22D0"/>
    <w:lvl w:ilvl="0" w:tplc="E91C667E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6" w15:restartNumberingAfterBreak="0">
    <w:nsid w:val="365758D5"/>
    <w:multiLevelType w:val="hybridMultilevel"/>
    <w:tmpl w:val="ABB4B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75187D"/>
    <w:multiLevelType w:val="hybridMultilevel"/>
    <w:tmpl w:val="82AA2576"/>
    <w:lvl w:ilvl="0" w:tplc="9DA659B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CB3B5B"/>
    <w:multiLevelType w:val="hybridMultilevel"/>
    <w:tmpl w:val="053E6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330C64"/>
    <w:multiLevelType w:val="hybridMultilevel"/>
    <w:tmpl w:val="15F01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45E05F5"/>
    <w:multiLevelType w:val="hybridMultilevel"/>
    <w:tmpl w:val="190AE5D8"/>
    <w:lvl w:ilvl="0" w:tplc="61FEB958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1F76C0"/>
    <w:multiLevelType w:val="hybridMultilevel"/>
    <w:tmpl w:val="3EF0D22C"/>
    <w:lvl w:ilvl="0" w:tplc="6E7017E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A630434"/>
    <w:multiLevelType w:val="hybridMultilevel"/>
    <w:tmpl w:val="3E5CB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A6717A0"/>
    <w:multiLevelType w:val="hybridMultilevel"/>
    <w:tmpl w:val="48625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584384"/>
    <w:multiLevelType w:val="hybridMultilevel"/>
    <w:tmpl w:val="36245CE8"/>
    <w:lvl w:ilvl="0" w:tplc="05029FB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083007C"/>
    <w:multiLevelType w:val="hybridMultilevel"/>
    <w:tmpl w:val="6B645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695AD5"/>
    <w:multiLevelType w:val="hybridMultilevel"/>
    <w:tmpl w:val="CED681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2F6714"/>
    <w:multiLevelType w:val="hybridMultilevel"/>
    <w:tmpl w:val="B380DF74"/>
    <w:lvl w:ilvl="0" w:tplc="3A1C927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D066BA"/>
    <w:multiLevelType w:val="hybridMultilevel"/>
    <w:tmpl w:val="DB060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0E0A78"/>
    <w:multiLevelType w:val="hybridMultilevel"/>
    <w:tmpl w:val="5F2A5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1C20BE"/>
    <w:multiLevelType w:val="hybridMultilevel"/>
    <w:tmpl w:val="9B06C7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D9700C"/>
    <w:multiLevelType w:val="hybridMultilevel"/>
    <w:tmpl w:val="10F012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6F3865"/>
    <w:multiLevelType w:val="hybridMultilevel"/>
    <w:tmpl w:val="CCC8A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117663"/>
    <w:multiLevelType w:val="hybridMultilevel"/>
    <w:tmpl w:val="BF5A55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7423C1"/>
    <w:multiLevelType w:val="hybridMultilevel"/>
    <w:tmpl w:val="46827286"/>
    <w:lvl w:ilvl="0" w:tplc="01987FC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5237AF"/>
    <w:multiLevelType w:val="hybridMultilevel"/>
    <w:tmpl w:val="C4767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56449E"/>
    <w:multiLevelType w:val="hybridMultilevel"/>
    <w:tmpl w:val="9DF8AF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426430">
    <w:abstractNumId w:val="14"/>
  </w:num>
  <w:num w:numId="2" w16cid:durableId="1057389440">
    <w:abstractNumId w:val="17"/>
  </w:num>
  <w:num w:numId="3" w16cid:durableId="1489244305">
    <w:abstractNumId w:val="35"/>
  </w:num>
  <w:num w:numId="4" w16cid:durableId="2123766820">
    <w:abstractNumId w:val="27"/>
  </w:num>
  <w:num w:numId="5" w16cid:durableId="296496945">
    <w:abstractNumId w:val="2"/>
  </w:num>
  <w:num w:numId="6" w16cid:durableId="444886767">
    <w:abstractNumId w:val="10"/>
  </w:num>
  <w:num w:numId="7" w16cid:durableId="1887333041">
    <w:abstractNumId w:val="12"/>
  </w:num>
  <w:num w:numId="8" w16cid:durableId="1601987234">
    <w:abstractNumId w:val="7"/>
  </w:num>
  <w:num w:numId="9" w16cid:durableId="1333609520">
    <w:abstractNumId w:val="19"/>
  </w:num>
  <w:num w:numId="10" w16cid:durableId="586041131">
    <w:abstractNumId w:val="23"/>
  </w:num>
  <w:num w:numId="11" w16cid:durableId="1501920903">
    <w:abstractNumId w:val="8"/>
  </w:num>
  <w:num w:numId="12" w16cid:durableId="920061359">
    <w:abstractNumId w:val="43"/>
  </w:num>
  <w:num w:numId="13" w16cid:durableId="1841890652">
    <w:abstractNumId w:val="24"/>
  </w:num>
  <w:num w:numId="14" w16cid:durableId="1191142945">
    <w:abstractNumId w:val="41"/>
  </w:num>
  <w:num w:numId="15" w16cid:durableId="1967272888">
    <w:abstractNumId w:val="34"/>
  </w:num>
  <w:num w:numId="16" w16cid:durableId="957756313">
    <w:abstractNumId w:val="30"/>
  </w:num>
  <w:num w:numId="17" w16cid:durableId="1132669024">
    <w:abstractNumId w:val="37"/>
  </w:num>
  <w:num w:numId="18" w16cid:durableId="384254940">
    <w:abstractNumId w:val="31"/>
  </w:num>
  <w:num w:numId="19" w16cid:durableId="613900240">
    <w:abstractNumId w:val="3"/>
  </w:num>
  <w:num w:numId="20" w16cid:durableId="1628925637">
    <w:abstractNumId w:val="16"/>
  </w:num>
  <w:num w:numId="21" w16cid:durableId="1093353595">
    <w:abstractNumId w:val="5"/>
  </w:num>
  <w:num w:numId="22" w16cid:durableId="115999084">
    <w:abstractNumId w:val="33"/>
  </w:num>
  <w:num w:numId="23" w16cid:durableId="1400909309">
    <w:abstractNumId w:val="39"/>
  </w:num>
  <w:num w:numId="24" w16cid:durableId="609439330">
    <w:abstractNumId w:val="38"/>
  </w:num>
  <w:num w:numId="25" w16cid:durableId="1362390855">
    <w:abstractNumId w:val="11"/>
  </w:num>
  <w:num w:numId="26" w16cid:durableId="1809205183">
    <w:abstractNumId w:val="36"/>
  </w:num>
  <w:num w:numId="27" w16cid:durableId="1250122338">
    <w:abstractNumId w:val="21"/>
  </w:num>
  <w:num w:numId="28" w16cid:durableId="854927417">
    <w:abstractNumId w:val="9"/>
  </w:num>
  <w:num w:numId="29" w16cid:durableId="811944766">
    <w:abstractNumId w:val="6"/>
  </w:num>
  <w:num w:numId="30" w16cid:durableId="914246417">
    <w:abstractNumId w:val="26"/>
  </w:num>
  <w:num w:numId="31" w16cid:durableId="1359818555">
    <w:abstractNumId w:val="42"/>
  </w:num>
  <w:num w:numId="32" w16cid:durableId="355011328">
    <w:abstractNumId w:val="20"/>
  </w:num>
  <w:num w:numId="33" w16cid:durableId="1746607131">
    <w:abstractNumId w:val="18"/>
  </w:num>
  <w:num w:numId="34" w16cid:durableId="577132312">
    <w:abstractNumId w:val="44"/>
  </w:num>
  <w:num w:numId="35" w16cid:durableId="813760818">
    <w:abstractNumId w:val="29"/>
  </w:num>
  <w:num w:numId="36" w16cid:durableId="2119711173">
    <w:abstractNumId w:val="1"/>
  </w:num>
  <w:num w:numId="37" w16cid:durableId="1687976591">
    <w:abstractNumId w:val="15"/>
  </w:num>
  <w:num w:numId="38" w16cid:durableId="1008748555">
    <w:abstractNumId w:val="22"/>
  </w:num>
  <w:num w:numId="39" w16cid:durableId="392892617">
    <w:abstractNumId w:val="0"/>
  </w:num>
  <w:num w:numId="40" w16cid:durableId="539632901">
    <w:abstractNumId w:val="32"/>
  </w:num>
  <w:num w:numId="41" w16cid:durableId="424300367">
    <w:abstractNumId w:val="25"/>
  </w:num>
  <w:num w:numId="42" w16cid:durableId="384452521">
    <w:abstractNumId w:val="13"/>
  </w:num>
  <w:num w:numId="43" w16cid:durableId="1806699528">
    <w:abstractNumId w:val="46"/>
  </w:num>
  <w:num w:numId="44" w16cid:durableId="212279101">
    <w:abstractNumId w:val="45"/>
  </w:num>
  <w:num w:numId="45" w16cid:durableId="105731457">
    <w:abstractNumId w:val="40"/>
  </w:num>
  <w:num w:numId="46" w16cid:durableId="2102093536">
    <w:abstractNumId w:val="28"/>
  </w:num>
  <w:num w:numId="47" w16cid:durableId="12330832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E4182"/>
    <w:rsid w:val="00016CF2"/>
    <w:rsid w:val="00032B2E"/>
    <w:rsid w:val="000A4F11"/>
    <w:rsid w:val="001F1C33"/>
    <w:rsid w:val="00396658"/>
    <w:rsid w:val="003D0665"/>
    <w:rsid w:val="006B69B0"/>
    <w:rsid w:val="00946A27"/>
    <w:rsid w:val="00967FF6"/>
    <w:rsid w:val="00AE4182"/>
    <w:rsid w:val="00B122A3"/>
    <w:rsid w:val="00B21F1A"/>
    <w:rsid w:val="00B72961"/>
    <w:rsid w:val="00BE54E7"/>
    <w:rsid w:val="00D7407A"/>
    <w:rsid w:val="00DA3748"/>
    <w:rsid w:val="00F27A7C"/>
    <w:rsid w:val="00F5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B6A57"/>
  <w15:chartTrackingRefBased/>
  <w15:docId w15:val="{AAED6D3E-A145-44FC-8E42-1B984197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82"/>
    <w:pPr>
      <w:spacing w:after="0" w:line="240" w:lineRule="auto"/>
    </w:pPr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182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418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4182"/>
    <w:rPr>
      <w:rFonts w:ascii="Cambria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418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E41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418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182"/>
    <w:rPr>
      <w:rFonts w:ascii="Times New Roman" w:eastAsiaTheme="minorHAns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E4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41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418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182"/>
    <w:rPr>
      <w:rFonts w:eastAsiaTheme="minorHAns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41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182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4182"/>
    <w:rPr>
      <w:vertAlign w:val="superscript"/>
    </w:rPr>
  </w:style>
  <w:style w:type="paragraph" w:customStyle="1" w:styleId="Pa18">
    <w:name w:val="Pa18"/>
    <w:basedOn w:val="Normal"/>
    <w:next w:val="Normal"/>
    <w:uiPriority w:val="99"/>
    <w:rsid w:val="00AE4182"/>
    <w:pPr>
      <w:autoSpaceDE w:val="0"/>
      <w:autoSpaceDN w:val="0"/>
      <w:adjustRightInd w:val="0"/>
      <w:spacing w:line="171" w:lineRule="atLeast"/>
    </w:pPr>
    <w:rPr>
      <w:rFonts w:ascii="Shaker 2 Lancet Regular" w:hAnsi="Shaker 2 Lancet Regular"/>
      <w:lang w:val="en-US"/>
    </w:rPr>
  </w:style>
  <w:style w:type="paragraph" w:customStyle="1" w:styleId="Pa10">
    <w:name w:val="Pa10"/>
    <w:basedOn w:val="Normal"/>
    <w:next w:val="Normal"/>
    <w:uiPriority w:val="99"/>
    <w:rsid w:val="00AE4182"/>
    <w:pPr>
      <w:autoSpaceDE w:val="0"/>
      <w:autoSpaceDN w:val="0"/>
      <w:adjustRightInd w:val="0"/>
      <w:spacing w:line="241" w:lineRule="atLeast"/>
    </w:pPr>
    <w:rPr>
      <w:rFonts w:ascii="Shaker 2 Lancet Regular" w:hAnsi="Shaker 2 Lancet Regular"/>
      <w:lang w:val="en-US"/>
    </w:rPr>
  </w:style>
  <w:style w:type="character" w:customStyle="1" w:styleId="A2">
    <w:name w:val="A2"/>
    <w:uiPriority w:val="99"/>
    <w:rsid w:val="00AE4182"/>
    <w:rPr>
      <w:rFonts w:cs="Shaker 2 Lancet Regular"/>
      <w:i/>
      <w:iCs/>
      <w:color w:val="211D1E"/>
      <w:sz w:val="16"/>
      <w:szCs w:val="16"/>
    </w:rPr>
  </w:style>
  <w:style w:type="paragraph" w:styleId="Revision">
    <w:name w:val="Revision"/>
    <w:hidden/>
    <w:uiPriority w:val="99"/>
    <w:semiHidden/>
    <w:rsid w:val="00AE4182"/>
    <w:pPr>
      <w:spacing w:after="0" w:line="240" w:lineRule="auto"/>
    </w:pPr>
    <w:rPr>
      <w:rFonts w:eastAsiaTheme="minorHAns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41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182"/>
    <w:rPr>
      <w:rFonts w:eastAsia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E41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182"/>
    <w:rPr>
      <w:rFonts w:eastAsiaTheme="minorHAns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E418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E4182"/>
    <w:rPr>
      <w:rFonts w:ascii="Calibri" w:eastAsia="Times New Roman" w:hAnsi="Calibri" w:cs="Calibri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4182"/>
    <w:rPr>
      <w:rFonts w:ascii="Calibri" w:hAnsi="Calibri" w:cs="Calibri"/>
      <w:noProof/>
      <w:sz w:val="24"/>
      <w:szCs w:val="20"/>
      <w:lang w:val="x-none" w:eastAsia="x-none"/>
    </w:rPr>
  </w:style>
  <w:style w:type="table" w:styleId="TableGrid">
    <w:name w:val="Table Grid"/>
    <w:basedOn w:val="TableNormal"/>
    <w:uiPriority w:val="39"/>
    <w:rsid w:val="00AE4182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E4182"/>
    <w:rPr>
      <w:vertAlign w:val="superscript"/>
    </w:rPr>
  </w:style>
  <w:style w:type="table" w:styleId="PlainTable4">
    <w:name w:val="Plain Table 4"/>
    <w:basedOn w:val="TableNormal"/>
    <w:uiPriority w:val="44"/>
    <w:rsid w:val="00AE4182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4182"/>
    <w:rPr>
      <w:rFonts w:ascii="Courier New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41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AE4182"/>
    <w:rPr>
      <w:rFonts w:ascii="Consolas" w:hAnsi="Consolas" w:cs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418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4182"/>
    <w:rPr>
      <w:rFonts w:eastAsia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E4182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paragraph" w:customStyle="1" w:styleId="Default">
    <w:name w:val="Default"/>
    <w:rsid w:val="00AE4182"/>
    <w:pPr>
      <w:autoSpaceDE w:val="0"/>
      <w:autoSpaceDN w:val="0"/>
      <w:adjustRightInd w:val="0"/>
      <w:spacing w:after="0" w:line="240" w:lineRule="auto"/>
    </w:pPr>
    <w:rPr>
      <w:rFonts w:ascii="Shaker 2 Lancet Regular" w:eastAsiaTheme="minorHAnsi" w:hAnsi="Shaker 2 Lancet Regular" w:cs="Shaker 2 Lancet Regular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AE4182"/>
    <w:pPr>
      <w:spacing w:line="187" w:lineRule="atLeast"/>
    </w:pPr>
    <w:rPr>
      <w:rFonts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E418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182"/>
    <w:rPr>
      <w:rFonts w:ascii="Calibri" w:eastAsiaTheme="minorHAnsi" w:hAnsi="Calibri" w:cs="Calibri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4182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E4182"/>
  </w:style>
  <w:style w:type="paragraph" w:styleId="NoSpacing">
    <w:name w:val="No Spacing"/>
    <w:uiPriority w:val="1"/>
    <w:qFormat/>
    <w:rsid w:val="00AE4182"/>
    <w:pPr>
      <w:spacing w:after="0" w:line="240" w:lineRule="auto"/>
    </w:pPr>
    <w:rPr>
      <w:rFonts w:eastAsiaTheme="minorHAnsi"/>
    </w:rPr>
  </w:style>
  <w:style w:type="table" w:styleId="TableGridLight">
    <w:name w:val="Grid Table Light"/>
    <w:basedOn w:val="TableNormal"/>
    <w:uiPriority w:val="40"/>
    <w:rsid w:val="00AE41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AE4182"/>
  </w:style>
  <w:style w:type="character" w:customStyle="1" w:styleId="articletitle">
    <w:name w:val="articletitle"/>
    <w:basedOn w:val="DefaultParagraphFont"/>
    <w:rsid w:val="00AE4182"/>
  </w:style>
  <w:style w:type="character" w:customStyle="1" w:styleId="pubyear">
    <w:name w:val="pubyear"/>
    <w:basedOn w:val="DefaultParagraphFont"/>
    <w:rsid w:val="00AE4182"/>
  </w:style>
  <w:style w:type="character" w:customStyle="1" w:styleId="vol">
    <w:name w:val="vol"/>
    <w:basedOn w:val="DefaultParagraphFont"/>
    <w:rsid w:val="00AE4182"/>
  </w:style>
  <w:style w:type="character" w:customStyle="1" w:styleId="pagefirst">
    <w:name w:val="pagefirst"/>
    <w:basedOn w:val="DefaultParagraphFont"/>
    <w:rsid w:val="00AE4182"/>
  </w:style>
  <w:style w:type="character" w:customStyle="1" w:styleId="pagelast">
    <w:name w:val="pagelast"/>
    <w:basedOn w:val="DefaultParagraphFont"/>
    <w:rsid w:val="00AE4182"/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E41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E4182"/>
    <w:rPr>
      <w:color w:val="605E5C"/>
      <w:shd w:val="clear" w:color="auto" w:fill="E1DFDD"/>
    </w:rPr>
  </w:style>
  <w:style w:type="paragraph" w:customStyle="1" w:styleId="Pa8">
    <w:name w:val="Pa8"/>
    <w:basedOn w:val="Default"/>
    <w:next w:val="Default"/>
    <w:uiPriority w:val="99"/>
    <w:rsid w:val="00946A27"/>
    <w:pPr>
      <w:spacing w:line="167" w:lineRule="atLeast"/>
    </w:pPr>
    <w:rPr>
      <w:rFonts w:eastAsia="Times New Roman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946A27"/>
    <w:pPr>
      <w:spacing w:line="167" w:lineRule="atLeast"/>
    </w:pPr>
    <w:rPr>
      <w:rFonts w:eastAsia="Times New Roman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7281E-8475-4B7B-94CD-33F2AF744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na Ackermann</dc:creator>
  <cp:keywords/>
  <dc:description/>
  <cp:lastModifiedBy>Katy Bell</cp:lastModifiedBy>
  <cp:revision>2</cp:revision>
  <dcterms:created xsi:type="dcterms:W3CDTF">2023-04-24T04:46:00Z</dcterms:created>
  <dcterms:modified xsi:type="dcterms:W3CDTF">2023-04-24T04:46:00Z</dcterms:modified>
</cp:coreProperties>
</file>